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D6349" w14:textId="2937703A" w:rsidR="001321B6" w:rsidRPr="00EB2D51" w:rsidRDefault="00D12FE0" w:rsidP="00F11022">
      <w:pPr>
        <w:spacing w:line="480" w:lineRule="auto"/>
        <w:jc w:val="both"/>
        <w:rPr>
          <w:sz w:val="28"/>
          <w:szCs w:val="28"/>
        </w:rPr>
      </w:pPr>
      <w:r w:rsidRPr="00EB2D51">
        <w:rPr>
          <w:b/>
          <w:sz w:val="28"/>
          <w:szCs w:val="28"/>
        </w:rPr>
        <w:t xml:space="preserve">Disruption of </w:t>
      </w:r>
      <w:r w:rsidRPr="00EB2D51">
        <w:rPr>
          <w:b/>
          <w:i/>
          <w:sz w:val="28"/>
          <w:szCs w:val="28"/>
        </w:rPr>
        <w:t>Dhcr7</w:t>
      </w:r>
      <w:r w:rsidRPr="00EB2D51">
        <w:rPr>
          <w:b/>
          <w:sz w:val="28"/>
          <w:szCs w:val="28"/>
        </w:rPr>
        <w:t xml:space="preserve"> and </w:t>
      </w:r>
      <w:r w:rsidRPr="00EB2D51">
        <w:rPr>
          <w:b/>
          <w:i/>
          <w:sz w:val="28"/>
          <w:szCs w:val="28"/>
        </w:rPr>
        <w:t>Insig1/2</w:t>
      </w:r>
      <w:r w:rsidRPr="00EB2D51">
        <w:rPr>
          <w:b/>
          <w:sz w:val="28"/>
          <w:szCs w:val="28"/>
        </w:rPr>
        <w:t xml:space="preserve"> in cholesterol metabolism causes defects in </w:t>
      </w:r>
      <w:r w:rsidR="00EC7613" w:rsidRPr="00EB2D51">
        <w:rPr>
          <w:b/>
          <w:sz w:val="28"/>
          <w:szCs w:val="28"/>
        </w:rPr>
        <w:t xml:space="preserve">bone formation </w:t>
      </w:r>
      <w:r w:rsidR="008E6834" w:rsidRPr="00EB2D51">
        <w:rPr>
          <w:b/>
          <w:sz w:val="28"/>
          <w:szCs w:val="28"/>
        </w:rPr>
        <w:t xml:space="preserve">and homeostasis </w:t>
      </w:r>
      <w:r w:rsidR="00EC7613" w:rsidRPr="00EB2D51">
        <w:rPr>
          <w:b/>
          <w:sz w:val="28"/>
          <w:szCs w:val="28"/>
        </w:rPr>
        <w:t xml:space="preserve">through primary cilium </w:t>
      </w:r>
      <w:r w:rsidR="004D7017" w:rsidRPr="00EB2D51">
        <w:rPr>
          <w:b/>
          <w:sz w:val="28"/>
          <w:szCs w:val="28"/>
        </w:rPr>
        <w:t>formation</w:t>
      </w:r>
    </w:p>
    <w:p w14:paraId="13469DC5" w14:textId="77777777" w:rsidR="002B01E8" w:rsidRPr="00EB2D51" w:rsidRDefault="002B01E8" w:rsidP="00F11022">
      <w:pPr>
        <w:spacing w:line="480" w:lineRule="auto"/>
        <w:contextualSpacing/>
        <w:jc w:val="both"/>
      </w:pPr>
    </w:p>
    <w:p w14:paraId="171F5587" w14:textId="60957DA9" w:rsidR="009D69F9" w:rsidRPr="00EB2D51" w:rsidRDefault="009D69F9" w:rsidP="00F11022">
      <w:pPr>
        <w:spacing w:line="480" w:lineRule="auto"/>
        <w:jc w:val="both"/>
      </w:pPr>
      <w:r w:rsidRPr="00EB2D51">
        <w:t>Akiko Suzuki</w:t>
      </w:r>
      <w:r w:rsidR="004770D3" w:rsidRPr="00EB2D51">
        <w:t>,</w:t>
      </w:r>
      <w:r w:rsidRPr="00EB2D51">
        <w:rPr>
          <w:vertAlign w:val="superscript"/>
        </w:rPr>
        <w:t>1,2</w:t>
      </w:r>
      <w:r w:rsidR="00E82A48" w:rsidRPr="00EB2D51">
        <w:t xml:space="preserve"> </w:t>
      </w:r>
      <w:r w:rsidR="00540E28" w:rsidRPr="00EB2D51">
        <w:t>Kenichi Ogata,</w:t>
      </w:r>
      <w:r w:rsidR="00540E28" w:rsidRPr="00EB2D51">
        <w:rPr>
          <w:vertAlign w:val="superscript"/>
        </w:rPr>
        <w:t>1,2</w:t>
      </w:r>
      <w:r w:rsidR="00540E28" w:rsidRPr="00EB2D51">
        <w:t xml:space="preserve"> </w:t>
      </w:r>
      <w:r w:rsidR="004E3821" w:rsidRPr="00EB2D51">
        <w:t>Hiroki Yoshioka</w:t>
      </w:r>
      <w:r w:rsidR="004770D3" w:rsidRPr="00EB2D51">
        <w:t>,</w:t>
      </w:r>
      <w:r w:rsidR="004770D3" w:rsidRPr="00EB2D51">
        <w:rPr>
          <w:vertAlign w:val="superscript"/>
        </w:rPr>
        <w:t>1,2</w:t>
      </w:r>
      <w:r w:rsidR="004770D3" w:rsidRPr="00EB2D51">
        <w:t xml:space="preserve"> Junbo Shim,</w:t>
      </w:r>
      <w:r w:rsidR="004770D3" w:rsidRPr="00EB2D51">
        <w:rPr>
          <w:vertAlign w:val="superscript"/>
        </w:rPr>
        <w:t>1,2</w:t>
      </w:r>
      <w:r w:rsidR="003753D3" w:rsidRPr="00EB2D51">
        <w:t>, Christopher A. Wassif</w:t>
      </w:r>
      <w:r w:rsidR="003753D3" w:rsidRPr="00EB2D51">
        <w:rPr>
          <w:vertAlign w:val="superscript"/>
        </w:rPr>
        <w:t>3</w:t>
      </w:r>
      <w:r w:rsidR="003753D3" w:rsidRPr="00EB2D51">
        <w:t>,</w:t>
      </w:r>
      <w:r w:rsidR="004770D3" w:rsidRPr="00EB2D51">
        <w:t xml:space="preserve"> </w:t>
      </w:r>
      <w:r w:rsidR="00516A68" w:rsidRPr="00EB2D51">
        <w:t>Forbes D. Porter</w:t>
      </w:r>
      <w:r w:rsidR="00516A68" w:rsidRPr="00EB2D51">
        <w:rPr>
          <w:vertAlign w:val="superscript"/>
        </w:rPr>
        <w:t>3</w:t>
      </w:r>
      <w:r w:rsidR="00516A68" w:rsidRPr="00EB2D51">
        <w:t xml:space="preserve">, </w:t>
      </w:r>
      <w:r w:rsidRPr="00EB2D51">
        <w:t>and Junichi Iwata</w:t>
      </w:r>
      <w:r w:rsidR="00124463" w:rsidRPr="00EB2D51">
        <w:rPr>
          <w:vertAlign w:val="superscript"/>
        </w:rPr>
        <w:t>1,2</w:t>
      </w:r>
      <w:r w:rsidR="00FB66FE" w:rsidRPr="00EB2D51">
        <w:rPr>
          <w:vertAlign w:val="superscript"/>
        </w:rPr>
        <w:t>,</w:t>
      </w:r>
      <w:r w:rsidR="00516A68" w:rsidRPr="00EB2D51">
        <w:rPr>
          <w:vertAlign w:val="superscript"/>
        </w:rPr>
        <w:t>4</w:t>
      </w:r>
      <w:r w:rsidR="00124463" w:rsidRPr="00EB2D51">
        <w:rPr>
          <w:vertAlign w:val="superscript"/>
        </w:rPr>
        <w:t>,</w:t>
      </w:r>
      <w:r w:rsidR="00516A68" w:rsidRPr="00EB2D51">
        <w:rPr>
          <w:vertAlign w:val="superscript"/>
        </w:rPr>
        <w:t>5</w:t>
      </w:r>
    </w:p>
    <w:p w14:paraId="2820D00C" w14:textId="77777777" w:rsidR="009D69F9" w:rsidRPr="00EB2D51" w:rsidRDefault="009D69F9" w:rsidP="00F11022">
      <w:pPr>
        <w:spacing w:line="480" w:lineRule="auto"/>
        <w:jc w:val="both"/>
      </w:pPr>
    </w:p>
    <w:p w14:paraId="0DDA1216" w14:textId="77777777" w:rsidR="009D69F9" w:rsidRPr="00EB2D51" w:rsidRDefault="009D77C4" w:rsidP="00352AD5">
      <w:pPr>
        <w:spacing w:line="480" w:lineRule="auto"/>
        <w:jc w:val="both"/>
      </w:pPr>
      <w:r w:rsidRPr="00EB2D51">
        <w:rPr>
          <w:vertAlign w:val="superscript"/>
        </w:rPr>
        <w:t>1</w:t>
      </w:r>
      <w:r w:rsidR="009D69F9" w:rsidRPr="00EB2D51">
        <w:t>Department of Diagno</w:t>
      </w:r>
      <w:r w:rsidR="00627645" w:rsidRPr="00EB2D51">
        <w:t>stic &amp; Biomedical Sciences,</w:t>
      </w:r>
      <w:r w:rsidR="00CB2DC3" w:rsidRPr="00EB2D51">
        <w:t xml:space="preserve"> </w:t>
      </w:r>
      <w:r w:rsidR="00205DDE" w:rsidRPr="00EB2D51">
        <w:rPr>
          <w:vertAlign w:val="superscript"/>
        </w:rPr>
        <w:t>2</w:t>
      </w:r>
      <w:r w:rsidR="009D69F9" w:rsidRPr="00EB2D51">
        <w:t>Cen</w:t>
      </w:r>
      <w:r w:rsidR="00627645" w:rsidRPr="00EB2D51">
        <w:t>ter for Craniofacial Research, T</w:t>
      </w:r>
      <w:r w:rsidR="00352AD5" w:rsidRPr="00EB2D51">
        <w:t xml:space="preserve">he </w:t>
      </w:r>
      <w:r w:rsidR="009D69F9" w:rsidRPr="00EB2D51">
        <w:t xml:space="preserve">University of Texas Health Science Center </w:t>
      </w:r>
      <w:r w:rsidR="00124463" w:rsidRPr="00EB2D51">
        <w:t>at Houston</w:t>
      </w:r>
      <w:r w:rsidR="00D05ADC" w:rsidRPr="00EB2D51">
        <w:t>,</w:t>
      </w:r>
      <w:r w:rsidR="00124463" w:rsidRPr="00EB2D51">
        <w:t xml:space="preserve"> School of Dentistry, Houston, Texas, USA</w:t>
      </w:r>
      <w:r w:rsidR="006456C5" w:rsidRPr="00EB2D51">
        <w:t>;</w:t>
      </w:r>
      <w:r w:rsidR="00352AD5" w:rsidRPr="00EB2D51">
        <w:t xml:space="preserve"> </w:t>
      </w:r>
      <w:r w:rsidR="00516A68" w:rsidRPr="00EB2D51">
        <w:rPr>
          <w:vertAlign w:val="superscript"/>
        </w:rPr>
        <w:t>3</w:t>
      </w:r>
      <w:r w:rsidR="00516A68" w:rsidRPr="00EB2D51">
        <w:t xml:space="preserve">Division of Translational Medicine, </w:t>
      </w:r>
      <w:r w:rsidR="00516A68" w:rsidRPr="00EB2D51">
        <w:rPr>
          <w:i/>
        </w:rPr>
        <w:t xml:space="preserve">Eunice Kennedy Shriver </w:t>
      </w:r>
      <w:r w:rsidR="00516A68" w:rsidRPr="00EB2D51">
        <w:t xml:space="preserve">National Institute of Child Health and Human Development, Bethesda, </w:t>
      </w:r>
      <w:r w:rsidR="00C76281" w:rsidRPr="00EB2D51">
        <w:rPr>
          <w:rFonts w:eastAsia="Times New Roman"/>
        </w:rPr>
        <w:t>Maryland</w:t>
      </w:r>
      <w:r w:rsidR="00516A68" w:rsidRPr="00EB2D51">
        <w:t xml:space="preserve">, USA; </w:t>
      </w:r>
      <w:r w:rsidR="00516A68" w:rsidRPr="00EB2D51">
        <w:rPr>
          <w:vertAlign w:val="superscript"/>
        </w:rPr>
        <w:t>4</w:t>
      </w:r>
      <w:r w:rsidR="00FB66FE" w:rsidRPr="00EB2D51">
        <w:t>Pediatric Research Center, The University of Texas Health Science Cente</w:t>
      </w:r>
      <w:r w:rsidR="0032242D" w:rsidRPr="00EB2D51">
        <w:t>r at Houston, McGovern Medical School</w:t>
      </w:r>
      <w:r w:rsidR="00FB66FE" w:rsidRPr="00EB2D51">
        <w:t>, Houston, Texas, USA</w:t>
      </w:r>
      <w:r w:rsidR="006456C5" w:rsidRPr="00EB2D51">
        <w:t>;</w:t>
      </w:r>
      <w:r w:rsidR="00352AD5" w:rsidRPr="00EB2D51">
        <w:t xml:space="preserve"> </w:t>
      </w:r>
      <w:r w:rsidR="00516A68" w:rsidRPr="00EB2D51">
        <w:rPr>
          <w:vertAlign w:val="superscript"/>
        </w:rPr>
        <w:t>5</w:t>
      </w:r>
      <w:r w:rsidR="00E82A48" w:rsidRPr="00EB2D51">
        <w:t xml:space="preserve">MD Anderson Cancer Center UTHealth Graduate School of Biomedical Sciences, Houston, </w:t>
      </w:r>
      <w:r w:rsidR="00124463" w:rsidRPr="00EB2D51">
        <w:t xml:space="preserve">Texas, </w:t>
      </w:r>
      <w:r w:rsidR="009D69F9" w:rsidRPr="00EB2D51">
        <w:t>USA</w:t>
      </w:r>
    </w:p>
    <w:p w14:paraId="01F4928A" w14:textId="77777777" w:rsidR="009D69F9" w:rsidRPr="00EB2D51" w:rsidRDefault="009D69F9" w:rsidP="00F11022">
      <w:pPr>
        <w:spacing w:line="480" w:lineRule="auto"/>
        <w:jc w:val="both"/>
        <w:rPr>
          <w:bCs/>
        </w:rPr>
      </w:pPr>
    </w:p>
    <w:p w14:paraId="620B1D2E" w14:textId="77777777" w:rsidR="00395F61" w:rsidRPr="00D645C3" w:rsidRDefault="00634903" w:rsidP="00F11022">
      <w:pPr>
        <w:spacing w:line="480" w:lineRule="auto"/>
        <w:jc w:val="both"/>
        <w:rPr>
          <w:rFonts w:eastAsia="Times New Roman"/>
          <w:b/>
          <w:sz w:val="28"/>
          <w:szCs w:val="28"/>
          <w:u w:val="single"/>
        </w:rPr>
      </w:pPr>
      <w:r w:rsidRPr="00D645C3">
        <w:rPr>
          <w:rFonts w:eastAsia="Times New Roman"/>
          <w:b/>
          <w:sz w:val="28"/>
          <w:szCs w:val="28"/>
          <w:u w:val="single"/>
        </w:rPr>
        <w:t>Supplementary Information</w:t>
      </w:r>
    </w:p>
    <w:p w14:paraId="5F6B57A8" w14:textId="77777777" w:rsidR="00EF0175" w:rsidRPr="00EB2D51" w:rsidRDefault="00814DC7" w:rsidP="00EF0175">
      <w:pPr>
        <w:spacing w:line="480" w:lineRule="auto"/>
        <w:jc w:val="both"/>
        <w:rPr>
          <w:rFonts w:eastAsia="Times New Roman"/>
          <w:b/>
        </w:rPr>
      </w:pPr>
      <w:r w:rsidRPr="00EB2D51">
        <w:rPr>
          <w:rFonts w:eastAsia="Times New Roman"/>
          <w:b/>
        </w:rPr>
        <w:t>Fig.</w:t>
      </w:r>
      <w:r w:rsidR="00EF0175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S</w:t>
      </w:r>
      <w:r w:rsidR="00EF0175" w:rsidRPr="00EB2D51">
        <w:rPr>
          <w:rFonts w:eastAsia="Times New Roman"/>
          <w:b/>
        </w:rPr>
        <w:t xml:space="preserve">1. </w:t>
      </w:r>
      <w:r w:rsidR="00EF0175" w:rsidRPr="00EB2D51">
        <w:rPr>
          <w:bCs/>
          <w:lang w:eastAsia="en-US"/>
        </w:rPr>
        <w:t xml:space="preserve">Phenotypic analysis of </w:t>
      </w:r>
      <w:r w:rsidR="00EF0175" w:rsidRPr="00EB2D51">
        <w:rPr>
          <w:bCs/>
          <w:i/>
          <w:lang w:eastAsia="en-US"/>
        </w:rPr>
        <w:t>Dhcr7</w:t>
      </w:r>
      <w:r w:rsidR="00EF0175" w:rsidRPr="00EB2D51">
        <w:rPr>
          <w:bCs/>
          <w:i/>
          <w:vertAlign w:val="superscript"/>
          <w:lang w:eastAsia="en-US"/>
        </w:rPr>
        <w:t>-/-</w:t>
      </w:r>
      <w:r w:rsidR="00EF0175" w:rsidRPr="00EB2D51">
        <w:rPr>
          <w:bCs/>
          <w:lang w:eastAsia="en-US"/>
        </w:rPr>
        <w:t xml:space="preserve"> </w:t>
      </w:r>
      <w:r w:rsidR="00EF0175" w:rsidRPr="00EB2D51">
        <w:rPr>
          <w:lang w:eastAsia="en-US"/>
        </w:rPr>
        <w:t>mice.</w:t>
      </w:r>
      <w:r w:rsidR="00EF0175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a</w:t>
      </w:r>
      <w:r w:rsidR="00EF0175" w:rsidRPr="00EB2D51">
        <w:rPr>
          <w:rFonts w:eastAsia="Times New Roman"/>
        </w:rPr>
        <w:t xml:space="preserve"> </w:t>
      </w:r>
      <w:r w:rsidR="00EF0175" w:rsidRPr="00EB2D51">
        <w:rPr>
          <w:lang w:eastAsia="en-US"/>
        </w:rPr>
        <w:t xml:space="preserve">Picture of newborn wild-type (WT) control and </w:t>
      </w:r>
      <w:r w:rsidR="00EF0175" w:rsidRPr="00EB2D51">
        <w:rPr>
          <w:bCs/>
          <w:i/>
          <w:lang w:eastAsia="en-US"/>
        </w:rPr>
        <w:t>Dhcr7</w:t>
      </w:r>
      <w:r w:rsidR="00EF0175" w:rsidRPr="00EB2D51">
        <w:rPr>
          <w:bCs/>
          <w:i/>
          <w:vertAlign w:val="superscript"/>
          <w:lang w:eastAsia="en-US"/>
        </w:rPr>
        <w:t>-/-</w:t>
      </w:r>
      <w:r w:rsidR="00EF0175" w:rsidRPr="00EB2D51">
        <w:rPr>
          <w:bCs/>
          <w:lang w:eastAsia="en-US"/>
        </w:rPr>
        <w:t xml:space="preserve"> knockout (KO) </w:t>
      </w:r>
      <w:r w:rsidR="00EF0175" w:rsidRPr="00EB2D51">
        <w:rPr>
          <w:lang w:eastAsia="en-US"/>
        </w:rPr>
        <w:t xml:space="preserve">mice. </w:t>
      </w:r>
      <w:r w:rsidR="00EF0175" w:rsidRPr="00EB2D51">
        <w:rPr>
          <w:bCs/>
          <w:i/>
          <w:lang w:eastAsia="en-US"/>
        </w:rPr>
        <w:t>Dhcr7</w:t>
      </w:r>
      <w:r w:rsidR="00EF0175" w:rsidRPr="00EB2D51">
        <w:rPr>
          <w:bCs/>
          <w:lang w:eastAsia="en-US"/>
        </w:rPr>
        <w:t xml:space="preserve"> KO </w:t>
      </w:r>
      <w:r w:rsidR="00EF0175" w:rsidRPr="00EB2D51">
        <w:rPr>
          <w:lang w:eastAsia="en-US"/>
        </w:rPr>
        <w:t>mice exhibit a suckling defect (no milk in the stomach) and di</w:t>
      </w:r>
      <w:r w:rsidR="00893393" w:rsidRPr="00EB2D51">
        <w:rPr>
          <w:lang w:eastAsia="en-US"/>
        </w:rPr>
        <w:t xml:space="preserve">e within 24 hours after birth. </w:t>
      </w:r>
      <w:r w:rsidRPr="00EB2D51">
        <w:rPr>
          <w:rFonts w:eastAsia="Times New Roman"/>
          <w:b/>
        </w:rPr>
        <w:t>b</w:t>
      </w:r>
      <w:r w:rsidR="00EF0175" w:rsidRPr="00EB2D51">
        <w:rPr>
          <w:rFonts w:eastAsia="Times New Roman"/>
        </w:rPr>
        <w:t xml:space="preserve"> </w:t>
      </w:r>
      <w:r w:rsidR="00EF0175" w:rsidRPr="00EB2D51">
        <w:rPr>
          <w:lang w:eastAsia="en-US"/>
        </w:rPr>
        <w:t xml:space="preserve">Body weights of newborn WT (blue bar) and </w:t>
      </w:r>
      <w:r w:rsidR="00EF0175" w:rsidRPr="00EB2D51">
        <w:rPr>
          <w:i/>
          <w:lang w:eastAsia="en-US"/>
        </w:rPr>
        <w:t>Dhcr7</w:t>
      </w:r>
      <w:r w:rsidR="00EF0175" w:rsidRPr="00EB2D51">
        <w:rPr>
          <w:lang w:eastAsia="en-US"/>
        </w:rPr>
        <w:t xml:space="preserve"> KO (red bar) mice (n=14 per genotype). **</w:t>
      </w:r>
      <w:r w:rsidR="00EF0175" w:rsidRPr="00EB2D51">
        <w:rPr>
          <w:i/>
          <w:lang w:eastAsia="en-US"/>
        </w:rPr>
        <w:t>p</w:t>
      </w:r>
      <w:r w:rsidR="00893393" w:rsidRPr="00EB2D51">
        <w:rPr>
          <w:lang w:eastAsia="en-US"/>
        </w:rPr>
        <w:t xml:space="preserve">&lt;0.01. </w:t>
      </w:r>
      <w:r w:rsidRPr="00EB2D51">
        <w:rPr>
          <w:b/>
          <w:lang w:eastAsia="en-US"/>
        </w:rPr>
        <w:t>c</w:t>
      </w:r>
      <w:r w:rsidR="00EF0175" w:rsidRPr="00EB2D51">
        <w:rPr>
          <w:rFonts w:eastAsia="Times New Roman"/>
        </w:rPr>
        <w:t xml:space="preserve"> </w:t>
      </w:r>
      <w:r w:rsidR="00EF0175" w:rsidRPr="00EB2D51">
        <w:rPr>
          <w:lang w:eastAsia="en-US"/>
        </w:rPr>
        <w:t xml:space="preserve">von Kossa staining of the sagittal sutures of E16.5 WT and </w:t>
      </w:r>
      <w:r w:rsidR="00EF0175" w:rsidRPr="00EB2D51">
        <w:rPr>
          <w:i/>
          <w:lang w:eastAsia="en-US"/>
        </w:rPr>
        <w:t>Dhcr7</w:t>
      </w:r>
      <w:r w:rsidR="00EF0175" w:rsidRPr="00EB2D51">
        <w:rPr>
          <w:lang w:eastAsia="en-US"/>
        </w:rPr>
        <w:t xml:space="preserve"> KO mice. Arrows indicate the osteogenic front. Nuclei were stained with </w:t>
      </w:r>
      <w:r w:rsidR="005E4409" w:rsidRPr="00EB2D51">
        <w:rPr>
          <w:lang w:eastAsia="en-US"/>
        </w:rPr>
        <w:t>n</w:t>
      </w:r>
      <w:r w:rsidR="00EF0175" w:rsidRPr="00EB2D51">
        <w:rPr>
          <w:lang w:eastAsia="en-US"/>
        </w:rPr>
        <w:t xml:space="preserve">uclear fast red. Scale bars, 500 µm. </w:t>
      </w:r>
      <w:r w:rsidRPr="00EB2D51">
        <w:rPr>
          <w:rFonts w:eastAsia="Times New Roman"/>
          <w:b/>
        </w:rPr>
        <w:t>d</w:t>
      </w:r>
      <w:r w:rsidR="00EF0175" w:rsidRPr="00EB2D51">
        <w:rPr>
          <w:rFonts w:eastAsia="Times New Roman"/>
        </w:rPr>
        <w:t xml:space="preserve"> Hematoxylin and Eosin staining of frontal bone explants from newborn WT and </w:t>
      </w:r>
      <w:r w:rsidR="00EF0175" w:rsidRPr="00EB2D51">
        <w:rPr>
          <w:rFonts w:eastAsia="Times New Roman"/>
          <w:i/>
        </w:rPr>
        <w:t>Dhcr7</w:t>
      </w:r>
      <w:r w:rsidR="00EF0175" w:rsidRPr="00EB2D51">
        <w:rPr>
          <w:rFonts w:eastAsia="Times New Roman"/>
        </w:rPr>
        <w:t xml:space="preserve"> KO mice after 3 days in culture.</w:t>
      </w:r>
    </w:p>
    <w:p w14:paraId="340EC217" w14:textId="77777777" w:rsidR="00EF0175" w:rsidRPr="00EB2D51" w:rsidRDefault="00EF0175" w:rsidP="005E4409">
      <w:pPr>
        <w:spacing w:line="480" w:lineRule="auto"/>
        <w:jc w:val="both"/>
        <w:rPr>
          <w:rFonts w:eastAsia="Times New Roman"/>
        </w:rPr>
      </w:pPr>
    </w:p>
    <w:p w14:paraId="3538C213" w14:textId="77777777" w:rsidR="004F6DBB" w:rsidRPr="00EB2D51" w:rsidRDefault="00814DC7" w:rsidP="004461F7">
      <w:pPr>
        <w:pStyle w:val="CommentText"/>
        <w:spacing w:line="480" w:lineRule="auto"/>
        <w:jc w:val="both"/>
      </w:pPr>
      <w:r w:rsidRPr="00EB2D51">
        <w:rPr>
          <w:rFonts w:eastAsia="Times New Roman"/>
          <w:b/>
        </w:rPr>
        <w:t>Fig.</w:t>
      </w:r>
      <w:r w:rsidR="00EF0175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S</w:t>
      </w:r>
      <w:r w:rsidR="00EF0175" w:rsidRPr="00EB2D51">
        <w:rPr>
          <w:rFonts w:eastAsia="Times New Roman"/>
          <w:b/>
        </w:rPr>
        <w:t xml:space="preserve">2. </w:t>
      </w:r>
      <w:r w:rsidR="00563FC4" w:rsidRPr="00EB2D51">
        <w:rPr>
          <w:bCs/>
          <w:lang w:eastAsia="en-US"/>
        </w:rPr>
        <w:t>No change in cell p</w:t>
      </w:r>
      <w:r w:rsidR="00EF0175" w:rsidRPr="00EB2D51">
        <w:rPr>
          <w:bCs/>
          <w:lang w:eastAsia="en-US"/>
        </w:rPr>
        <w:t xml:space="preserve">roliferation </w:t>
      </w:r>
      <w:r w:rsidR="000C0725" w:rsidRPr="00EB2D51">
        <w:rPr>
          <w:bCs/>
          <w:lang w:eastAsia="en-US"/>
        </w:rPr>
        <w:t xml:space="preserve">and apoptosis </w:t>
      </w:r>
      <w:r w:rsidR="00EF0175" w:rsidRPr="00EB2D51">
        <w:rPr>
          <w:bCs/>
          <w:lang w:eastAsia="en-US"/>
        </w:rPr>
        <w:t xml:space="preserve">in </w:t>
      </w:r>
      <w:r w:rsidR="000C0725" w:rsidRPr="00EB2D51">
        <w:rPr>
          <w:bCs/>
          <w:lang w:eastAsia="en-US"/>
        </w:rPr>
        <w:t xml:space="preserve">osteoblasts in the frontal bones of </w:t>
      </w:r>
      <w:r w:rsidR="00EF0175" w:rsidRPr="00EB2D51">
        <w:rPr>
          <w:bCs/>
          <w:i/>
          <w:lang w:eastAsia="en-US"/>
        </w:rPr>
        <w:t>Dhcr7</w:t>
      </w:r>
      <w:r w:rsidR="00EF0175" w:rsidRPr="00EB2D51">
        <w:rPr>
          <w:bCs/>
          <w:i/>
          <w:vertAlign w:val="superscript"/>
          <w:lang w:eastAsia="en-US"/>
        </w:rPr>
        <w:t>-/-</w:t>
      </w:r>
      <w:r w:rsidR="00EF0175" w:rsidRPr="00EB2D51">
        <w:rPr>
          <w:bCs/>
          <w:lang w:eastAsia="en-US"/>
        </w:rPr>
        <w:t xml:space="preserve"> </w:t>
      </w:r>
      <w:r w:rsidR="000C0725" w:rsidRPr="00EB2D51">
        <w:rPr>
          <w:bCs/>
          <w:lang w:eastAsia="en-US"/>
        </w:rPr>
        <w:t>mice</w:t>
      </w:r>
      <w:r w:rsidR="00EF0175" w:rsidRPr="00EB2D51">
        <w:rPr>
          <w:lang w:eastAsia="en-US"/>
        </w:rPr>
        <w:t>.</w:t>
      </w:r>
      <w:r w:rsidR="00EF0175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a</w:t>
      </w:r>
      <w:r w:rsidR="004F6DBB" w:rsidRPr="00EB2D51">
        <w:rPr>
          <w:rFonts w:eastAsia="Times New Roman"/>
        </w:rPr>
        <w:t xml:space="preserve"> Hematoxylin and Eosin (H&amp;E), Ki67, BrdU, and TUNEL staining in the frontal bones of E14.5 wild</w:t>
      </w:r>
      <w:r w:rsidR="00AC7B34" w:rsidRPr="00EB2D51">
        <w:rPr>
          <w:rFonts w:eastAsia="Times New Roman"/>
        </w:rPr>
        <w:t>-</w:t>
      </w:r>
      <w:r w:rsidR="004F6DBB" w:rsidRPr="00EB2D51">
        <w:rPr>
          <w:rFonts w:eastAsia="Times New Roman"/>
        </w:rPr>
        <w:t xml:space="preserve">type (WT) control and </w:t>
      </w:r>
      <w:r w:rsidR="004F6DBB" w:rsidRPr="00EB2D51">
        <w:rPr>
          <w:rFonts w:eastAsia="Times New Roman"/>
          <w:i/>
        </w:rPr>
        <w:t>Dhcr7</w:t>
      </w:r>
      <w:r w:rsidR="004F6DBB" w:rsidRPr="00EB2D51">
        <w:rPr>
          <w:rFonts w:eastAsia="Times New Roman"/>
        </w:rPr>
        <w:t xml:space="preserve"> knockout (KO) mice. Nuclei were counterstained with 0.04% methylene blue. </w:t>
      </w:r>
      <w:r w:rsidR="004F6DBB" w:rsidRPr="00EB2D51">
        <w:rPr>
          <w:lang w:eastAsia="en-US"/>
        </w:rPr>
        <w:t>Scale bars, 100 µm in H&amp;E, 50 µm in Ki67, BrdU, and TUNEL.</w:t>
      </w:r>
      <w:r w:rsidR="004F6DBB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b</w:t>
      </w:r>
      <w:r w:rsidR="00EF0175" w:rsidRPr="00EB2D51">
        <w:rPr>
          <w:rFonts w:eastAsia="Times New Roman"/>
        </w:rPr>
        <w:t xml:space="preserve"> Quantification of </w:t>
      </w:r>
      <w:r w:rsidR="00EF0175" w:rsidRPr="00EB2D51">
        <w:rPr>
          <w:lang w:eastAsia="en-US"/>
        </w:rPr>
        <w:t>Ki67-</w:t>
      </w:r>
      <w:r w:rsidR="00484DD3" w:rsidRPr="00EB2D51">
        <w:rPr>
          <w:lang w:eastAsia="en-US"/>
        </w:rPr>
        <w:t>, BrdU-</w:t>
      </w:r>
      <w:r w:rsidR="004F6DBB" w:rsidRPr="00EB2D51">
        <w:rPr>
          <w:lang w:eastAsia="en-US"/>
        </w:rPr>
        <w:t>, and TUNEL-positive cells</w:t>
      </w:r>
      <w:r w:rsidR="00EF0175" w:rsidRPr="00EB2D51">
        <w:rPr>
          <w:lang w:eastAsia="en-US"/>
        </w:rPr>
        <w:t xml:space="preserve"> in the </w:t>
      </w:r>
      <w:r w:rsidR="000C0725" w:rsidRPr="00EB2D51">
        <w:rPr>
          <w:lang w:eastAsia="en-US"/>
        </w:rPr>
        <w:t>frontal bones</w:t>
      </w:r>
      <w:r w:rsidR="00EF0175" w:rsidRPr="00EB2D51">
        <w:rPr>
          <w:lang w:eastAsia="en-US"/>
        </w:rPr>
        <w:t xml:space="preserve"> of </w:t>
      </w:r>
      <w:r w:rsidR="00484DD3" w:rsidRPr="00EB2D51">
        <w:rPr>
          <w:lang w:eastAsia="en-US"/>
        </w:rPr>
        <w:t xml:space="preserve">E14.5 </w:t>
      </w:r>
      <w:r w:rsidR="005E4409" w:rsidRPr="00EB2D51">
        <w:rPr>
          <w:lang w:eastAsia="en-US"/>
        </w:rPr>
        <w:t>wild</w:t>
      </w:r>
      <w:r w:rsidR="00AC7B34" w:rsidRPr="00EB2D51">
        <w:rPr>
          <w:lang w:eastAsia="en-US"/>
        </w:rPr>
        <w:t>-</w:t>
      </w:r>
      <w:r w:rsidR="00EF0175" w:rsidRPr="00EB2D51">
        <w:rPr>
          <w:lang w:eastAsia="en-US"/>
        </w:rPr>
        <w:t xml:space="preserve">type (WT) control (blue bars) and </w:t>
      </w:r>
      <w:r w:rsidR="00EF0175" w:rsidRPr="00EB2D51">
        <w:rPr>
          <w:bCs/>
          <w:i/>
          <w:lang w:eastAsia="en-US"/>
        </w:rPr>
        <w:t>Dhcr7</w:t>
      </w:r>
      <w:r w:rsidR="00EF0175" w:rsidRPr="00EB2D51">
        <w:rPr>
          <w:bCs/>
          <w:i/>
          <w:vertAlign w:val="superscript"/>
          <w:lang w:eastAsia="en-US"/>
        </w:rPr>
        <w:t>-/-</w:t>
      </w:r>
      <w:r w:rsidR="00EF0175" w:rsidRPr="00EB2D51">
        <w:rPr>
          <w:lang w:eastAsia="en-US"/>
        </w:rPr>
        <w:t xml:space="preserve"> knockout (KO; r</w:t>
      </w:r>
      <w:r w:rsidR="00484DD3" w:rsidRPr="00EB2D51">
        <w:rPr>
          <w:lang w:eastAsia="en-US"/>
        </w:rPr>
        <w:t>ed bars) mice</w:t>
      </w:r>
      <w:r w:rsidR="003733C3" w:rsidRPr="00EB2D51">
        <w:rPr>
          <w:lang w:eastAsia="en-US"/>
        </w:rPr>
        <w:t>.</w:t>
      </w:r>
      <w:r w:rsidR="004F6DBB" w:rsidRPr="00EB2D51">
        <w:rPr>
          <w:rFonts w:eastAsia="Times New Roman"/>
        </w:rPr>
        <w:t xml:space="preserve"> </w:t>
      </w:r>
      <w:r w:rsidR="004461F7" w:rsidRPr="00EB2D51">
        <w:rPr>
          <w:lang w:eastAsia="en-US"/>
        </w:rPr>
        <w:t xml:space="preserve">More than 20 images were randomly analyzed in three independent experiments. </w:t>
      </w:r>
      <w:r w:rsidRPr="00EB2D51">
        <w:rPr>
          <w:rFonts w:eastAsia="Times New Roman"/>
          <w:b/>
        </w:rPr>
        <w:t>c</w:t>
      </w:r>
      <w:r w:rsidR="0009687B" w:rsidRPr="00EB2D51">
        <w:rPr>
          <w:rFonts w:eastAsia="Times New Roman"/>
        </w:rPr>
        <w:t xml:space="preserve"> H&amp;E</w:t>
      </w:r>
      <w:r w:rsidR="004F6DBB" w:rsidRPr="00EB2D51">
        <w:rPr>
          <w:rFonts w:eastAsia="Times New Roman"/>
        </w:rPr>
        <w:t>, Ki67, BrdU, and TUNEL staining in the frontal bones of E1</w:t>
      </w:r>
      <w:r w:rsidR="00484DD3" w:rsidRPr="00EB2D51">
        <w:rPr>
          <w:rFonts w:eastAsia="Times New Roman"/>
        </w:rPr>
        <w:t>6</w:t>
      </w:r>
      <w:r w:rsidR="004F6DBB" w:rsidRPr="00EB2D51">
        <w:rPr>
          <w:rFonts w:eastAsia="Times New Roman"/>
        </w:rPr>
        <w:t>.5 wild</w:t>
      </w:r>
      <w:r w:rsidR="00AC7B34" w:rsidRPr="00EB2D51">
        <w:rPr>
          <w:rFonts w:eastAsia="Times New Roman"/>
        </w:rPr>
        <w:t>-</w:t>
      </w:r>
      <w:r w:rsidR="004F6DBB" w:rsidRPr="00EB2D51">
        <w:rPr>
          <w:rFonts w:eastAsia="Times New Roman"/>
        </w:rPr>
        <w:t xml:space="preserve">type (WT) control and </w:t>
      </w:r>
      <w:r w:rsidR="004F6DBB" w:rsidRPr="00EB2D51">
        <w:rPr>
          <w:rFonts w:eastAsia="Times New Roman"/>
          <w:i/>
        </w:rPr>
        <w:t>Dhcr7</w:t>
      </w:r>
      <w:r w:rsidR="004F6DBB" w:rsidRPr="00EB2D51">
        <w:rPr>
          <w:rFonts w:eastAsia="Times New Roman"/>
        </w:rPr>
        <w:t xml:space="preserve"> knockout (KO) mice. Nuclei were counterstained with 0.04% methylene blue. </w:t>
      </w:r>
      <w:r w:rsidR="004F6DBB" w:rsidRPr="00EB2D51">
        <w:rPr>
          <w:lang w:eastAsia="en-US"/>
        </w:rPr>
        <w:t>Scale bars, 100 µm in H&amp;E, 50 µm in Ki67, BrdU, and TUNEL.</w:t>
      </w:r>
      <w:r w:rsidR="004F6DBB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d</w:t>
      </w:r>
      <w:r w:rsidR="004F6DBB" w:rsidRPr="00EB2D51">
        <w:rPr>
          <w:rFonts w:eastAsia="Times New Roman"/>
        </w:rPr>
        <w:t xml:space="preserve"> Quantification of </w:t>
      </w:r>
      <w:r w:rsidR="004F6DBB" w:rsidRPr="00EB2D51">
        <w:rPr>
          <w:lang w:eastAsia="en-US"/>
        </w:rPr>
        <w:t>Ki67-</w:t>
      </w:r>
      <w:r w:rsidR="00484DD3" w:rsidRPr="00EB2D51">
        <w:rPr>
          <w:lang w:eastAsia="en-US"/>
        </w:rPr>
        <w:t>, BrdU-</w:t>
      </w:r>
      <w:r w:rsidR="004F6DBB" w:rsidRPr="00EB2D51">
        <w:rPr>
          <w:lang w:eastAsia="en-US"/>
        </w:rPr>
        <w:t xml:space="preserve">, and TUNEL-positive cells in the </w:t>
      </w:r>
      <w:r w:rsidR="000C0725" w:rsidRPr="00EB2D51">
        <w:rPr>
          <w:lang w:eastAsia="en-US"/>
        </w:rPr>
        <w:t>frontal bones</w:t>
      </w:r>
      <w:r w:rsidR="004F6DBB" w:rsidRPr="00EB2D51">
        <w:rPr>
          <w:lang w:eastAsia="en-US"/>
        </w:rPr>
        <w:t xml:space="preserve"> of </w:t>
      </w:r>
      <w:r w:rsidR="00484DD3" w:rsidRPr="00EB2D51">
        <w:rPr>
          <w:lang w:eastAsia="en-US"/>
        </w:rPr>
        <w:t xml:space="preserve">E16.5 </w:t>
      </w:r>
      <w:r w:rsidR="004F6DBB" w:rsidRPr="00EB2D51">
        <w:rPr>
          <w:lang w:eastAsia="en-US"/>
        </w:rPr>
        <w:t>wild</w:t>
      </w:r>
      <w:r w:rsidR="00AC7B34" w:rsidRPr="00EB2D51">
        <w:rPr>
          <w:lang w:eastAsia="en-US"/>
        </w:rPr>
        <w:t>-</w:t>
      </w:r>
      <w:r w:rsidR="004F6DBB" w:rsidRPr="00EB2D51">
        <w:rPr>
          <w:lang w:eastAsia="en-US"/>
        </w:rPr>
        <w:t xml:space="preserve">type (WT) control (blue bars) and </w:t>
      </w:r>
      <w:r w:rsidR="004F6DBB" w:rsidRPr="00EB2D51">
        <w:rPr>
          <w:bCs/>
          <w:i/>
          <w:lang w:eastAsia="en-US"/>
        </w:rPr>
        <w:t>Dhcr7</w:t>
      </w:r>
      <w:r w:rsidR="004F6DBB" w:rsidRPr="00EB2D51">
        <w:rPr>
          <w:bCs/>
          <w:i/>
          <w:vertAlign w:val="superscript"/>
          <w:lang w:eastAsia="en-US"/>
        </w:rPr>
        <w:t>-/-</w:t>
      </w:r>
      <w:r w:rsidR="004F6DBB" w:rsidRPr="00EB2D51">
        <w:rPr>
          <w:lang w:eastAsia="en-US"/>
        </w:rPr>
        <w:t xml:space="preserve"> knockout (KO; r</w:t>
      </w:r>
      <w:r w:rsidR="00484DD3" w:rsidRPr="00EB2D51">
        <w:rPr>
          <w:lang w:eastAsia="en-US"/>
        </w:rPr>
        <w:t>ed bars) mice</w:t>
      </w:r>
      <w:r w:rsidR="004F6DBB" w:rsidRPr="00EB2D51">
        <w:rPr>
          <w:lang w:eastAsia="en-US"/>
        </w:rPr>
        <w:t>.</w:t>
      </w:r>
      <w:r w:rsidR="00FE1DFE" w:rsidRPr="00EB2D51">
        <w:rPr>
          <w:lang w:eastAsia="en-US"/>
        </w:rPr>
        <w:t xml:space="preserve"> </w:t>
      </w:r>
      <w:r w:rsidR="004461F7" w:rsidRPr="00EB2D51">
        <w:rPr>
          <w:lang w:eastAsia="en-US"/>
        </w:rPr>
        <w:t>More than 20 images were randomly analyzed in three independent experiments.</w:t>
      </w:r>
    </w:p>
    <w:p w14:paraId="6C331368" w14:textId="77777777" w:rsidR="00D645C3" w:rsidRDefault="00D645C3" w:rsidP="005E4409">
      <w:pPr>
        <w:spacing w:line="480" w:lineRule="auto"/>
        <w:jc w:val="both"/>
        <w:rPr>
          <w:rFonts w:eastAsia="Times New Roman"/>
          <w:b/>
        </w:rPr>
      </w:pPr>
    </w:p>
    <w:p w14:paraId="5D7A24F3" w14:textId="12E81324" w:rsidR="003733C3" w:rsidRPr="00EB2D51" w:rsidRDefault="00814DC7" w:rsidP="005E4409">
      <w:pPr>
        <w:spacing w:line="480" w:lineRule="auto"/>
        <w:jc w:val="both"/>
        <w:rPr>
          <w:rFonts w:eastAsia="Times New Roman"/>
          <w:b/>
        </w:rPr>
      </w:pPr>
      <w:bookmarkStart w:id="0" w:name="_GoBack"/>
      <w:bookmarkEnd w:id="0"/>
      <w:r w:rsidRPr="00EB2D51">
        <w:rPr>
          <w:rFonts w:eastAsia="Times New Roman"/>
          <w:b/>
        </w:rPr>
        <w:t>Fig.</w:t>
      </w:r>
      <w:r w:rsidR="00B1411C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S</w:t>
      </w:r>
      <w:r w:rsidR="00B1411C" w:rsidRPr="00EB2D51">
        <w:rPr>
          <w:rFonts w:eastAsia="Times New Roman"/>
          <w:b/>
        </w:rPr>
        <w:t>3.</w:t>
      </w:r>
      <w:r w:rsidR="004F6DBB" w:rsidRPr="00EB2D51">
        <w:rPr>
          <w:rFonts w:eastAsia="Times New Roman"/>
          <w:b/>
        </w:rPr>
        <w:t xml:space="preserve"> </w:t>
      </w:r>
      <w:r w:rsidR="004F6DBB" w:rsidRPr="00EB2D51">
        <w:rPr>
          <w:rFonts w:eastAsia="Times New Roman"/>
        </w:rPr>
        <w:t>Accelerated osteogenic differentiation in</w:t>
      </w:r>
      <w:r w:rsidR="004F6DBB" w:rsidRPr="00EB2D51">
        <w:rPr>
          <w:bCs/>
          <w:lang w:eastAsia="en-US"/>
        </w:rPr>
        <w:t xml:space="preserve"> </w:t>
      </w:r>
      <w:r w:rsidR="004F6DBB" w:rsidRPr="00EB2D51">
        <w:rPr>
          <w:bCs/>
          <w:i/>
          <w:lang w:eastAsia="en-US"/>
        </w:rPr>
        <w:t>Dhcr7</w:t>
      </w:r>
      <w:r w:rsidR="004F6DBB" w:rsidRPr="00EB2D51">
        <w:rPr>
          <w:bCs/>
          <w:i/>
          <w:vertAlign w:val="superscript"/>
          <w:lang w:eastAsia="en-US"/>
        </w:rPr>
        <w:t>-/-</w:t>
      </w:r>
      <w:r w:rsidR="004F6DBB" w:rsidRPr="00EB2D51">
        <w:rPr>
          <w:bCs/>
          <w:lang w:eastAsia="en-US"/>
        </w:rPr>
        <w:t xml:space="preserve"> osteoblasts</w:t>
      </w:r>
      <w:r w:rsidR="004F6DBB" w:rsidRPr="00EB2D51">
        <w:rPr>
          <w:lang w:eastAsia="en-US"/>
        </w:rPr>
        <w:t>.</w:t>
      </w:r>
      <w:r w:rsidR="004F6DBB" w:rsidRPr="00EB2D51">
        <w:rPr>
          <w:b/>
          <w:lang w:eastAsia="en-US"/>
        </w:rPr>
        <w:t xml:space="preserve"> </w:t>
      </w:r>
      <w:r w:rsidRPr="00EB2D51">
        <w:rPr>
          <w:rFonts w:eastAsia="Times New Roman"/>
          <w:b/>
        </w:rPr>
        <w:t>a</w:t>
      </w:r>
      <w:r w:rsidR="003733C3" w:rsidRPr="00EB2D51">
        <w:rPr>
          <w:rFonts w:eastAsia="Times New Roman"/>
        </w:rPr>
        <w:t xml:space="preserve"> </w:t>
      </w:r>
      <w:r w:rsidR="003733C3" w:rsidRPr="00EB2D51">
        <w:rPr>
          <w:lang w:eastAsia="en-US"/>
        </w:rPr>
        <w:t xml:space="preserve">Cell proliferation assays in cultured osteoblasts from WT (blue line) and </w:t>
      </w:r>
      <w:r w:rsidR="003733C3" w:rsidRPr="00EB2D51">
        <w:rPr>
          <w:i/>
          <w:lang w:eastAsia="en-US"/>
        </w:rPr>
        <w:t>Dhcr7</w:t>
      </w:r>
      <w:r w:rsidR="003733C3" w:rsidRPr="00EB2D51">
        <w:rPr>
          <w:lang w:eastAsia="en-US"/>
        </w:rPr>
        <w:t xml:space="preserve"> KO (red line) calvaria. </w:t>
      </w:r>
      <w:r w:rsidR="00FE1DFE" w:rsidRPr="00EB2D51">
        <w:rPr>
          <w:lang w:eastAsia="en-US"/>
        </w:rPr>
        <w:t xml:space="preserve">n=6 per group. </w:t>
      </w:r>
      <w:r w:rsidRPr="00EB2D51">
        <w:rPr>
          <w:rFonts w:eastAsia="Times New Roman"/>
          <w:b/>
        </w:rPr>
        <w:t>b</w:t>
      </w:r>
      <w:r w:rsidR="003733C3" w:rsidRPr="00EB2D51">
        <w:rPr>
          <w:rFonts w:eastAsia="Times New Roman"/>
        </w:rPr>
        <w:t xml:space="preserve"> BrdU incorporation assays</w:t>
      </w:r>
      <w:r w:rsidR="003733C3" w:rsidRPr="00EB2D51">
        <w:rPr>
          <w:lang w:eastAsia="en-US"/>
        </w:rPr>
        <w:t xml:space="preserve"> in culture</w:t>
      </w:r>
      <w:r w:rsidR="00B01A03" w:rsidRPr="00EB2D51">
        <w:rPr>
          <w:lang w:eastAsia="en-US"/>
        </w:rPr>
        <w:t>d osteoblasts from WT (blue bar</w:t>
      </w:r>
      <w:r w:rsidR="003733C3" w:rsidRPr="00EB2D51">
        <w:rPr>
          <w:lang w:eastAsia="en-US"/>
        </w:rPr>
        <w:t xml:space="preserve">) and </w:t>
      </w:r>
      <w:r w:rsidR="003733C3" w:rsidRPr="00EB2D51">
        <w:rPr>
          <w:i/>
          <w:lang w:eastAsia="en-US"/>
        </w:rPr>
        <w:t>Dhcr7</w:t>
      </w:r>
      <w:r w:rsidR="00B01A03" w:rsidRPr="00EB2D51">
        <w:rPr>
          <w:lang w:eastAsia="en-US"/>
        </w:rPr>
        <w:t xml:space="preserve"> KO (red bar</w:t>
      </w:r>
      <w:r w:rsidR="003733C3" w:rsidRPr="00EB2D51">
        <w:rPr>
          <w:lang w:eastAsia="en-US"/>
        </w:rPr>
        <w:t>) calvaria.</w:t>
      </w:r>
      <w:r w:rsidR="003733C3" w:rsidRPr="00EB2D51">
        <w:rPr>
          <w:rFonts w:eastAsia="Times New Roman"/>
        </w:rPr>
        <w:t xml:space="preserve"> NS, not significant. </w:t>
      </w:r>
      <w:r w:rsidR="0083115B" w:rsidRPr="00EB2D51">
        <w:rPr>
          <w:lang w:eastAsia="en-US"/>
        </w:rPr>
        <w:t>n=</w:t>
      </w:r>
      <w:r w:rsidR="000332F3" w:rsidRPr="00EB2D51">
        <w:rPr>
          <w:lang w:eastAsia="en-US"/>
        </w:rPr>
        <w:t>6</w:t>
      </w:r>
      <w:r w:rsidR="0083115B" w:rsidRPr="00EB2D51">
        <w:rPr>
          <w:lang w:eastAsia="en-US"/>
        </w:rPr>
        <w:t xml:space="preserve"> per group. </w:t>
      </w:r>
      <w:r w:rsidRPr="00EB2D51">
        <w:rPr>
          <w:rFonts w:eastAsia="Times New Roman"/>
          <w:b/>
        </w:rPr>
        <w:t>c</w:t>
      </w:r>
      <w:r w:rsidRPr="00EB2D51">
        <w:rPr>
          <w:rFonts w:eastAsia="Times New Roman"/>
        </w:rPr>
        <w:t xml:space="preserve">, </w:t>
      </w:r>
      <w:r w:rsidRPr="00EB2D51">
        <w:rPr>
          <w:rFonts w:eastAsia="Times New Roman"/>
          <w:b/>
        </w:rPr>
        <w:t>d</w:t>
      </w:r>
      <w:r w:rsidR="003733C3" w:rsidRPr="00EB2D51">
        <w:rPr>
          <w:rFonts w:eastAsia="Times New Roman"/>
        </w:rPr>
        <w:t xml:space="preserve"> </w:t>
      </w:r>
      <w:proofErr w:type="spellStart"/>
      <w:r w:rsidR="003733C3" w:rsidRPr="00EB2D51">
        <w:rPr>
          <w:rFonts w:eastAsia="Times New Roman"/>
        </w:rPr>
        <w:t>qRT</w:t>
      </w:r>
      <w:proofErr w:type="spellEnd"/>
      <w:r w:rsidR="003733C3" w:rsidRPr="00EB2D51">
        <w:rPr>
          <w:rFonts w:eastAsia="Times New Roman"/>
        </w:rPr>
        <w:t>-PCR for</w:t>
      </w:r>
      <w:r w:rsidR="003733C3" w:rsidRPr="00EB2D51">
        <w:rPr>
          <w:bCs/>
          <w:lang w:eastAsia="en-US"/>
        </w:rPr>
        <w:t xml:space="preserve"> osteogenic genes in </w:t>
      </w:r>
      <w:r w:rsidR="003733C3" w:rsidRPr="00EB2D51">
        <w:rPr>
          <w:lang w:eastAsia="en-US"/>
        </w:rPr>
        <w:t xml:space="preserve">WT (blue bars) and </w:t>
      </w:r>
      <w:r w:rsidR="003733C3" w:rsidRPr="00EB2D51">
        <w:rPr>
          <w:i/>
          <w:lang w:eastAsia="en-US"/>
        </w:rPr>
        <w:t>Dhcr7</w:t>
      </w:r>
      <w:r w:rsidR="003733C3" w:rsidRPr="00EB2D51">
        <w:rPr>
          <w:lang w:eastAsia="en-US"/>
        </w:rPr>
        <w:t xml:space="preserve"> KO (red bars) calvaria</w:t>
      </w:r>
      <w:r w:rsidR="003733C3" w:rsidRPr="00EB2D51">
        <w:rPr>
          <w:bCs/>
          <w:lang w:eastAsia="en-US"/>
        </w:rPr>
        <w:t xml:space="preserve"> at E15.5 (</w:t>
      </w:r>
      <w:r w:rsidRPr="00EB2D51">
        <w:rPr>
          <w:bCs/>
          <w:lang w:eastAsia="en-US"/>
        </w:rPr>
        <w:t>c</w:t>
      </w:r>
      <w:r w:rsidR="003733C3" w:rsidRPr="00EB2D51">
        <w:rPr>
          <w:bCs/>
          <w:lang w:eastAsia="en-US"/>
        </w:rPr>
        <w:t>) and P0 (</w:t>
      </w:r>
      <w:r w:rsidRPr="00EB2D51">
        <w:rPr>
          <w:bCs/>
          <w:lang w:eastAsia="en-US"/>
        </w:rPr>
        <w:t>d</w:t>
      </w:r>
      <w:r w:rsidR="003733C3" w:rsidRPr="00EB2D51">
        <w:rPr>
          <w:bCs/>
          <w:lang w:eastAsia="en-US"/>
        </w:rPr>
        <w:t xml:space="preserve">). </w:t>
      </w:r>
      <w:r w:rsidR="0083115B" w:rsidRPr="00EB2D51">
        <w:rPr>
          <w:bCs/>
          <w:lang w:eastAsia="en-US"/>
        </w:rPr>
        <w:t xml:space="preserve">n=6 per group. </w:t>
      </w:r>
      <w:r w:rsidR="003733C3" w:rsidRPr="00EB2D51">
        <w:rPr>
          <w:lang w:eastAsia="en-US"/>
        </w:rPr>
        <w:t>*</w:t>
      </w:r>
      <w:r w:rsidR="003733C3" w:rsidRPr="00EB2D51">
        <w:rPr>
          <w:i/>
          <w:lang w:eastAsia="en-US"/>
        </w:rPr>
        <w:t>p</w:t>
      </w:r>
      <w:r w:rsidR="003733C3" w:rsidRPr="00EB2D51">
        <w:rPr>
          <w:lang w:eastAsia="en-US"/>
        </w:rPr>
        <w:t>&lt;0.05; ***</w:t>
      </w:r>
      <w:r w:rsidR="003733C3" w:rsidRPr="00EB2D51">
        <w:rPr>
          <w:i/>
          <w:lang w:eastAsia="en-US"/>
        </w:rPr>
        <w:t>p</w:t>
      </w:r>
      <w:r w:rsidR="00AE6E1F" w:rsidRPr="00EB2D51">
        <w:rPr>
          <w:lang w:eastAsia="en-US"/>
        </w:rPr>
        <w:t xml:space="preserve">&lt;0.001. </w:t>
      </w:r>
      <w:r w:rsidRPr="00EB2D51">
        <w:rPr>
          <w:b/>
          <w:lang w:eastAsia="en-US"/>
        </w:rPr>
        <w:t>e</w:t>
      </w:r>
      <w:r w:rsidR="003733C3" w:rsidRPr="00EB2D51">
        <w:rPr>
          <w:lang w:eastAsia="en-US"/>
        </w:rPr>
        <w:t xml:space="preserve"> von Kossa staining of osteoblasts isolated from newborn WT and </w:t>
      </w:r>
      <w:r w:rsidR="003733C3" w:rsidRPr="00EB2D51">
        <w:rPr>
          <w:i/>
          <w:iCs/>
          <w:lang w:eastAsia="en-US"/>
        </w:rPr>
        <w:t>Dhcr7</w:t>
      </w:r>
      <w:r w:rsidR="003733C3" w:rsidRPr="00EB2D51">
        <w:rPr>
          <w:lang w:eastAsia="en-US"/>
        </w:rPr>
        <w:t xml:space="preserve"> KO calvaria after induction of osteogenic differentiation at Day 0, 7, and 14.</w:t>
      </w:r>
    </w:p>
    <w:p w14:paraId="31E85425" w14:textId="77777777" w:rsidR="00B1411C" w:rsidRPr="00EB2D51" w:rsidRDefault="00B1411C" w:rsidP="005E4409">
      <w:pPr>
        <w:spacing w:line="480" w:lineRule="auto"/>
        <w:jc w:val="both"/>
        <w:rPr>
          <w:rFonts w:eastAsia="Times New Roman"/>
          <w:b/>
        </w:rPr>
      </w:pPr>
      <w:r w:rsidRPr="00EB2D51">
        <w:rPr>
          <w:rFonts w:eastAsia="Times New Roman"/>
          <w:b/>
        </w:rPr>
        <w:t xml:space="preserve"> </w:t>
      </w:r>
    </w:p>
    <w:p w14:paraId="38F0EF6D" w14:textId="77777777" w:rsidR="00EF0175" w:rsidRPr="00EB2D51" w:rsidRDefault="00814DC7" w:rsidP="00EF0175">
      <w:pPr>
        <w:spacing w:line="480" w:lineRule="auto"/>
        <w:jc w:val="both"/>
        <w:rPr>
          <w:lang w:eastAsia="en-US"/>
        </w:rPr>
      </w:pPr>
      <w:r w:rsidRPr="00EB2D51">
        <w:rPr>
          <w:rFonts w:eastAsia="Times New Roman"/>
          <w:b/>
        </w:rPr>
        <w:lastRenderedPageBreak/>
        <w:t>Fig.S</w:t>
      </w:r>
      <w:r w:rsidR="00467239" w:rsidRPr="00EB2D51">
        <w:rPr>
          <w:rFonts w:eastAsia="Times New Roman"/>
          <w:b/>
        </w:rPr>
        <w:t>4</w:t>
      </w:r>
      <w:r w:rsidR="00EF0175" w:rsidRPr="00EB2D51">
        <w:rPr>
          <w:rFonts w:eastAsia="Times New Roman"/>
          <w:b/>
        </w:rPr>
        <w:t xml:space="preserve">. </w:t>
      </w:r>
      <w:r w:rsidR="00EF0175" w:rsidRPr="00EB2D51">
        <w:rPr>
          <w:rFonts w:eastAsia="Times New Roman"/>
        </w:rPr>
        <w:t xml:space="preserve">No </w:t>
      </w:r>
      <w:r w:rsidR="00563FC4" w:rsidRPr="00EB2D51">
        <w:rPr>
          <w:rFonts w:eastAsia="Times New Roman"/>
        </w:rPr>
        <w:t xml:space="preserve">change in cell </w:t>
      </w:r>
      <w:r w:rsidR="00EF0175" w:rsidRPr="00EB2D51">
        <w:rPr>
          <w:rFonts w:eastAsia="Times New Roman"/>
        </w:rPr>
        <w:t xml:space="preserve">proliferation </w:t>
      </w:r>
      <w:r w:rsidR="000C0725" w:rsidRPr="00EB2D51">
        <w:rPr>
          <w:rFonts w:eastAsia="Times New Roman"/>
        </w:rPr>
        <w:t xml:space="preserve">and apoptosis </w:t>
      </w:r>
      <w:r w:rsidR="00EF0175" w:rsidRPr="00EB2D51">
        <w:rPr>
          <w:rFonts w:eastAsia="Times New Roman"/>
        </w:rPr>
        <w:t xml:space="preserve">in </w:t>
      </w:r>
      <w:r w:rsidR="00EF0175" w:rsidRPr="00EB2D51">
        <w:rPr>
          <w:rFonts w:eastAsia="Times New Roman"/>
          <w:i/>
        </w:rPr>
        <w:t>Insig1/2</w:t>
      </w:r>
      <w:r w:rsidR="00EF0175" w:rsidRPr="00EB2D51">
        <w:rPr>
          <w:rFonts w:eastAsia="Times New Roman"/>
        </w:rPr>
        <w:t xml:space="preserve"> KO mice.</w:t>
      </w:r>
      <w:r w:rsidR="00AE6E1F" w:rsidRPr="00EB2D51">
        <w:rPr>
          <w:rFonts w:eastAsia="Times New Roman"/>
        </w:rPr>
        <w:t xml:space="preserve"> </w:t>
      </w:r>
      <w:r w:rsidRPr="00EB2D51">
        <w:rPr>
          <w:rFonts w:eastAsia="Times New Roman"/>
          <w:b/>
        </w:rPr>
        <w:t>a</w:t>
      </w:r>
      <w:r w:rsidR="00EF0175" w:rsidRPr="00EB2D51">
        <w:rPr>
          <w:rFonts w:eastAsia="Times New Roman"/>
        </w:rPr>
        <w:t xml:space="preserve"> Hematoxylin and Eosin</w:t>
      </w:r>
      <w:r w:rsidR="005E4409" w:rsidRPr="00EB2D51">
        <w:rPr>
          <w:rFonts w:eastAsia="Times New Roman"/>
        </w:rPr>
        <w:t xml:space="preserve"> (H&amp;E)</w:t>
      </w:r>
      <w:r w:rsidR="00EF0175" w:rsidRPr="00EB2D51">
        <w:rPr>
          <w:rFonts w:eastAsia="Times New Roman"/>
        </w:rPr>
        <w:t>, Ki67, BrdU</w:t>
      </w:r>
      <w:r w:rsidR="004F6DBB" w:rsidRPr="00EB2D51">
        <w:rPr>
          <w:rFonts w:eastAsia="Times New Roman"/>
        </w:rPr>
        <w:t>, and TUNEL</w:t>
      </w:r>
      <w:r w:rsidR="00EF0175" w:rsidRPr="00EB2D51">
        <w:rPr>
          <w:rFonts w:eastAsia="Times New Roman"/>
        </w:rPr>
        <w:t xml:space="preserve"> staining in the frontal bones of E14.5 </w:t>
      </w:r>
      <w:r w:rsidR="005E4409" w:rsidRPr="00EB2D51">
        <w:rPr>
          <w:rFonts w:eastAsia="Times New Roman"/>
        </w:rPr>
        <w:t>wild</w:t>
      </w:r>
      <w:r w:rsidR="00AC7B34" w:rsidRPr="00EB2D51">
        <w:rPr>
          <w:rFonts w:eastAsia="Times New Roman"/>
        </w:rPr>
        <w:t>-</w:t>
      </w:r>
      <w:r w:rsidR="00EF0175" w:rsidRPr="00EB2D51">
        <w:rPr>
          <w:rFonts w:eastAsia="Times New Roman"/>
        </w:rPr>
        <w:t xml:space="preserve">type (WT) control and </w:t>
      </w:r>
      <w:r w:rsidR="00EF0175" w:rsidRPr="00EB2D51">
        <w:rPr>
          <w:rFonts w:eastAsia="Times New Roman"/>
          <w:i/>
        </w:rPr>
        <w:t>Insig1/2</w:t>
      </w:r>
      <w:r w:rsidR="00EF0175" w:rsidRPr="00EB2D51">
        <w:rPr>
          <w:rFonts w:eastAsia="Times New Roman"/>
        </w:rPr>
        <w:t xml:space="preserve"> conditional knockout (cKO) mice. Nuclei were counterstained with 0.04% </w:t>
      </w:r>
      <w:r w:rsidR="005E4409" w:rsidRPr="00EB2D51">
        <w:rPr>
          <w:rFonts w:eastAsia="Times New Roman"/>
        </w:rPr>
        <w:t>m</w:t>
      </w:r>
      <w:r w:rsidR="00EF0175" w:rsidRPr="00EB2D51">
        <w:rPr>
          <w:rFonts w:eastAsia="Times New Roman"/>
        </w:rPr>
        <w:t xml:space="preserve">ethylene blue. </w:t>
      </w:r>
      <w:r w:rsidR="00EF0175" w:rsidRPr="00EB2D51">
        <w:rPr>
          <w:lang w:eastAsia="en-US"/>
        </w:rPr>
        <w:t>Scale bars, 100 µm in H</w:t>
      </w:r>
      <w:r w:rsidR="005E4409" w:rsidRPr="00EB2D51">
        <w:rPr>
          <w:lang w:eastAsia="en-US"/>
        </w:rPr>
        <w:t>&amp;</w:t>
      </w:r>
      <w:r w:rsidR="004F6DBB" w:rsidRPr="00EB2D51">
        <w:rPr>
          <w:lang w:eastAsia="en-US"/>
        </w:rPr>
        <w:t xml:space="preserve">E, 50 µm in Ki67, </w:t>
      </w:r>
      <w:r w:rsidR="00EF0175" w:rsidRPr="00EB2D51">
        <w:rPr>
          <w:lang w:eastAsia="en-US"/>
        </w:rPr>
        <w:t>BrdU</w:t>
      </w:r>
      <w:r w:rsidR="004F6DBB" w:rsidRPr="00EB2D51">
        <w:rPr>
          <w:lang w:eastAsia="en-US"/>
        </w:rPr>
        <w:t>, and TUNEL</w:t>
      </w:r>
      <w:r w:rsidR="00EF0175" w:rsidRPr="00EB2D51">
        <w:rPr>
          <w:lang w:eastAsia="en-US"/>
        </w:rPr>
        <w:t>.</w:t>
      </w:r>
      <w:r w:rsidR="00AE6E1F" w:rsidRPr="00EB2D51">
        <w:rPr>
          <w:rFonts w:eastAsia="Times New Roman"/>
        </w:rPr>
        <w:t xml:space="preserve"> </w:t>
      </w:r>
      <w:r w:rsidRPr="00EB2D51">
        <w:rPr>
          <w:rFonts w:eastAsia="Times New Roman"/>
          <w:b/>
        </w:rPr>
        <w:t>b</w:t>
      </w:r>
      <w:r w:rsidR="00EF0175" w:rsidRPr="00EB2D51">
        <w:rPr>
          <w:rFonts w:eastAsia="Times New Roman"/>
        </w:rPr>
        <w:t xml:space="preserve"> Quantification of </w:t>
      </w:r>
      <w:r w:rsidR="005E4409" w:rsidRPr="00EB2D51">
        <w:rPr>
          <w:rFonts w:eastAsia="Times New Roman"/>
        </w:rPr>
        <w:t>Ki67-</w:t>
      </w:r>
      <w:r w:rsidR="004F6DBB" w:rsidRPr="00EB2D51">
        <w:rPr>
          <w:rFonts w:eastAsia="Times New Roman"/>
        </w:rPr>
        <w:t>,</w:t>
      </w:r>
      <w:r w:rsidR="005E4409" w:rsidRPr="00EB2D51">
        <w:rPr>
          <w:rFonts w:eastAsia="Times New Roman"/>
        </w:rPr>
        <w:t xml:space="preserve"> BrdU-</w:t>
      </w:r>
      <w:r w:rsidR="004F6DBB" w:rsidRPr="00EB2D51">
        <w:rPr>
          <w:rFonts w:eastAsia="Times New Roman"/>
        </w:rPr>
        <w:t>, and TUNEL-</w:t>
      </w:r>
      <w:r w:rsidR="00EF0175" w:rsidRPr="00EB2D51">
        <w:rPr>
          <w:rFonts w:eastAsia="Times New Roman"/>
        </w:rPr>
        <w:t xml:space="preserve">positive cells in (A) at E14.5. WT; blue bars, cKO; yellow bars. </w:t>
      </w:r>
      <w:r w:rsidR="000332F3" w:rsidRPr="00EB2D51">
        <w:rPr>
          <w:lang w:eastAsia="en-US"/>
        </w:rPr>
        <w:t xml:space="preserve">More than 20 images were randomly analyzed in three independent experiments. </w:t>
      </w:r>
      <w:r w:rsidRPr="00EB2D51">
        <w:rPr>
          <w:rFonts w:eastAsia="Times New Roman"/>
          <w:b/>
        </w:rPr>
        <w:t>c</w:t>
      </w:r>
      <w:r w:rsidR="000C0725" w:rsidRPr="00EB2D51">
        <w:rPr>
          <w:rFonts w:eastAsia="Times New Roman"/>
        </w:rPr>
        <w:t xml:space="preserve"> Hematoxylin and Eosin (H&amp;E), Ki67, BrdU, and TUNEL staining in the frontal bones of E16.5 wild</w:t>
      </w:r>
      <w:r w:rsidR="00AC7B34" w:rsidRPr="00EB2D51">
        <w:rPr>
          <w:rFonts w:eastAsia="Times New Roman"/>
        </w:rPr>
        <w:t>-</w:t>
      </w:r>
      <w:r w:rsidR="000C0725" w:rsidRPr="00EB2D51">
        <w:rPr>
          <w:rFonts w:eastAsia="Times New Roman"/>
        </w:rPr>
        <w:t xml:space="preserve">type (WT) control and </w:t>
      </w:r>
      <w:r w:rsidR="000C0725" w:rsidRPr="00EB2D51">
        <w:rPr>
          <w:rFonts w:eastAsia="Times New Roman"/>
          <w:i/>
        </w:rPr>
        <w:t>Insig1/2</w:t>
      </w:r>
      <w:r w:rsidR="000C0725" w:rsidRPr="00EB2D51">
        <w:rPr>
          <w:rFonts w:eastAsia="Times New Roman"/>
        </w:rPr>
        <w:t xml:space="preserve"> conditional knockout (cKO) mice. Nuclei were counterstained with 0.04% methylene blue. </w:t>
      </w:r>
      <w:r w:rsidR="000C0725" w:rsidRPr="00EB2D51">
        <w:rPr>
          <w:lang w:eastAsia="en-US"/>
        </w:rPr>
        <w:t>Scale bars, 100 µm in H&amp;E, 50 µm in Ki67, BrdU, and TUNEL.</w:t>
      </w:r>
      <w:r w:rsidR="00AE6E1F" w:rsidRPr="00EB2D51">
        <w:rPr>
          <w:rFonts w:eastAsia="Times New Roman"/>
        </w:rPr>
        <w:t xml:space="preserve"> </w:t>
      </w:r>
      <w:r w:rsidRPr="00EB2D51">
        <w:rPr>
          <w:rFonts w:eastAsia="Times New Roman"/>
          <w:b/>
        </w:rPr>
        <w:t>d</w:t>
      </w:r>
      <w:r w:rsidR="000C0725" w:rsidRPr="00EB2D51">
        <w:rPr>
          <w:rFonts w:eastAsia="Times New Roman"/>
        </w:rPr>
        <w:t xml:space="preserve"> Quantification of Ki67-, BrdU-, and TUNEL-positive cells in (</w:t>
      </w:r>
      <w:r w:rsidR="00AB5D01" w:rsidRPr="00EB2D51">
        <w:rPr>
          <w:rFonts w:eastAsia="Times New Roman"/>
        </w:rPr>
        <w:t>C</w:t>
      </w:r>
      <w:r w:rsidR="000C0725" w:rsidRPr="00EB2D51">
        <w:rPr>
          <w:rFonts w:eastAsia="Times New Roman"/>
        </w:rPr>
        <w:t xml:space="preserve">) at E16.5. WT; blue bars, cKO; yellow bars. </w:t>
      </w:r>
      <w:r w:rsidR="000332F3" w:rsidRPr="00EB2D51">
        <w:rPr>
          <w:lang w:eastAsia="en-US"/>
        </w:rPr>
        <w:t xml:space="preserve">More than 20 images were randomly analyzed in three independent experiments. </w:t>
      </w:r>
      <w:r w:rsidRPr="00EB2D51">
        <w:rPr>
          <w:rFonts w:eastAsia="Times New Roman"/>
          <w:b/>
        </w:rPr>
        <w:t>e</w:t>
      </w:r>
      <w:r w:rsidR="00EF0175" w:rsidRPr="00EB2D51">
        <w:rPr>
          <w:rFonts w:eastAsia="Times New Roman"/>
        </w:rPr>
        <w:t xml:space="preserve"> Cell proliferation assays in cultured osteoblasts from WT (blue line) and </w:t>
      </w:r>
      <w:r w:rsidR="00EF0175" w:rsidRPr="00EB2D51">
        <w:rPr>
          <w:rFonts w:eastAsia="Times New Roman"/>
          <w:i/>
        </w:rPr>
        <w:t>Insig1/2</w:t>
      </w:r>
      <w:r w:rsidR="00EF0175" w:rsidRPr="00EB2D51">
        <w:rPr>
          <w:rFonts w:eastAsia="Times New Roman"/>
        </w:rPr>
        <w:t xml:space="preserve"> cKO (yellow line) mice. </w:t>
      </w:r>
      <w:r w:rsidR="0083115B" w:rsidRPr="00EB2D51">
        <w:rPr>
          <w:rFonts w:eastAsia="Times New Roman"/>
        </w:rPr>
        <w:t xml:space="preserve">n=6 per group. </w:t>
      </w:r>
      <w:r w:rsidRPr="00EB2D51">
        <w:rPr>
          <w:rFonts w:eastAsia="Times New Roman"/>
          <w:b/>
        </w:rPr>
        <w:t>f</w:t>
      </w:r>
      <w:r w:rsidR="00EF0175" w:rsidRPr="00EB2D51">
        <w:rPr>
          <w:rFonts w:eastAsia="Times New Roman"/>
        </w:rPr>
        <w:t xml:space="preserve"> BrdU incorporation assays in cultured osteoblasts from WT and </w:t>
      </w:r>
      <w:r w:rsidR="00EF0175" w:rsidRPr="00EB2D51">
        <w:rPr>
          <w:rFonts w:eastAsia="Times New Roman"/>
          <w:i/>
        </w:rPr>
        <w:t>Insig1/2</w:t>
      </w:r>
      <w:r w:rsidR="00EF0175" w:rsidRPr="00EB2D51">
        <w:rPr>
          <w:rFonts w:eastAsia="Times New Roman"/>
        </w:rPr>
        <w:t xml:space="preserve"> cKO mice. Graph shows quantification of BrdU staining</w:t>
      </w:r>
      <w:r w:rsidR="000332F3" w:rsidRPr="00EB2D51">
        <w:rPr>
          <w:rFonts w:eastAsia="Times New Roman"/>
        </w:rPr>
        <w:t xml:space="preserve">. </w:t>
      </w:r>
      <w:r w:rsidR="000332F3" w:rsidRPr="00EB2D51">
        <w:rPr>
          <w:lang w:eastAsia="en-US"/>
        </w:rPr>
        <w:t xml:space="preserve">More than </w:t>
      </w:r>
      <w:r w:rsidR="00B01A03" w:rsidRPr="00EB2D51">
        <w:rPr>
          <w:lang w:eastAsia="en-US"/>
        </w:rPr>
        <w:t>20 areas</w:t>
      </w:r>
      <w:r w:rsidR="000332F3" w:rsidRPr="00EB2D51">
        <w:rPr>
          <w:lang w:eastAsia="en-US"/>
        </w:rPr>
        <w:t xml:space="preserve"> were randomly analyzed in three independent experiments.</w:t>
      </w:r>
      <w:r w:rsidR="00EF0175" w:rsidRPr="00EB2D51">
        <w:rPr>
          <w:rFonts w:eastAsia="Times New Roman"/>
        </w:rPr>
        <w:t xml:space="preserve"> Nuclei were stained with hematoxylin. WT; blue bars, cKO; yellow bars. </w:t>
      </w:r>
      <w:r w:rsidR="00EF0175" w:rsidRPr="00EB2D51">
        <w:rPr>
          <w:lang w:eastAsia="en-US"/>
        </w:rPr>
        <w:t xml:space="preserve">Scale bars, 50 µm. </w:t>
      </w:r>
    </w:p>
    <w:p w14:paraId="0E1DF63A" w14:textId="77777777" w:rsidR="00EF0175" w:rsidRPr="00EB2D51" w:rsidRDefault="00EF0175" w:rsidP="00EF0175">
      <w:pPr>
        <w:spacing w:line="480" w:lineRule="auto"/>
        <w:jc w:val="both"/>
        <w:rPr>
          <w:rFonts w:eastAsia="Times New Roman"/>
          <w:b/>
          <w:bCs/>
        </w:rPr>
      </w:pPr>
    </w:p>
    <w:p w14:paraId="2E7BC971" w14:textId="77777777" w:rsidR="00EF0175" w:rsidRPr="00EB2D51" w:rsidRDefault="00814DC7" w:rsidP="00EF0175">
      <w:pPr>
        <w:spacing w:line="480" w:lineRule="auto"/>
        <w:jc w:val="both"/>
        <w:rPr>
          <w:rFonts w:eastAsia="Times New Roman"/>
        </w:rPr>
      </w:pPr>
      <w:r w:rsidRPr="00EB2D51">
        <w:rPr>
          <w:rFonts w:eastAsia="Times New Roman"/>
          <w:b/>
          <w:bCs/>
        </w:rPr>
        <w:t>Fig.</w:t>
      </w:r>
      <w:r w:rsidR="00EF0175" w:rsidRPr="00EB2D51">
        <w:rPr>
          <w:rFonts w:eastAsia="Times New Roman"/>
          <w:b/>
          <w:bCs/>
        </w:rPr>
        <w:t xml:space="preserve"> </w:t>
      </w:r>
      <w:r w:rsidRPr="00EB2D51">
        <w:rPr>
          <w:rFonts w:eastAsia="Times New Roman"/>
          <w:b/>
          <w:bCs/>
        </w:rPr>
        <w:t>S</w:t>
      </w:r>
      <w:r w:rsidR="00467239" w:rsidRPr="00EB2D51">
        <w:rPr>
          <w:rFonts w:eastAsia="Times New Roman"/>
          <w:b/>
          <w:bCs/>
        </w:rPr>
        <w:t>5</w:t>
      </w:r>
      <w:r w:rsidR="00EF0175" w:rsidRPr="00EB2D51">
        <w:rPr>
          <w:rFonts w:eastAsia="Times New Roman"/>
          <w:b/>
          <w:bCs/>
        </w:rPr>
        <w:t>.</w:t>
      </w:r>
      <w:r w:rsidR="00EF0175" w:rsidRPr="00EB2D51">
        <w:rPr>
          <w:rFonts w:eastAsia="Times New Roman"/>
          <w:b/>
        </w:rPr>
        <w:t xml:space="preserve"> </w:t>
      </w:r>
      <w:r w:rsidR="00EF0175" w:rsidRPr="00EB2D51">
        <w:rPr>
          <w:rFonts w:eastAsia="Times New Roman"/>
        </w:rPr>
        <w:t xml:space="preserve">Phenotypic analysis of </w:t>
      </w:r>
      <w:r w:rsidR="00EF0175" w:rsidRPr="00EB2D51">
        <w:rPr>
          <w:rFonts w:eastAsia="Times New Roman"/>
          <w:i/>
        </w:rPr>
        <w:t>Insig1/2</w:t>
      </w:r>
      <w:r w:rsidR="00EF0175" w:rsidRPr="00EB2D51">
        <w:rPr>
          <w:rFonts w:eastAsia="Times New Roman"/>
        </w:rPr>
        <w:t xml:space="preserve"> mutant osteoblasts with an adenovirus-Cre system.</w:t>
      </w:r>
      <w:r w:rsidR="00AE6E1F" w:rsidRPr="00EB2D51">
        <w:rPr>
          <w:rFonts w:eastAsia="Times New Roman"/>
        </w:rPr>
        <w:t xml:space="preserve"> </w:t>
      </w:r>
      <w:r w:rsidRPr="00EB2D51">
        <w:rPr>
          <w:rFonts w:eastAsia="Times New Roman"/>
          <w:b/>
          <w:bCs/>
        </w:rPr>
        <w:t>a</w:t>
      </w:r>
      <w:r w:rsidR="00EF0175" w:rsidRPr="00EB2D51">
        <w:rPr>
          <w:rFonts w:eastAsia="Times New Roman"/>
        </w:rPr>
        <w:t xml:space="preserve"> Cell proliferation assays at Day 0–3 after adenovirus Cre (yellow line) or control (blue line) administration. </w:t>
      </w:r>
      <w:r w:rsidR="0083115B" w:rsidRPr="00EB2D51">
        <w:rPr>
          <w:rFonts w:eastAsia="Times New Roman"/>
        </w:rPr>
        <w:t xml:space="preserve">n=6 per group. </w:t>
      </w:r>
      <w:r w:rsidRPr="00EB2D51">
        <w:rPr>
          <w:rFonts w:eastAsia="Times New Roman"/>
          <w:b/>
        </w:rPr>
        <w:t>b</w:t>
      </w:r>
      <w:r w:rsidR="00EF0175" w:rsidRPr="00EB2D51">
        <w:rPr>
          <w:rFonts w:eastAsia="Times New Roman"/>
        </w:rPr>
        <w:t xml:space="preserve"> BrdU incorporation assay after adenovirus Cre or control administration. </w:t>
      </w:r>
      <w:r w:rsidR="00EF0175" w:rsidRPr="00EB2D51">
        <w:rPr>
          <w:lang w:eastAsia="en-US"/>
        </w:rPr>
        <w:t xml:space="preserve">Scale bars, 100 µm. </w:t>
      </w:r>
      <w:r w:rsidRPr="00EB2D51">
        <w:rPr>
          <w:rFonts w:eastAsia="Times New Roman"/>
          <w:b/>
        </w:rPr>
        <w:t>c</w:t>
      </w:r>
      <w:r w:rsidR="00EF0175" w:rsidRPr="00EB2D51">
        <w:rPr>
          <w:rFonts w:eastAsia="Times New Roman"/>
        </w:rPr>
        <w:t xml:space="preserve"> Quantification of BrdU-positive cells in (B) after adenovirus Cre (yellow bar) or control (blue bar) administration. </w:t>
      </w:r>
      <w:r w:rsidR="00B01A03" w:rsidRPr="00EB2D51">
        <w:rPr>
          <w:lang w:eastAsia="en-US"/>
        </w:rPr>
        <w:t>More than 20 areas</w:t>
      </w:r>
      <w:r w:rsidR="000332F3" w:rsidRPr="00EB2D51">
        <w:rPr>
          <w:lang w:eastAsia="en-US"/>
        </w:rPr>
        <w:t xml:space="preserve"> were randomly analyzed </w:t>
      </w:r>
      <w:r w:rsidR="000332F3" w:rsidRPr="00EB2D51">
        <w:rPr>
          <w:lang w:eastAsia="en-US"/>
        </w:rPr>
        <w:lastRenderedPageBreak/>
        <w:t>in three independent experiments.</w:t>
      </w:r>
      <w:r w:rsidR="000332F3" w:rsidRPr="00EB2D51">
        <w:rPr>
          <w:rFonts w:eastAsia="Times New Roman"/>
        </w:rPr>
        <w:t xml:space="preserve"> </w:t>
      </w:r>
      <w:r w:rsidRPr="00EB2D51">
        <w:rPr>
          <w:rFonts w:eastAsia="Times New Roman"/>
          <w:b/>
          <w:bCs/>
        </w:rPr>
        <w:t>d</w:t>
      </w:r>
      <w:r w:rsidR="00EF0175" w:rsidRPr="00EB2D51">
        <w:rPr>
          <w:rFonts w:eastAsia="Times New Roman"/>
        </w:rPr>
        <w:t xml:space="preserve"> Alizarin Red staining to examine osteogenic differentiation after adenovirus Cre or control administration. Osteoblasts isolated from the </w:t>
      </w:r>
      <w:r w:rsidR="00EF0175" w:rsidRPr="00EB2D51">
        <w:rPr>
          <w:rFonts w:eastAsia="Times New Roman"/>
          <w:i/>
          <w:iCs/>
        </w:rPr>
        <w:t>Insig1</w:t>
      </w:r>
      <w:r w:rsidR="00EF0175" w:rsidRPr="00EB2D51">
        <w:rPr>
          <w:rFonts w:eastAsia="Times New Roman"/>
          <w:i/>
          <w:iCs/>
          <w:vertAlign w:val="superscript"/>
        </w:rPr>
        <w:t>F/F</w:t>
      </w:r>
      <w:r w:rsidR="00EF0175" w:rsidRPr="00EB2D51">
        <w:rPr>
          <w:rFonts w:eastAsia="Times New Roman"/>
          <w:i/>
          <w:iCs/>
        </w:rPr>
        <w:t>;Insig2</w:t>
      </w:r>
      <w:r w:rsidR="00EF0175" w:rsidRPr="00EB2D51">
        <w:rPr>
          <w:rFonts w:eastAsia="Times New Roman"/>
          <w:i/>
          <w:iCs/>
          <w:vertAlign w:val="superscript"/>
        </w:rPr>
        <w:t>-/-</w:t>
      </w:r>
      <w:r w:rsidR="00EF0175" w:rsidRPr="00EB2D51">
        <w:rPr>
          <w:rFonts w:eastAsia="Times New Roman"/>
        </w:rPr>
        <w:t xml:space="preserve"> frontal bones were cultured with osteogenic differentiation medium for 21 days with/without adenovirus-Cre. </w:t>
      </w:r>
      <w:r w:rsidR="00EF0175" w:rsidRPr="00EB2D51">
        <w:rPr>
          <w:rFonts w:eastAsia="Times New Roman"/>
        </w:rPr>
        <w:sym w:font="Symbol" w:char="F062"/>
      </w:r>
      <w:r w:rsidR="00EF0175" w:rsidRPr="00EB2D51">
        <w:rPr>
          <w:rFonts w:eastAsia="Times New Roman"/>
        </w:rPr>
        <w:t>-</w:t>
      </w:r>
      <w:proofErr w:type="spellStart"/>
      <w:r w:rsidR="00EF0175" w:rsidRPr="00EB2D51">
        <w:rPr>
          <w:rFonts w:eastAsia="Times New Roman"/>
        </w:rPr>
        <w:t>garactosidase</w:t>
      </w:r>
      <w:proofErr w:type="spellEnd"/>
      <w:r w:rsidR="00EF0175" w:rsidRPr="00EB2D51">
        <w:rPr>
          <w:rFonts w:eastAsia="Times New Roman"/>
        </w:rPr>
        <w:t xml:space="preserve"> </w:t>
      </w:r>
      <w:r w:rsidR="005E4409" w:rsidRPr="00EB2D51">
        <w:rPr>
          <w:rFonts w:eastAsia="Times New Roman"/>
        </w:rPr>
        <w:t>(</w:t>
      </w:r>
      <w:proofErr w:type="spellStart"/>
      <w:r w:rsidR="005E4409" w:rsidRPr="00EB2D51">
        <w:rPr>
          <w:rFonts w:eastAsia="Times New Roman"/>
        </w:rPr>
        <w:t>LacZ</w:t>
      </w:r>
      <w:proofErr w:type="spellEnd"/>
      <w:r w:rsidR="005E4409" w:rsidRPr="00EB2D51">
        <w:rPr>
          <w:rFonts w:eastAsia="Times New Roman"/>
        </w:rPr>
        <w:t xml:space="preserve">) </w:t>
      </w:r>
      <w:r w:rsidR="00EF0175" w:rsidRPr="00EB2D51">
        <w:rPr>
          <w:rFonts w:eastAsia="Times New Roman"/>
        </w:rPr>
        <w:t>staining</w:t>
      </w:r>
      <w:r w:rsidR="005E4409" w:rsidRPr="00EB2D51">
        <w:rPr>
          <w:rFonts w:eastAsia="Times New Roman"/>
        </w:rPr>
        <w:t xml:space="preserve"> </w:t>
      </w:r>
      <w:r w:rsidR="00EF0175" w:rsidRPr="00EB2D51">
        <w:rPr>
          <w:rFonts w:eastAsia="Times New Roman"/>
        </w:rPr>
        <w:t>was performed to exami</w:t>
      </w:r>
      <w:r w:rsidR="00AE6E1F" w:rsidRPr="00EB2D51">
        <w:rPr>
          <w:rFonts w:eastAsia="Times New Roman"/>
        </w:rPr>
        <w:t xml:space="preserve">ne Cre recombinase efficiency. </w:t>
      </w:r>
      <w:r w:rsidRPr="00EB2D51">
        <w:rPr>
          <w:rFonts w:eastAsia="Times New Roman"/>
          <w:b/>
          <w:bCs/>
        </w:rPr>
        <w:t>e</w:t>
      </w:r>
      <w:r w:rsidR="00EF0175" w:rsidRPr="00EB2D51">
        <w:rPr>
          <w:rFonts w:eastAsia="Times New Roman"/>
        </w:rPr>
        <w:t xml:space="preserve"> Immunocytochemical analyses of primary cilia after adenovirus Cre or control administration. Primary cilia were stained with anti-acetylated tubulin antibody (green), and nuclei were stained with DAPI (blue). </w:t>
      </w:r>
      <w:r w:rsidR="00EF0175" w:rsidRPr="00EB2D51">
        <w:rPr>
          <w:lang w:eastAsia="en-US"/>
        </w:rPr>
        <w:t>Scale bars, 5 µm.</w:t>
      </w:r>
    </w:p>
    <w:p w14:paraId="5DEBBAA2" w14:textId="77777777" w:rsidR="00EF0175" w:rsidRPr="00EB2D51" w:rsidRDefault="00EF0175" w:rsidP="00EF0175">
      <w:pPr>
        <w:spacing w:line="480" w:lineRule="auto"/>
        <w:jc w:val="both"/>
        <w:rPr>
          <w:rFonts w:eastAsia="Times New Roman"/>
        </w:rPr>
      </w:pPr>
    </w:p>
    <w:p w14:paraId="3763B6BD" w14:textId="77777777" w:rsidR="005E4409" w:rsidRPr="00EB2D51" w:rsidRDefault="00814DC7" w:rsidP="005E4409">
      <w:pPr>
        <w:spacing w:line="480" w:lineRule="auto"/>
        <w:jc w:val="both"/>
        <w:rPr>
          <w:rFonts w:eastAsia="Times New Roman"/>
        </w:rPr>
      </w:pPr>
      <w:r w:rsidRPr="00EB2D51">
        <w:rPr>
          <w:rFonts w:eastAsia="Times New Roman"/>
          <w:b/>
        </w:rPr>
        <w:t>Fig.</w:t>
      </w:r>
      <w:r w:rsidR="005E4409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S</w:t>
      </w:r>
      <w:r w:rsidR="00467239" w:rsidRPr="00EB2D51">
        <w:rPr>
          <w:rFonts w:eastAsia="Times New Roman"/>
          <w:b/>
        </w:rPr>
        <w:t>6</w:t>
      </w:r>
      <w:r w:rsidR="005E4409" w:rsidRPr="00EB2D51">
        <w:rPr>
          <w:rFonts w:eastAsia="Times New Roman"/>
          <w:b/>
        </w:rPr>
        <w:t xml:space="preserve">. </w:t>
      </w:r>
      <w:r w:rsidR="005E4409" w:rsidRPr="00EB2D51">
        <w:rPr>
          <w:rFonts w:eastAsia="Times New Roman"/>
        </w:rPr>
        <w:t>Abnormal increase</w:t>
      </w:r>
      <w:r w:rsidR="006865A5" w:rsidRPr="00EB2D51">
        <w:rPr>
          <w:rFonts w:eastAsia="Times New Roman"/>
        </w:rPr>
        <w:t xml:space="preserve"> in number of</w:t>
      </w:r>
      <w:r w:rsidR="005E4409" w:rsidRPr="00EB2D51">
        <w:rPr>
          <w:rFonts w:eastAsia="Times New Roman"/>
        </w:rPr>
        <w:t xml:space="preserve"> centrioles in </w:t>
      </w:r>
      <w:r w:rsidR="005E4409" w:rsidRPr="00EB2D51">
        <w:rPr>
          <w:rFonts w:eastAsia="Times New Roman"/>
          <w:i/>
        </w:rPr>
        <w:t>Insig1/2</w:t>
      </w:r>
      <w:r w:rsidR="005E4409" w:rsidRPr="00EB2D51">
        <w:rPr>
          <w:rFonts w:eastAsia="Times New Roman"/>
        </w:rPr>
        <w:t xml:space="preserve"> mutant osteoblasts. </w:t>
      </w:r>
      <w:proofErr w:type="gramStart"/>
      <w:r w:rsidRPr="00EB2D51">
        <w:rPr>
          <w:rFonts w:eastAsia="Times New Roman"/>
          <w:b/>
        </w:rPr>
        <w:t>a</w:t>
      </w:r>
      <w:proofErr w:type="gramEnd"/>
      <w:r w:rsidR="004B7E3B" w:rsidRPr="00EB2D51">
        <w:rPr>
          <w:rFonts w:eastAsia="Times New Roman"/>
        </w:rPr>
        <w:t xml:space="preserve"> Immunocytochemical</w:t>
      </w:r>
      <w:r w:rsidR="005E4409" w:rsidRPr="00EB2D51">
        <w:rPr>
          <w:rFonts w:eastAsia="Times New Roman"/>
        </w:rPr>
        <w:t xml:space="preserve"> analyses for centrioles and chromosomal spindle fibers during mitosis. Centrioles and chromosomal spindle fibers were stained with γ-tubulin (red) and acetylated tubulin (green), respectively. DAPI was used for nuclei staining. Arrows indicate increased centrioles. Scale bars, 5 </w:t>
      </w:r>
      <w:r w:rsidR="005E4409" w:rsidRPr="00EB2D51">
        <w:rPr>
          <w:lang w:eastAsia="en-US"/>
        </w:rPr>
        <w:t xml:space="preserve">µm. </w:t>
      </w:r>
      <w:r w:rsidRPr="00EB2D51">
        <w:rPr>
          <w:b/>
          <w:lang w:eastAsia="en-US"/>
        </w:rPr>
        <w:t>b</w:t>
      </w:r>
      <w:r w:rsidR="00AB5D01" w:rsidRPr="00EB2D51">
        <w:rPr>
          <w:rFonts w:eastAsia="Times New Roman"/>
          <w:b/>
        </w:rPr>
        <w:t xml:space="preserve"> </w:t>
      </w:r>
      <w:r w:rsidR="000C0725" w:rsidRPr="00EB2D51">
        <w:rPr>
          <w:rFonts w:eastAsia="Times New Roman"/>
        </w:rPr>
        <w:t xml:space="preserve">Quantitative RT-PCR analyses for gene expression of the indicated genes in </w:t>
      </w:r>
      <w:r w:rsidR="000C0725" w:rsidRPr="00EB2D51">
        <w:rPr>
          <w:rFonts w:eastAsia="Times New Roman"/>
          <w:i/>
        </w:rPr>
        <w:t>Insig1/2</w:t>
      </w:r>
      <w:r w:rsidR="000C0725" w:rsidRPr="00EB2D51">
        <w:rPr>
          <w:rFonts w:eastAsia="Times New Roman"/>
        </w:rPr>
        <w:t xml:space="preserve"> conditional KO (cKO; yellow bar) compared with WT control (blue bars) osteoblasts. </w:t>
      </w:r>
      <w:r w:rsidR="0083115B" w:rsidRPr="00EB2D51">
        <w:rPr>
          <w:rFonts w:eastAsia="Times New Roman"/>
        </w:rPr>
        <w:t xml:space="preserve">n=6 per group. </w:t>
      </w:r>
      <w:r w:rsidR="000C0725" w:rsidRPr="00EB2D51">
        <w:rPr>
          <w:rFonts w:eastAsia="Times New Roman"/>
        </w:rPr>
        <w:t>NS, not significant.</w:t>
      </w:r>
    </w:p>
    <w:p w14:paraId="07663AFE" w14:textId="77777777" w:rsidR="005E4409" w:rsidRPr="00EB2D51" w:rsidRDefault="005E4409" w:rsidP="00EF0175">
      <w:pPr>
        <w:spacing w:line="480" w:lineRule="auto"/>
        <w:jc w:val="both"/>
        <w:rPr>
          <w:rFonts w:eastAsia="Times New Roman"/>
        </w:rPr>
      </w:pPr>
    </w:p>
    <w:p w14:paraId="77F1DCF0" w14:textId="08CE17D7" w:rsidR="00563FC4" w:rsidRPr="00EB2D51" w:rsidRDefault="00814DC7" w:rsidP="00EF0175">
      <w:pPr>
        <w:spacing w:line="480" w:lineRule="auto"/>
        <w:jc w:val="both"/>
        <w:rPr>
          <w:rFonts w:eastAsia="Times New Roman"/>
        </w:rPr>
      </w:pPr>
      <w:r w:rsidRPr="00EB2D51">
        <w:rPr>
          <w:rFonts w:eastAsia="Times New Roman"/>
          <w:b/>
        </w:rPr>
        <w:t>Fig.</w:t>
      </w:r>
      <w:r w:rsidR="00563FC4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S</w:t>
      </w:r>
      <w:r w:rsidR="00563FC4" w:rsidRPr="00EB2D51">
        <w:rPr>
          <w:rFonts w:eastAsia="Times New Roman"/>
          <w:b/>
        </w:rPr>
        <w:t xml:space="preserve">7. </w:t>
      </w:r>
      <w:r w:rsidR="001672D3" w:rsidRPr="00EB2D51">
        <w:rPr>
          <w:rFonts w:eastAsia="Times New Roman"/>
        </w:rPr>
        <w:t xml:space="preserve">Bioinformatics analysis for binding sites of GLI and LEF1 in the </w:t>
      </w:r>
      <w:r w:rsidR="001672D3" w:rsidRPr="00EB2D51">
        <w:rPr>
          <w:rFonts w:eastAsia="Times New Roman"/>
          <w:i/>
        </w:rPr>
        <w:t>Col1al</w:t>
      </w:r>
      <w:r w:rsidR="001672D3" w:rsidRPr="00EB2D51">
        <w:rPr>
          <w:rFonts w:eastAsia="Times New Roman"/>
        </w:rPr>
        <w:t xml:space="preserve"> promoter region</w:t>
      </w:r>
      <w:r w:rsidR="00563FC4" w:rsidRPr="00EB2D51">
        <w:rPr>
          <w:rFonts w:eastAsia="Times New Roman"/>
          <w:i/>
        </w:rPr>
        <w:t>.</w:t>
      </w:r>
      <w:r w:rsidR="00563FC4" w:rsidRPr="00EB2D51">
        <w:rPr>
          <w:rFonts w:eastAsia="Times New Roman"/>
        </w:rPr>
        <w:t xml:space="preserve"> </w:t>
      </w:r>
      <w:r w:rsidR="004A6C07" w:rsidRPr="00EB2D51">
        <w:rPr>
          <w:rFonts w:eastAsia="Times New Roman"/>
          <w:b/>
        </w:rPr>
        <w:t>a</w:t>
      </w:r>
      <w:r w:rsidR="004A6C07" w:rsidRPr="00EB2D51">
        <w:rPr>
          <w:rFonts w:eastAsia="Times New Roman"/>
        </w:rPr>
        <w:t xml:space="preserve">, </w:t>
      </w:r>
      <w:r w:rsidR="004A6C07" w:rsidRPr="00EB2D51">
        <w:rPr>
          <w:rFonts w:eastAsia="Times New Roman"/>
          <w:b/>
        </w:rPr>
        <w:t>b</w:t>
      </w:r>
      <w:r w:rsidR="004A6C07" w:rsidRPr="00EB2D51">
        <w:rPr>
          <w:rFonts w:eastAsia="Times New Roman"/>
        </w:rPr>
        <w:t xml:space="preserve"> </w:t>
      </w:r>
      <w:r w:rsidR="00563FC4" w:rsidRPr="00EB2D51">
        <w:rPr>
          <w:rFonts w:eastAsia="Times New Roman"/>
        </w:rPr>
        <w:t>Promoter sequence</w:t>
      </w:r>
      <w:r w:rsidR="00500C96" w:rsidRPr="00EB2D51">
        <w:rPr>
          <w:rFonts w:eastAsia="Times New Roman"/>
        </w:rPr>
        <w:t>s</w:t>
      </w:r>
      <w:r w:rsidR="001672D3" w:rsidRPr="00EB2D51">
        <w:rPr>
          <w:rFonts w:eastAsia="Times New Roman"/>
        </w:rPr>
        <w:t xml:space="preserve"> </w:t>
      </w:r>
      <w:r w:rsidR="007C4329" w:rsidRPr="00EB2D51">
        <w:rPr>
          <w:rFonts w:eastAsia="Times New Roman"/>
        </w:rPr>
        <w:t>of</w:t>
      </w:r>
      <w:r w:rsidR="001672D3" w:rsidRPr="00EB2D51">
        <w:rPr>
          <w:rFonts w:eastAsia="Times New Roman"/>
        </w:rPr>
        <w:t xml:space="preserve"> the </w:t>
      </w:r>
      <w:r w:rsidR="007C4329" w:rsidRPr="00EB2D51">
        <w:rPr>
          <w:rFonts w:eastAsia="Times New Roman"/>
        </w:rPr>
        <w:t xml:space="preserve">binding sites </w:t>
      </w:r>
      <w:r w:rsidR="004A6C07" w:rsidRPr="00EB2D51">
        <w:rPr>
          <w:rFonts w:eastAsia="Times New Roman"/>
        </w:rPr>
        <w:t xml:space="preserve">of GLI (a) and LEF1 (b) </w:t>
      </w:r>
      <w:r w:rsidR="007C4329" w:rsidRPr="00EB2D51">
        <w:rPr>
          <w:rFonts w:eastAsia="Times New Roman"/>
        </w:rPr>
        <w:t xml:space="preserve">that are conserved in all eight species are highlighted </w:t>
      </w:r>
      <w:r w:rsidR="00AC7B34" w:rsidRPr="00EB2D51">
        <w:rPr>
          <w:rFonts w:eastAsia="Times New Roman"/>
        </w:rPr>
        <w:t>in</w:t>
      </w:r>
      <w:r w:rsidR="007C4329" w:rsidRPr="00EB2D51">
        <w:rPr>
          <w:rFonts w:eastAsia="Times New Roman"/>
        </w:rPr>
        <w:t xml:space="preserve"> green</w:t>
      </w:r>
      <w:r w:rsidR="001672D3" w:rsidRPr="00EB2D51">
        <w:rPr>
          <w:rFonts w:eastAsia="Times New Roman"/>
        </w:rPr>
        <w:t>.</w:t>
      </w:r>
    </w:p>
    <w:p w14:paraId="14B5EC02" w14:textId="77777777" w:rsidR="001672D3" w:rsidRPr="00EB2D51" w:rsidRDefault="001672D3" w:rsidP="00EF0175">
      <w:pPr>
        <w:spacing w:line="480" w:lineRule="auto"/>
        <w:jc w:val="both"/>
        <w:rPr>
          <w:rFonts w:eastAsia="Times New Roman"/>
        </w:rPr>
      </w:pPr>
    </w:p>
    <w:p w14:paraId="2E54FB3B" w14:textId="248CF338" w:rsidR="004A6C07" w:rsidRPr="00EB2D51" w:rsidRDefault="004A6C07" w:rsidP="004A6C07">
      <w:pPr>
        <w:spacing w:line="480" w:lineRule="auto"/>
        <w:contextualSpacing/>
        <w:jc w:val="both"/>
        <w:rPr>
          <w:lang w:eastAsia="en-US"/>
        </w:rPr>
      </w:pPr>
      <w:r w:rsidRPr="00EB2D51">
        <w:rPr>
          <w:rFonts w:eastAsia="Times New Roman"/>
          <w:b/>
        </w:rPr>
        <w:t>Fig. S8.</w:t>
      </w:r>
      <w:r w:rsidRPr="00EB2D51">
        <w:rPr>
          <w:rFonts w:eastAsia="Times New Roman"/>
        </w:rPr>
        <w:t xml:space="preserve"> Elevated WNT expression in osteoblasts of </w:t>
      </w:r>
      <w:r w:rsidRPr="00EB2D51">
        <w:rPr>
          <w:rFonts w:eastAsia="Times New Roman"/>
          <w:i/>
        </w:rPr>
        <w:t>Dhcr7</w:t>
      </w:r>
      <w:r w:rsidRPr="00EB2D51">
        <w:rPr>
          <w:rFonts w:eastAsia="Times New Roman"/>
        </w:rPr>
        <w:t xml:space="preserve"> KO mice. </w:t>
      </w:r>
      <w:r w:rsidRPr="00EB2D51">
        <w:rPr>
          <w:rFonts w:eastAsia="Times New Roman"/>
          <w:b/>
        </w:rPr>
        <w:t>a</w:t>
      </w:r>
      <w:r w:rsidR="00094E3B" w:rsidRPr="00EB2D51">
        <w:rPr>
          <w:lang w:eastAsia="en-US"/>
        </w:rPr>
        <w:t xml:space="preserve"> Immunohistochemical analysis for acetylated tubulin (green) and RUNX2 (red) in the osteogenic front region of E14.5 </w:t>
      </w:r>
      <w:r w:rsidR="00094E3B" w:rsidRPr="00EB2D51">
        <w:rPr>
          <w:lang w:eastAsia="en-US"/>
        </w:rPr>
        <w:lastRenderedPageBreak/>
        <w:t xml:space="preserve">WT, </w:t>
      </w:r>
      <w:r w:rsidR="00094E3B" w:rsidRPr="00EB2D51">
        <w:rPr>
          <w:i/>
          <w:lang w:eastAsia="en-US"/>
        </w:rPr>
        <w:t>Dhcr7</w:t>
      </w:r>
      <w:r w:rsidR="00094E3B" w:rsidRPr="00EB2D51">
        <w:rPr>
          <w:lang w:eastAsia="en-US"/>
        </w:rPr>
        <w:t xml:space="preserve"> KO and </w:t>
      </w:r>
      <w:r w:rsidR="00094E3B" w:rsidRPr="00EB2D51">
        <w:rPr>
          <w:i/>
          <w:lang w:eastAsia="en-US"/>
        </w:rPr>
        <w:t>Insig1/2</w:t>
      </w:r>
      <w:r w:rsidR="00094E3B" w:rsidRPr="00EB2D51">
        <w:rPr>
          <w:lang w:eastAsia="en-US"/>
        </w:rPr>
        <w:t xml:space="preserve"> cKO mice. Nuclei were counterstained with DAPI (blue). Scale bars, 5 µm.</w:t>
      </w:r>
      <w:r w:rsidRPr="00EB2D51">
        <w:rPr>
          <w:rFonts w:eastAsia="Times New Roman"/>
          <w:b/>
        </w:rPr>
        <w:t xml:space="preserve"> </w:t>
      </w:r>
      <w:r w:rsidR="00026407" w:rsidRPr="00EB2D51">
        <w:rPr>
          <w:b/>
          <w:lang w:eastAsia="en-US"/>
        </w:rPr>
        <w:t>b.</w:t>
      </w:r>
      <w:r w:rsidR="00026407" w:rsidRPr="00EB2D51">
        <w:rPr>
          <w:lang w:eastAsia="en-US"/>
        </w:rPr>
        <w:t xml:space="preserve"> Quantification of cells with cilia in WT (blue bar), </w:t>
      </w:r>
      <w:r w:rsidR="00026407" w:rsidRPr="00EB2D51">
        <w:rPr>
          <w:i/>
          <w:iCs/>
          <w:lang w:eastAsia="en-US"/>
        </w:rPr>
        <w:t>Dhcr7</w:t>
      </w:r>
      <w:r w:rsidR="00026407" w:rsidRPr="00EB2D51">
        <w:rPr>
          <w:lang w:eastAsia="en-US"/>
        </w:rPr>
        <w:t xml:space="preserve"> KO (red bar), and </w:t>
      </w:r>
      <w:r w:rsidR="00026407" w:rsidRPr="00EB2D51">
        <w:rPr>
          <w:i/>
          <w:lang w:eastAsia="en-US"/>
        </w:rPr>
        <w:t>Insig1/2</w:t>
      </w:r>
      <w:r w:rsidR="00026407" w:rsidRPr="00EB2D51">
        <w:rPr>
          <w:lang w:eastAsia="en-US"/>
        </w:rPr>
        <w:t xml:space="preserve"> cKO (yellow bar) at E14.5 </w:t>
      </w:r>
      <w:r w:rsidR="007D27B0" w:rsidRPr="00EB2D51">
        <w:rPr>
          <w:lang w:eastAsia="en-US"/>
        </w:rPr>
        <w:t>in the calvaria</w:t>
      </w:r>
      <w:r w:rsidR="00026407" w:rsidRPr="00EB2D51">
        <w:rPr>
          <w:lang w:eastAsia="en-US"/>
        </w:rPr>
        <w:t>. n=</w:t>
      </w:r>
      <w:r w:rsidR="00552EA1" w:rsidRPr="00EB2D51">
        <w:rPr>
          <w:lang w:eastAsia="en-US"/>
        </w:rPr>
        <w:t>10</w:t>
      </w:r>
      <w:r w:rsidR="00026407" w:rsidRPr="00EB2D51">
        <w:rPr>
          <w:lang w:eastAsia="en-US"/>
        </w:rPr>
        <w:t xml:space="preserve"> per group. ***</w:t>
      </w:r>
      <w:r w:rsidR="00026407" w:rsidRPr="00EB2D51">
        <w:rPr>
          <w:i/>
          <w:lang w:eastAsia="en-US"/>
        </w:rPr>
        <w:t>p</w:t>
      </w:r>
      <w:r w:rsidR="00026407" w:rsidRPr="00EB2D51">
        <w:rPr>
          <w:lang w:eastAsia="en-US"/>
        </w:rPr>
        <w:t xml:space="preserve">&lt;0.001. </w:t>
      </w:r>
      <w:r w:rsidR="00026407" w:rsidRPr="00EB2D51">
        <w:rPr>
          <w:rFonts w:eastAsia="Times New Roman"/>
          <w:b/>
        </w:rPr>
        <w:t xml:space="preserve">c. </w:t>
      </w:r>
      <w:r w:rsidR="00026407" w:rsidRPr="00EB2D51">
        <w:rPr>
          <w:lang w:eastAsia="en-US"/>
        </w:rPr>
        <w:t xml:space="preserve">Quantification of ciliary length in WT (blue bar), </w:t>
      </w:r>
      <w:r w:rsidR="00026407" w:rsidRPr="00EB2D51">
        <w:rPr>
          <w:i/>
          <w:lang w:eastAsia="en-US"/>
        </w:rPr>
        <w:t>Dhcr7</w:t>
      </w:r>
      <w:r w:rsidR="00026407" w:rsidRPr="00EB2D51">
        <w:rPr>
          <w:lang w:eastAsia="en-US"/>
        </w:rPr>
        <w:t xml:space="preserve"> KO (red bar), and </w:t>
      </w:r>
      <w:r w:rsidR="00026407" w:rsidRPr="00EB2D51">
        <w:rPr>
          <w:i/>
          <w:lang w:eastAsia="en-US"/>
        </w:rPr>
        <w:t>Insig1/2</w:t>
      </w:r>
      <w:r w:rsidR="00026407" w:rsidRPr="00EB2D51">
        <w:rPr>
          <w:lang w:eastAsia="en-US"/>
        </w:rPr>
        <w:t xml:space="preserve"> cKO (yellow bar) osteoblast</w:t>
      </w:r>
      <w:r w:rsidR="007D27B0" w:rsidRPr="00EB2D51">
        <w:rPr>
          <w:lang w:eastAsia="en-US"/>
        </w:rPr>
        <w:t>s at E14.5 in the calvaria</w:t>
      </w:r>
      <w:r w:rsidR="00026407" w:rsidRPr="00EB2D51">
        <w:rPr>
          <w:lang w:eastAsia="en-US"/>
        </w:rPr>
        <w:t>. n=</w:t>
      </w:r>
      <w:r w:rsidR="00552EA1" w:rsidRPr="00EB2D51">
        <w:rPr>
          <w:lang w:eastAsia="en-US"/>
        </w:rPr>
        <w:t>10</w:t>
      </w:r>
      <w:r w:rsidR="00026407" w:rsidRPr="00EB2D51">
        <w:rPr>
          <w:lang w:eastAsia="en-US"/>
        </w:rPr>
        <w:t xml:space="preserve"> per group. **</w:t>
      </w:r>
      <w:r w:rsidR="00026407" w:rsidRPr="00EB2D51">
        <w:rPr>
          <w:i/>
          <w:lang w:eastAsia="en-US"/>
        </w:rPr>
        <w:t>p</w:t>
      </w:r>
      <w:r w:rsidR="00026407" w:rsidRPr="00EB2D51">
        <w:rPr>
          <w:lang w:eastAsia="en-US"/>
        </w:rPr>
        <w:t>&lt;0.01, ***</w:t>
      </w:r>
      <w:r w:rsidR="00026407" w:rsidRPr="00EB2D51">
        <w:rPr>
          <w:i/>
          <w:lang w:eastAsia="en-US"/>
        </w:rPr>
        <w:t>p</w:t>
      </w:r>
      <w:r w:rsidR="00026407" w:rsidRPr="00EB2D51">
        <w:rPr>
          <w:lang w:eastAsia="en-US"/>
        </w:rPr>
        <w:t xml:space="preserve">&lt;0.001. </w:t>
      </w:r>
      <w:r w:rsidR="00026407" w:rsidRPr="00EB2D51">
        <w:rPr>
          <w:rFonts w:eastAsia="Times New Roman"/>
          <w:b/>
        </w:rPr>
        <w:t>d</w:t>
      </w:r>
      <w:r w:rsidRPr="00EB2D51">
        <w:rPr>
          <w:rFonts w:eastAsia="Times New Roman"/>
        </w:rPr>
        <w:t xml:space="preserve"> Quantitative RT-PCR</w:t>
      </w:r>
      <w:r w:rsidRPr="00EB2D51">
        <w:rPr>
          <w:lang w:eastAsia="en-US"/>
        </w:rPr>
        <w:t xml:space="preserve"> of the indicated genes in newborn WT (blue bars)</w:t>
      </w:r>
      <w:r w:rsidR="00094E3B" w:rsidRPr="00EB2D51">
        <w:rPr>
          <w:lang w:eastAsia="en-US"/>
        </w:rPr>
        <w:t xml:space="preserve"> </w:t>
      </w:r>
      <w:r w:rsidRPr="00EB2D51">
        <w:rPr>
          <w:lang w:eastAsia="en-US"/>
        </w:rPr>
        <w:t xml:space="preserve">and </w:t>
      </w:r>
      <w:r w:rsidR="00094E3B" w:rsidRPr="00EB2D51">
        <w:rPr>
          <w:i/>
          <w:lang w:eastAsia="en-US"/>
        </w:rPr>
        <w:t>Dhcr7</w:t>
      </w:r>
      <w:r w:rsidR="00094E3B" w:rsidRPr="00EB2D51">
        <w:rPr>
          <w:lang w:eastAsia="en-US"/>
        </w:rPr>
        <w:t xml:space="preserve"> </w:t>
      </w:r>
      <w:r w:rsidRPr="00EB2D51">
        <w:rPr>
          <w:lang w:eastAsia="en-US"/>
        </w:rPr>
        <w:t>KO (</w:t>
      </w:r>
      <w:r w:rsidR="00094E3B" w:rsidRPr="00EB2D51">
        <w:rPr>
          <w:lang w:eastAsia="en-US"/>
        </w:rPr>
        <w:t>red</w:t>
      </w:r>
      <w:r w:rsidRPr="00EB2D51">
        <w:rPr>
          <w:lang w:eastAsia="en-US"/>
        </w:rPr>
        <w:t xml:space="preserve"> bars) mice. n=6 per </w:t>
      </w:r>
      <w:r w:rsidR="00094E3B" w:rsidRPr="00EB2D51">
        <w:rPr>
          <w:lang w:eastAsia="en-US"/>
        </w:rPr>
        <w:t>group</w:t>
      </w:r>
      <w:r w:rsidRPr="00EB2D51">
        <w:rPr>
          <w:lang w:eastAsia="en-US"/>
        </w:rPr>
        <w:t>. ***</w:t>
      </w:r>
      <w:r w:rsidRPr="00EB2D51">
        <w:rPr>
          <w:i/>
          <w:iCs/>
          <w:lang w:eastAsia="en-US"/>
        </w:rPr>
        <w:t>p</w:t>
      </w:r>
      <w:r w:rsidRPr="00EB2D51">
        <w:rPr>
          <w:lang w:eastAsia="en-US"/>
        </w:rPr>
        <w:t>&lt;0.001</w:t>
      </w:r>
      <w:r w:rsidRPr="00EB2D51">
        <w:rPr>
          <w:rFonts w:eastAsia="Times New Roman"/>
        </w:rPr>
        <w:t>.</w:t>
      </w:r>
    </w:p>
    <w:p w14:paraId="29EFA32A" w14:textId="77777777" w:rsidR="004A6C07" w:rsidRPr="00EB2D51" w:rsidRDefault="004A6C07" w:rsidP="00665CF4">
      <w:pPr>
        <w:spacing w:line="480" w:lineRule="auto"/>
        <w:contextualSpacing/>
        <w:jc w:val="both"/>
        <w:rPr>
          <w:rFonts w:eastAsia="Times New Roman"/>
          <w:b/>
        </w:rPr>
      </w:pPr>
    </w:p>
    <w:p w14:paraId="673167BB" w14:textId="58CA7A3B" w:rsidR="0063153F" w:rsidRPr="00EB2D51" w:rsidRDefault="00814DC7" w:rsidP="00665CF4">
      <w:pPr>
        <w:spacing w:line="480" w:lineRule="auto"/>
        <w:contextualSpacing/>
        <w:jc w:val="both"/>
        <w:rPr>
          <w:rFonts w:eastAsia="Times New Roman"/>
        </w:rPr>
      </w:pPr>
      <w:r w:rsidRPr="00EB2D51">
        <w:rPr>
          <w:rFonts w:eastAsia="Times New Roman"/>
          <w:b/>
        </w:rPr>
        <w:t>Fig.</w:t>
      </w:r>
      <w:r w:rsidR="00EF0175" w:rsidRPr="00EB2D51">
        <w:rPr>
          <w:rFonts w:eastAsia="Times New Roman"/>
          <w:b/>
        </w:rPr>
        <w:t xml:space="preserve"> </w:t>
      </w:r>
      <w:r w:rsidRPr="00EB2D51">
        <w:rPr>
          <w:rFonts w:eastAsia="Times New Roman"/>
          <w:b/>
        </w:rPr>
        <w:t>S</w:t>
      </w:r>
      <w:r w:rsidR="004A6C07" w:rsidRPr="00EB2D51">
        <w:rPr>
          <w:rFonts w:eastAsia="Times New Roman"/>
          <w:b/>
        </w:rPr>
        <w:t>9</w:t>
      </w:r>
      <w:r w:rsidR="00EF0175" w:rsidRPr="00EB2D51">
        <w:rPr>
          <w:rFonts w:eastAsia="Times New Roman"/>
          <w:b/>
        </w:rPr>
        <w:t xml:space="preserve">. </w:t>
      </w:r>
      <w:r w:rsidR="00563FC4" w:rsidRPr="00EB2D51">
        <w:rPr>
          <w:rFonts w:eastAsia="Times New Roman"/>
        </w:rPr>
        <w:t>WNT/β-catenin signaling</w:t>
      </w:r>
      <w:r w:rsidR="00EF0175" w:rsidRPr="00EB2D51">
        <w:rPr>
          <w:rFonts w:eastAsia="Times New Roman"/>
        </w:rPr>
        <w:t xml:space="preserve"> </w:t>
      </w:r>
      <w:r w:rsidR="00563FC4" w:rsidRPr="00EB2D51">
        <w:rPr>
          <w:rFonts w:eastAsia="Times New Roman"/>
        </w:rPr>
        <w:t xml:space="preserve">is regulated through AHI1 </w:t>
      </w:r>
      <w:r w:rsidR="00EF0175" w:rsidRPr="00EB2D51">
        <w:rPr>
          <w:rFonts w:eastAsia="Times New Roman"/>
        </w:rPr>
        <w:t xml:space="preserve">in </w:t>
      </w:r>
      <w:r w:rsidR="00EF0175" w:rsidRPr="00EB2D51">
        <w:rPr>
          <w:rFonts w:eastAsia="Times New Roman"/>
          <w:i/>
        </w:rPr>
        <w:t>Dhcr7</w:t>
      </w:r>
      <w:r w:rsidR="00EF0175" w:rsidRPr="00EB2D51">
        <w:rPr>
          <w:rFonts w:eastAsia="Times New Roman"/>
          <w:i/>
          <w:vertAlign w:val="superscript"/>
        </w:rPr>
        <w:t>-/-</w:t>
      </w:r>
      <w:r w:rsidR="00EF0175" w:rsidRPr="00EB2D51">
        <w:rPr>
          <w:rFonts w:eastAsia="Times New Roman"/>
        </w:rPr>
        <w:t xml:space="preserve"> and </w:t>
      </w:r>
      <w:r w:rsidR="00EF0175" w:rsidRPr="00EB2D51">
        <w:rPr>
          <w:rFonts w:eastAsia="Times New Roman"/>
          <w:i/>
        </w:rPr>
        <w:t>Insig1/2</w:t>
      </w:r>
      <w:r w:rsidR="00EF0175" w:rsidRPr="00EB2D51">
        <w:rPr>
          <w:rFonts w:eastAsia="Times New Roman"/>
        </w:rPr>
        <w:t xml:space="preserve"> mutant osteoblasts. </w:t>
      </w:r>
      <w:r w:rsidR="00893393" w:rsidRPr="00EB2D51">
        <w:rPr>
          <w:rFonts w:eastAsia="Times New Roman"/>
          <w:b/>
        </w:rPr>
        <w:t>a</w:t>
      </w:r>
      <w:r w:rsidR="00893393" w:rsidRPr="00EB2D51">
        <w:rPr>
          <w:rFonts w:eastAsia="Times New Roman"/>
        </w:rPr>
        <w:t xml:space="preserve"> ChIP assays of IgG control and active β-catenin (ABC) for binding sites 1–4 (BS 1–4) of the </w:t>
      </w:r>
      <w:r w:rsidR="00893393" w:rsidRPr="00EB2D51">
        <w:rPr>
          <w:rFonts w:eastAsia="Times New Roman"/>
          <w:i/>
        </w:rPr>
        <w:t xml:space="preserve">Col1a1 </w:t>
      </w:r>
      <w:r w:rsidR="00893393" w:rsidRPr="00EB2D51">
        <w:rPr>
          <w:rFonts w:eastAsia="Times New Roman"/>
        </w:rPr>
        <w:t xml:space="preserve">promoter region in </w:t>
      </w:r>
      <w:r w:rsidR="00893393" w:rsidRPr="00EB2D51">
        <w:rPr>
          <w:rFonts w:eastAsia="Times New Roman"/>
          <w:i/>
        </w:rPr>
        <w:t>Dhcr7</w:t>
      </w:r>
      <w:r w:rsidR="00893393" w:rsidRPr="00EB2D51">
        <w:rPr>
          <w:rFonts w:eastAsia="Times New Roman"/>
          <w:i/>
          <w:vertAlign w:val="superscript"/>
        </w:rPr>
        <w:t>-/-</w:t>
      </w:r>
      <w:r w:rsidR="00893393" w:rsidRPr="00EB2D51">
        <w:rPr>
          <w:rFonts w:eastAsia="Times New Roman"/>
        </w:rPr>
        <w:t xml:space="preserve"> knockout (KO; red bars) and wild-type control (WT; blue bars) osteoblasts. </w:t>
      </w:r>
      <w:r w:rsidR="00893393" w:rsidRPr="00EB2D51">
        <w:rPr>
          <w:lang w:eastAsia="en-US"/>
        </w:rPr>
        <w:t xml:space="preserve">n=3 per group. </w:t>
      </w:r>
      <w:r w:rsidR="00893393" w:rsidRPr="00EB2D51">
        <w:rPr>
          <w:rFonts w:eastAsia="Times New Roman"/>
        </w:rPr>
        <w:t>**</w:t>
      </w:r>
      <w:r w:rsidR="00893393" w:rsidRPr="00EB2D51">
        <w:rPr>
          <w:rFonts w:eastAsia="Times New Roman"/>
          <w:i/>
        </w:rPr>
        <w:t>p</w:t>
      </w:r>
      <w:r w:rsidR="00893393" w:rsidRPr="00EB2D51">
        <w:rPr>
          <w:rFonts w:eastAsia="Times New Roman"/>
        </w:rPr>
        <w:t>&lt;0.01; ***</w:t>
      </w:r>
      <w:r w:rsidR="00893393" w:rsidRPr="00EB2D51">
        <w:rPr>
          <w:rFonts w:eastAsia="Times New Roman"/>
          <w:i/>
        </w:rPr>
        <w:t>p</w:t>
      </w:r>
      <w:r w:rsidR="00893393" w:rsidRPr="00EB2D51">
        <w:rPr>
          <w:rFonts w:eastAsia="Times New Roman"/>
        </w:rPr>
        <w:t xml:space="preserve">&lt;0.001. </w:t>
      </w:r>
      <w:r w:rsidR="00893393" w:rsidRPr="00EB2D51">
        <w:rPr>
          <w:rFonts w:eastAsia="Times New Roman"/>
          <w:b/>
        </w:rPr>
        <w:t>b</w:t>
      </w:r>
      <w:r w:rsidR="00893393" w:rsidRPr="00EB2D51">
        <w:rPr>
          <w:rFonts w:eastAsia="Times New Roman"/>
        </w:rPr>
        <w:t xml:space="preserve"> ChIP assays of IgG control and active β-catenin (ABC) for binding sites 1–4 (BS 1–4) of the </w:t>
      </w:r>
      <w:r w:rsidR="00893393" w:rsidRPr="00EB2D51">
        <w:rPr>
          <w:rFonts w:eastAsia="Times New Roman"/>
          <w:i/>
        </w:rPr>
        <w:t xml:space="preserve">Col1a1 </w:t>
      </w:r>
      <w:r w:rsidR="00893393" w:rsidRPr="00EB2D51">
        <w:rPr>
          <w:rFonts w:eastAsia="Times New Roman"/>
        </w:rPr>
        <w:t xml:space="preserve">promoter region in </w:t>
      </w:r>
      <w:r w:rsidR="00893393" w:rsidRPr="00EB2D51">
        <w:rPr>
          <w:rFonts w:eastAsia="Times New Roman"/>
          <w:i/>
        </w:rPr>
        <w:t>Insig1/2</w:t>
      </w:r>
      <w:r w:rsidR="00893393" w:rsidRPr="00EB2D51">
        <w:rPr>
          <w:rFonts w:eastAsia="Times New Roman"/>
        </w:rPr>
        <w:t xml:space="preserve"> cKO (yellow bars) and WT control (blue bars) osteoblasts. </w:t>
      </w:r>
      <w:r w:rsidR="00893393" w:rsidRPr="00EB2D51">
        <w:rPr>
          <w:lang w:eastAsia="en-US"/>
        </w:rPr>
        <w:t xml:space="preserve">n=3 per group. </w:t>
      </w:r>
      <w:r w:rsidR="00893393" w:rsidRPr="00EB2D51">
        <w:rPr>
          <w:rFonts w:eastAsia="Times New Roman"/>
        </w:rPr>
        <w:t>**</w:t>
      </w:r>
      <w:r w:rsidR="00893393" w:rsidRPr="00EB2D51">
        <w:rPr>
          <w:rFonts w:eastAsia="Times New Roman"/>
          <w:i/>
        </w:rPr>
        <w:t>p</w:t>
      </w:r>
      <w:r w:rsidR="00893393" w:rsidRPr="00EB2D51">
        <w:rPr>
          <w:rFonts w:eastAsia="Times New Roman"/>
        </w:rPr>
        <w:t>&lt;0.01.</w:t>
      </w:r>
    </w:p>
    <w:sectPr w:rsidR="0063153F" w:rsidRPr="00EB2D51" w:rsidSect="00CB2DC3">
      <w:footerReference w:type="default" r:id="rId8"/>
      <w:type w:val="continuous"/>
      <w:pgSz w:w="12240" w:h="15840" w:code="1"/>
      <w:pgMar w:top="1987" w:right="1440" w:bottom="169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45003F" w14:textId="77777777" w:rsidR="00971A43" w:rsidRDefault="00971A43">
      <w:r>
        <w:separator/>
      </w:r>
    </w:p>
  </w:endnote>
  <w:endnote w:type="continuationSeparator" w:id="0">
    <w:p w14:paraId="2713A915" w14:textId="77777777" w:rsidR="00971A43" w:rsidRDefault="00971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9DF274" w14:textId="1FECCB36" w:rsidR="00832356" w:rsidRDefault="00832356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D645C3">
      <w:rPr>
        <w:noProof/>
      </w:rPr>
      <w:t>5</w:t>
    </w:r>
    <w:r>
      <w:rPr>
        <w:noProof/>
      </w:rPr>
      <w:fldChar w:fldCharType="end"/>
    </w:r>
  </w:p>
  <w:p w14:paraId="756B53D5" w14:textId="77777777" w:rsidR="00832356" w:rsidRDefault="00832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61755" w14:textId="77777777" w:rsidR="00971A43" w:rsidRDefault="00971A43">
      <w:r>
        <w:separator/>
      </w:r>
    </w:p>
  </w:footnote>
  <w:footnote w:type="continuationSeparator" w:id="0">
    <w:p w14:paraId="6834E70E" w14:textId="77777777" w:rsidR="00971A43" w:rsidRDefault="00971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808031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C2448"/>
    <w:multiLevelType w:val="hybridMultilevel"/>
    <w:tmpl w:val="32320F6E"/>
    <w:lvl w:ilvl="0" w:tplc="56CC4B40">
      <w:start w:val="1"/>
      <w:numFmt w:val="upperLetter"/>
      <w:lvlText w:val="(%1)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06810"/>
    <w:multiLevelType w:val="hybridMultilevel"/>
    <w:tmpl w:val="EE92EFAE"/>
    <w:lvl w:ilvl="0" w:tplc="B0F67E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372B7"/>
    <w:multiLevelType w:val="hybridMultilevel"/>
    <w:tmpl w:val="239697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3B5D6E"/>
    <w:multiLevelType w:val="hybridMultilevel"/>
    <w:tmpl w:val="3EDA9634"/>
    <w:lvl w:ilvl="0" w:tplc="F5FA1B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B2863"/>
    <w:multiLevelType w:val="hybridMultilevel"/>
    <w:tmpl w:val="14462E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BA68D0"/>
    <w:multiLevelType w:val="hybridMultilevel"/>
    <w:tmpl w:val="406A9E46"/>
    <w:lvl w:ilvl="0" w:tplc="93A6F39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7EE7F0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52A3C8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30ECDE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9092B43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C5C151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B7E181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C0C3B5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564CFB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64A45A7"/>
    <w:multiLevelType w:val="hybridMultilevel"/>
    <w:tmpl w:val="ACCED574"/>
    <w:lvl w:ilvl="0" w:tplc="CCD0E0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6950F4"/>
    <w:multiLevelType w:val="hybridMultilevel"/>
    <w:tmpl w:val="8AE2A7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265462"/>
    <w:multiLevelType w:val="hybridMultilevel"/>
    <w:tmpl w:val="3672392A"/>
    <w:lvl w:ilvl="0" w:tplc="14F0AB9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4528A9"/>
    <w:multiLevelType w:val="hybridMultilevel"/>
    <w:tmpl w:val="7A048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2"/>
  </w:num>
  <w:num w:numId="5">
    <w:abstractNumId w:val="7"/>
  </w:num>
  <w:num w:numId="6">
    <w:abstractNumId w:val="4"/>
  </w:num>
  <w:num w:numId="7">
    <w:abstractNumId w:val="0"/>
  </w:num>
  <w:num w:numId="8">
    <w:abstractNumId w:val="1"/>
  </w:num>
  <w:num w:numId="9">
    <w:abstractNumId w:val="8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z5vwss9fwt95efdtkv5298zswed9sewpa9&quot;&gt;Salivary glands&lt;record-ids&gt;&lt;item&gt;19&lt;/item&gt;&lt;/record-ids&gt;&lt;/item&gt;&lt;item db-id=&quot;ar02aarwyea9rbedr25xtazk2z929zvfxxd2&quot;&gt;original1.Bone_Cilia&lt;record-ids&gt;&lt;item&gt;1&lt;/item&gt;&lt;item&gt;5&lt;/item&gt;&lt;item&gt;9&lt;/item&gt;&lt;item&gt;12&lt;/item&gt;&lt;item&gt;14&lt;/item&gt;&lt;item&gt;15&lt;/item&gt;&lt;item&gt;19&lt;/item&gt;&lt;item&gt;20&lt;/item&gt;&lt;item&gt;21&lt;/item&gt;&lt;item&gt;26&lt;/item&gt;&lt;item&gt;30&lt;/item&gt;&lt;item&gt;31&lt;/item&gt;&lt;item&gt;38&lt;/item&gt;&lt;item&gt;39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8&lt;/item&gt;&lt;item&gt;59&lt;/item&gt;&lt;item&gt;60&lt;/item&gt;&lt;item&gt;61&lt;/item&gt;&lt;item&gt;62&lt;/item&gt;&lt;item&gt;65&lt;/item&gt;&lt;item&gt;66&lt;/item&gt;&lt;item&gt;69&lt;/item&gt;&lt;item&gt;70&lt;/item&gt;&lt;item&gt;71&lt;/item&gt;&lt;item&gt;81&lt;/item&gt;&lt;item&gt;82&lt;/item&gt;&lt;item&gt;83&lt;/item&gt;&lt;item&gt;87&lt;/item&gt;&lt;item&gt;88&lt;/item&gt;&lt;item&gt;89&lt;/item&gt;&lt;item&gt;90&lt;/item&gt;&lt;item&gt;91&lt;/item&gt;&lt;item&gt;92&lt;/item&gt;&lt;item&gt;93&lt;/item&gt;&lt;item&gt;95&lt;/item&gt;&lt;item&gt;96&lt;/item&gt;&lt;item&gt;98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8&lt;/item&gt;&lt;item&gt;139&lt;/item&gt;&lt;item&gt;140&lt;/item&gt;&lt;/record-ids&gt;&lt;/item&gt;&lt;/Libraries&gt;"/>
  </w:docVars>
  <w:rsids>
    <w:rsidRoot w:val="00C4225E"/>
    <w:rsid w:val="000006DC"/>
    <w:rsid w:val="00001DAA"/>
    <w:rsid w:val="00002A44"/>
    <w:rsid w:val="00002D76"/>
    <w:rsid w:val="000039BD"/>
    <w:rsid w:val="0000424A"/>
    <w:rsid w:val="00005531"/>
    <w:rsid w:val="00005940"/>
    <w:rsid w:val="00005D56"/>
    <w:rsid w:val="000079F5"/>
    <w:rsid w:val="00007A68"/>
    <w:rsid w:val="00012CEA"/>
    <w:rsid w:val="000140AA"/>
    <w:rsid w:val="0001564D"/>
    <w:rsid w:val="00015A12"/>
    <w:rsid w:val="0002052E"/>
    <w:rsid w:val="000206DE"/>
    <w:rsid w:val="00020F87"/>
    <w:rsid w:val="00022F3A"/>
    <w:rsid w:val="00023AEF"/>
    <w:rsid w:val="00026407"/>
    <w:rsid w:val="00030997"/>
    <w:rsid w:val="00030C47"/>
    <w:rsid w:val="000312F6"/>
    <w:rsid w:val="00031638"/>
    <w:rsid w:val="000332F3"/>
    <w:rsid w:val="000335D6"/>
    <w:rsid w:val="00033824"/>
    <w:rsid w:val="000355D4"/>
    <w:rsid w:val="00037073"/>
    <w:rsid w:val="00040E11"/>
    <w:rsid w:val="00041204"/>
    <w:rsid w:val="0004182C"/>
    <w:rsid w:val="0004210A"/>
    <w:rsid w:val="0004299A"/>
    <w:rsid w:val="00042AE3"/>
    <w:rsid w:val="00043994"/>
    <w:rsid w:val="00045AD7"/>
    <w:rsid w:val="00046565"/>
    <w:rsid w:val="000518FA"/>
    <w:rsid w:val="000541CF"/>
    <w:rsid w:val="000572F7"/>
    <w:rsid w:val="00057A7A"/>
    <w:rsid w:val="0006013A"/>
    <w:rsid w:val="0006021C"/>
    <w:rsid w:val="00060359"/>
    <w:rsid w:val="00061C2C"/>
    <w:rsid w:val="00061D06"/>
    <w:rsid w:val="000625FD"/>
    <w:rsid w:val="000637BE"/>
    <w:rsid w:val="00064980"/>
    <w:rsid w:val="000651ED"/>
    <w:rsid w:val="000661F2"/>
    <w:rsid w:val="00066AD2"/>
    <w:rsid w:val="0006795B"/>
    <w:rsid w:val="00067E48"/>
    <w:rsid w:val="00067EE3"/>
    <w:rsid w:val="0007231D"/>
    <w:rsid w:val="00072E48"/>
    <w:rsid w:val="000736B6"/>
    <w:rsid w:val="0007488D"/>
    <w:rsid w:val="0007570B"/>
    <w:rsid w:val="00077A5E"/>
    <w:rsid w:val="00077BC0"/>
    <w:rsid w:val="00080509"/>
    <w:rsid w:val="00081186"/>
    <w:rsid w:val="00082BF3"/>
    <w:rsid w:val="0008598D"/>
    <w:rsid w:val="000873AB"/>
    <w:rsid w:val="0008790F"/>
    <w:rsid w:val="00092463"/>
    <w:rsid w:val="00092CA7"/>
    <w:rsid w:val="00093252"/>
    <w:rsid w:val="000948F6"/>
    <w:rsid w:val="00094E3B"/>
    <w:rsid w:val="0009687B"/>
    <w:rsid w:val="00096F9E"/>
    <w:rsid w:val="000970F2"/>
    <w:rsid w:val="000A0D13"/>
    <w:rsid w:val="000A0E9E"/>
    <w:rsid w:val="000A1FC1"/>
    <w:rsid w:val="000A2CE9"/>
    <w:rsid w:val="000A6A5F"/>
    <w:rsid w:val="000A7387"/>
    <w:rsid w:val="000B0105"/>
    <w:rsid w:val="000B0353"/>
    <w:rsid w:val="000B54F2"/>
    <w:rsid w:val="000B62C7"/>
    <w:rsid w:val="000C0725"/>
    <w:rsid w:val="000C2620"/>
    <w:rsid w:val="000C2AF3"/>
    <w:rsid w:val="000C2AFE"/>
    <w:rsid w:val="000C38A2"/>
    <w:rsid w:val="000C426B"/>
    <w:rsid w:val="000C67FF"/>
    <w:rsid w:val="000C6FE3"/>
    <w:rsid w:val="000C7734"/>
    <w:rsid w:val="000D1DE6"/>
    <w:rsid w:val="000D263E"/>
    <w:rsid w:val="000D2921"/>
    <w:rsid w:val="000D42F6"/>
    <w:rsid w:val="000D78D0"/>
    <w:rsid w:val="000E0AF5"/>
    <w:rsid w:val="000E5257"/>
    <w:rsid w:val="000E6507"/>
    <w:rsid w:val="000E66FD"/>
    <w:rsid w:val="000E74A6"/>
    <w:rsid w:val="000F1D19"/>
    <w:rsid w:val="000F2988"/>
    <w:rsid w:val="000F299B"/>
    <w:rsid w:val="000F2AEF"/>
    <w:rsid w:val="000F36E7"/>
    <w:rsid w:val="000F537A"/>
    <w:rsid w:val="000F5A29"/>
    <w:rsid w:val="000F60E9"/>
    <w:rsid w:val="000F7DD9"/>
    <w:rsid w:val="00100159"/>
    <w:rsid w:val="00101763"/>
    <w:rsid w:val="001021E4"/>
    <w:rsid w:val="00103549"/>
    <w:rsid w:val="001038AD"/>
    <w:rsid w:val="00103C8C"/>
    <w:rsid w:val="00104334"/>
    <w:rsid w:val="00104864"/>
    <w:rsid w:val="001054F2"/>
    <w:rsid w:val="001056EF"/>
    <w:rsid w:val="00105CB4"/>
    <w:rsid w:val="001061AB"/>
    <w:rsid w:val="001102CB"/>
    <w:rsid w:val="00113427"/>
    <w:rsid w:val="00113470"/>
    <w:rsid w:val="00114966"/>
    <w:rsid w:val="00116256"/>
    <w:rsid w:val="001166B7"/>
    <w:rsid w:val="00116819"/>
    <w:rsid w:val="00116840"/>
    <w:rsid w:val="001206A9"/>
    <w:rsid w:val="001206D8"/>
    <w:rsid w:val="00121228"/>
    <w:rsid w:val="001225EE"/>
    <w:rsid w:val="001227F0"/>
    <w:rsid w:val="00122AD4"/>
    <w:rsid w:val="00124424"/>
    <w:rsid w:val="00124463"/>
    <w:rsid w:val="00125A67"/>
    <w:rsid w:val="0012684D"/>
    <w:rsid w:val="00127DDB"/>
    <w:rsid w:val="001316D3"/>
    <w:rsid w:val="00131A76"/>
    <w:rsid w:val="001321B6"/>
    <w:rsid w:val="00134076"/>
    <w:rsid w:val="00135EEA"/>
    <w:rsid w:val="001373AE"/>
    <w:rsid w:val="00140108"/>
    <w:rsid w:val="001412CB"/>
    <w:rsid w:val="00141F90"/>
    <w:rsid w:val="0014412A"/>
    <w:rsid w:val="00145AE5"/>
    <w:rsid w:val="00146EEC"/>
    <w:rsid w:val="001473DF"/>
    <w:rsid w:val="001478DC"/>
    <w:rsid w:val="0015221D"/>
    <w:rsid w:val="0015223E"/>
    <w:rsid w:val="001522E4"/>
    <w:rsid w:val="001523F3"/>
    <w:rsid w:val="001536C0"/>
    <w:rsid w:val="00155CB5"/>
    <w:rsid w:val="00156916"/>
    <w:rsid w:val="001572D3"/>
    <w:rsid w:val="001606D9"/>
    <w:rsid w:val="001607F0"/>
    <w:rsid w:val="00160EED"/>
    <w:rsid w:val="00161CCA"/>
    <w:rsid w:val="00161EDC"/>
    <w:rsid w:val="00164E39"/>
    <w:rsid w:val="001652CE"/>
    <w:rsid w:val="00166B5C"/>
    <w:rsid w:val="001672D3"/>
    <w:rsid w:val="00167C8E"/>
    <w:rsid w:val="0017111D"/>
    <w:rsid w:val="00175F41"/>
    <w:rsid w:val="001767D3"/>
    <w:rsid w:val="00177335"/>
    <w:rsid w:val="00181893"/>
    <w:rsid w:val="00182248"/>
    <w:rsid w:val="001839AA"/>
    <w:rsid w:val="00184284"/>
    <w:rsid w:val="00185C41"/>
    <w:rsid w:val="00187643"/>
    <w:rsid w:val="001912B9"/>
    <w:rsid w:val="00193713"/>
    <w:rsid w:val="0019564F"/>
    <w:rsid w:val="00196A25"/>
    <w:rsid w:val="00197018"/>
    <w:rsid w:val="001A039B"/>
    <w:rsid w:val="001A06F0"/>
    <w:rsid w:val="001A094B"/>
    <w:rsid w:val="001A0D7F"/>
    <w:rsid w:val="001A0D80"/>
    <w:rsid w:val="001A2852"/>
    <w:rsid w:val="001A2864"/>
    <w:rsid w:val="001A3EF7"/>
    <w:rsid w:val="001A3F68"/>
    <w:rsid w:val="001A44C3"/>
    <w:rsid w:val="001A4EBD"/>
    <w:rsid w:val="001A5105"/>
    <w:rsid w:val="001A5AAC"/>
    <w:rsid w:val="001A7053"/>
    <w:rsid w:val="001B1ED6"/>
    <w:rsid w:val="001B1F32"/>
    <w:rsid w:val="001B2495"/>
    <w:rsid w:val="001B24E1"/>
    <w:rsid w:val="001B38B7"/>
    <w:rsid w:val="001B424B"/>
    <w:rsid w:val="001B4CC1"/>
    <w:rsid w:val="001B569C"/>
    <w:rsid w:val="001B578C"/>
    <w:rsid w:val="001B5908"/>
    <w:rsid w:val="001B5F2D"/>
    <w:rsid w:val="001B64D7"/>
    <w:rsid w:val="001B6504"/>
    <w:rsid w:val="001B68BB"/>
    <w:rsid w:val="001C2459"/>
    <w:rsid w:val="001C2530"/>
    <w:rsid w:val="001C37C9"/>
    <w:rsid w:val="001C3BB3"/>
    <w:rsid w:val="001C643B"/>
    <w:rsid w:val="001C657E"/>
    <w:rsid w:val="001C6C54"/>
    <w:rsid w:val="001C7527"/>
    <w:rsid w:val="001D25C9"/>
    <w:rsid w:val="001D27B0"/>
    <w:rsid w:val="001D31F7"/>
    <w:rsid w:val="001D3C27"/>
    <w:rsid w:val="001D4805"/>
    <w:rsid w:val="001D5B15"/>
    <w:rsid w:val="001D710F"/>
    <w:rsid w:val="001D7DDD"/>
    <w:rsid w:val="001E1F56"/>
    <w:rsid w:val="001E431F"/>
    <w:rsid w:val="001E516B"/>
    <w:rsid w:val="001E553F"/>
    <w:rsid w:val="001E70CB"/>
    <w:rsid w:val="001E79FA"/>
    <w:rsid w:val="001F0555"/>
    <w:rsid w:val="001F0FAB"/>
    <w:rsid w:val="001F2D38"/>
    <w:rsid w:val="001F51C1"/>
    <w:rsid w:val="001F5F32"/>
    <w:rsid w:val="001F6688"/>
    <w:rsid w:val="001F6A74"/>
    <w:rsid w:val="002007B6"/>
    <w:rsid w:val="002009B8"/>
    <w:rsid w:val="00201092"/>
    <w:rsid w:val="00201132"/>
    <w:rsid w:val="0020157F"/>
    <w:rsid w:val="002015EE"/>
    <w:rsid w:val="00201B65"/>
    <w:rsid w:val="002043E7"/>
    <w:rsid w:val="00204600"/>
    <w:rsid w:val="00204CCE"/>
    <w:rsid w:val="00204F23"/>
    <w:rsid w:val="00205DDE"/>
    <w:rsid w:val="00206894"/>
    <w:rsid w:val="00210249"/>
    <w:rsid w:val="0021081F"/>
    <w:rsid w:val="0021141A"/>
    <w:rsid w:val="00212E17"/>
    <w:rsid w:val="00213C72"/>
    <w:rsid w:val="00213F5A"/>
    <w:rsid w:val="00217A1B"/>
    <w:rsid w:val="002208DB"/>
    <w:rsid w:val="00220970"/>
    <w:rsid w:val="00221336"/>
    <w:rsid w:val="002222E8"/>
    <w:rsid w:val="0022255C"/>
    <w:rsid w:val="00222CFB"/>
    <w:rsid w:val="00223767"/>
    <w:rsid w:val="0022696B"/>
    <w:rsid w:val="0022719F"/>
    <w:rsid w:val="002306CA"/>
    <w:rsid w:val="00232FB2"/>
    <w:rsid w:val="0023353D"/>
    <w:rsid w:val="002346C0"/>
    <w:rsid w:val="0023522D"/>
    <w:rsid w:val="0023592C"/>
    <w:rsid w:val="00235EC4"/>
    <w:rsid w:val="00237DE6"/>
    <w:rsid w:val="00240688"/>
    <w:rsid w:val="002424F5"/>
    <w:rsid w:val="00244528"/>
    <w:rsid w:val="00244CCE"/>
    <w:rsid w:val="0024538F"/>
    <w:rsid w:val="00245397"/>
    <w:rsid w:val="002477A1"/>
    <w:rsid w:val="00251688"/>
    <w:rsid w:val="00251AFE"/>
    <w:rsid w:val="00253420"/>
    <w:rsid w:val="00253AC7"/>
    <w:rsid w:val="00254F55"/>
    <w:rsid w:val="0025535C"/>
    <w:rsid w:val="002556D9"/>
    <w:rsid w:val="00261FD3"/>
    <w:rsid w:val="0026282E"/>
    <w:rsid w:val="002635B4"/>
    <w:rsid w:val="00263FA9"/>
    <w:rsid w:val="00264F08"/>
    <w:rsid w:val="0026562C"/>
    <w:rsid w:val="00265A24"/>
    <w:rsid w:val="002679C9"/>
    <w:rsid w:val="00273008"/>
    <w:rsid w:val="00274E22"/>
    <w:rsid w:val="00276FF6"/>
    <w:rsid w:val="0028362A"/>
    <w:rsid w:val="00285D29"/>
    <w:rsid w:val="00286241"/>
    <w:rsid w:val="00287C8F"/>
    <w:rsid w:val="00290A1C"/>
    <w:rsid w:val="00291A66"/>
    <w:rsid w:val="00291C0D"/>
    <w:rsid w:val="002929FE"/>
    <w:rsid w:val="00292EA2"/>
    <w:rsid w:val="00297D03"/>
    <w:rsid w:val="002A0524"/>
    <w:rsid w:val="002A187D"/>
    <w:rsid w:val="002A1C14"/>
    <w:rsid w:val="002A2053"/>
    <w:rsid w:val="002A3803"/>
    <w:rsid w:val="002A3A42"/>
    <w:rsid w:val="002A3AEC"/>
    <w:rsid w:val="002A3CF1"/>
    <w:rsid w:val="002A4BD8"/>
    <w:rsid w:val="002A57DA"/>
    <w:rsid w:val="002A7D21"/>
    <w:rsid w:val="002B01E8"/>
    <w:rsid w:val="002B0D3F"/>
    <w:rsid w:val="002B2E31"/>
    <w:rsid w:val="002B3F41"/>
    <w:rsid w:val="002B6058"/>
    <w:rsid w:val="002B6649"/>
    <w:rsid w:val="002B686B"/>
    <w:rsid w:val="002B6871"/>
    <w:rsid w:val="002B6BC1"/>
    <w:rsid w:val="002B721C"/>
    <w:rsid w:val="002B7534"/>
    <w:rsid w:val="002C0D96"/>
    <w:rsid w:val="002C192E"/>
    <w:rsid w:val="002C4E87"/>
    <w:rsid w:val="002C6D62"/>
    <w:rsid w:val="002C74FD"/>
    <w:rsid w:val="002D1F8A"/>
    <w:rsid w:val="002D260B"/>
    <w:rsid w:val="002D35CE"/>
    <w:rsid w:val="002D4BB2"/>
    <w:rsid w:val="002D4F65"/>
    <w:rsid w:val="002D65FA"/>
    <w:rsid w:val="002D797B"/>
    <w:rsid w:val="002E1956"/>
    <w:rsid w:val="002E1C57"/>
    <w:rsid w:val="002E43DD"/>
    <w:rsid w:val="002E4B62"/>
    <w:rsid w:val="002E4E19"/>
    <w:rsid w:val="002E618A"/>
    <w:rsid w:val="002E6B15"/>
    <w:rsid w:val="002F1917"/>
    <w:rsid w:val="002F3F2E"/>
    <w:rsid w:val="002F5292"/>
    <w:rsid w:val="002F530A"/>
    <w:rsid w:val="002F7F18"/>
    <w:rsid w:val="00301907"/>
    <w:rsid w:val="00302DD0"/>
    <w:rsid w:val="0030331E"/>
    <w:rsid w:val="00304486"/>
    <w:rsid w:val="00305CF0"/>
    <w:rsid w:val="00307E7C"/>
    <w:rsid w:val="00310471"/>
    <w:rsid w:val="00310717"/>
    <w:rsid w:val="0031285E"/>
    <w:rsid w:val="00312D47"/>
    <w:rsid w:val="00313008"/>
    <w:rsid w:val="0031308D"/>
    <w:rsid w:val="003133AE"/>
    <w:rsid w:val="0031368A"/>
    <w:rsid w:val="00313E43"/>
    <w:rsid w:val="00314694"/>
    <w:rsid w:val="0031496A"/>
    <w:rsid w:val="00314C1C"/>
    <w:rsid w:val="00320AF5"/>
    <w:rsid w:val="0032242D"/>
    <w:rsid w:val="00322B57"/>
    <w:rsid w:val="00322E19"/>
    <w:rsid w:val="003251B3"/>
    <w:rsid w:val="00325677"/>
    <w:rsid w:val="0032734C"/>
    <w:rsid w:val="0032796A"/>
    <w:rsid w:val="00327D80"/>
    <w:rsid w:val="00327D84"/>
    <w:rsid w:val="003309ED"/>
    <w:rsid w:val="00330A1E"/>
    <w:rsid w:val="00332227"/>
    <w:rsid w:val="003323B1"/>
    <w:rsid w:val="00332627"/>
    <w:rsid w:val="00333254"/>
    <w:rsid w:val="0033389F"/>
    <w:rsid w:val="00333DF4"/>
    <w:rsid w:val="00334104"/>
    <w:rsid w:val="003378EF"/>
    <w:rsid w:val="00340B57"/>
    <w:rsid w:val="003411F2"/>
    <w:rsid w:val="00341793"/>
    <w:rsid w:val="00341C1D"/>
    <w:rsid w:val="0034331E"/>
    <w:rsid w:val="003458E0"/>
    <w:rsid w:val="00347047"/>
    <w:rsid w:val="0035037A"/>
    <w:rsid w:val="00350B33"/>
    <w:rsid w:val="00352642"/>
    <w:rsid w:val="00352AD5"/>
    <w:rsid w:val="00354DB1"/>
    <w:rsid w:val="00355620"/>
    <w:rsid w:val="00355941"/>
    <w:rsid w:val="0035712E"/>
    <w:rsid w:val="003579C0"/>
    <w:rsid w:val="003606A8"/>
    <w:rsid w:val="0036126B"/>
    <w:rsid w:val="0036288E"/>
    <w:rsid w:val="00363912"/>
    <w:rsid w:val="0036436A"/>
    <w:rsid w:val="00366190"/>
    <w:rsid w:val="00367A38"/>
    <w:rsid w:val="00367B46"/>
    <w:rsid w:val="003700EC"/>
    <w:rsid w:val="0037068B"/>
    <w:rsid w:val="00371461"/>
    <w:rsid w:val="00372747"/>
    <w:rsid w:val="00372DAF"/>
    <w:rsid w:val="003733C3"/>
    <w:rsid w:val="00373E5A"/>
    <w:rsid w:val="00374A89"/>
    <w:rsid w:val="003753D3"/>
    <w:rsid w:val="003763F3"/>
    <w:rsid w:val="00376ABE"/>
    <w:rsid w:val="0038085E"/>
    <w:rsid w:val="00380989"/>
    <w:rsid w:val="003823D2"/>
    <w:rsid w:val="003826D3"/>
    <w:rsid w:val="00382CDC"/>
    <w:rsid w:val="00382E47"/>
    <w:rsid w:val="00383203"/>
    <w:rsid w:val="0038345E"/>
    <w:rsid w:val="00383F52"/>
    <w:rsid w:val="003848FB"/>
    <w:rsid w:val="00385D75"/>
    <w:rsid w:val="0038692B"/>
    <w:rsid w:val="003874D2"/>
    <w:rsid w:val="003876AF"/>
    <w:rsid w:val="00390040"/>
    <w:rsid w:val="00390302"/>
    <w:rsid w:val="00390430"/>
    <w:rsid w:val="0039065D"/>
    <w:rsid w:val="0039188F"/>
    <w:rsid w:val="00392632"/>
    <w:rsid w:val="00393221"/>
    <w:rsid w:val="003942B0"/>
    <w:rsid w:val="00395823"/>
    <w:rsid w:val="00395F61"/>
    <w:rsid w:val="00396F52"/>
    <w:rsid w:val="003A0BBD"/>
    <w:rsid w:val="003A1DB6"/>
    <w:rsid w:val="003A28F8"/>
    <w:rsid w:val="003A38D1"/>
    <w:rsid w:val="003A4021"/>
    <w:rsid w:val="003A6D89"/>
    <w:rsid w:val="003A73EE"/>
    <w:rsid w:val="003B0271"/>
    <w:rsid w:val="003B099B"/>
    <w:rsid w:val="003B199B"/>
    <w:rsid w:val="003B3846"/>
    <w:rsid w:val="003B3B81"/>
    <w:rsid w:val="003B4B79"/>
    <w:rsid w:val="003B53D8"/>
    <w:rsid w:val="003B5B29"/>
    <w:rsid w:val="003C070D"/>
    <w:rsid w:val="003C1A57"/>
    <w:rsid w:val="003C1ED0"/>
    <w:rsid w:val="003C3884"/>
    <w:rsid w:val="003C47A1"/>
    <w:rsid w:val="003C6757"/>
    <w:rsid w:val="003D209D"/>
    <w:rsid w:val="003D2421"/>
    <w:rsid w:val="003D2F1B"/>
    <w:rsid w:val="003D7C36"/>
    <w:rsid w:val="003D7EDD"/>
    <w:rsid w:val="003E025C"/>
    <w:rsid w:val="003E24C3"/>
    <w:rsid w:val="003E351C"/>
    <w:rsid w:val="003E492A"/>
    <w:rsid w:val="003E4B54"/>
    <w:rsid w:val="003E58F0"/>
    <w:rsid w:val="003E5BA3"/>
    <w:rsid w:val="003E685A"/>
    <w:rsid w:val="003E71AE"/>
    <w:rsid w:val="003F0849"/>
    <w:rsid w:val="003F14D4"/>
    <w:rsid w:val="003F1CA6"/>
    <w:rsid w:val="003F3C38"/>
    <w:rsid w:val="003F3DF9"/>
    <w:rsid w:val="003F40FD"/>
    <w:rsid w:val="003F475B"/>
    <w:rsid w:val="003F5BF4"/>
    <w:rsid w:val="003F5DEE"/>
    <w:rsid w:val="003F6004"/>
    <w:rsid w:val="003F7046"/>
    <w:rsid w:val="003F78FB"/>
    <w:rsid w:val="00401568"/>
    <w:rsid w:val="004015E6"/>
    <w:rsid w:val="004018F5"/>
    <w:rsid w:val="00401A75"/>
    <w:rsid w:val="004021A7"/>
    <w:rsid w:val="00402F7A"/>
    <w:rsid w:val="0040449A"/>
    <w:rsid w:val="00405B42"/>
    <w:rsid w:val="00406BCB"/>
    <w:rsid w:val="00407013"/>
    <w:rsid w:val="00412D95"/>
    <w:rsid w:val="0041380F"/>
    <w:rsid w:val="00414ABC"/>
    <w:rsid w:val="00414B46"/>
    <w:rsid w:val="00415ED2"/>
    <w:rsid w:val="0041627B"/>
    <w:rsid w:val="00416875"/>
    <w:rsid w:val="00417014"/>
    <w:rsid w:val="00417032"/>
    <w:rsid w:val="004207BB"/>
    <w:rsid w:val="00421664"/>
    <w:rsid w:val="00422675"/>
    <w:rsid w:val="00423FCB"/>
    <w:rsid w:val="00425180"/>
    <w:rsid w:val="004254C2"/>
    <w:rsid w:val="0042687D"/>
    <w:rsid w:val="00426FFA"/>
    <w:rsid w:val="00427107"/>
    <w:rsid w:val="00427FE0"/>
    <w:rsid w:val="00432456"/>
    <w:rsid w:val="00432BC2"/>
    <w:rsid w:val="0043325C"/>
    <w:rsid w:val="00435385"/>
    <w:rsid w:val="0043555A"/>
    <w:rsid w:val="004363AB"/>
    <w:rsid w:val="00436581"/>
    <w:rsid w:val="00436EBE"/>
    <w:rsid w:val="004371F3"/>
    <w:rsid w:val="00437763"/>
    <w:rsid w:val="00437C2B"/>
    <w:rsid w:val="00437D16"/>
    <w:rsid w:val="004407D4"/>
    <w:rsid w:val="00442918"/>
    <w:rsid w:val="00445804"/>
    <w:rsid w:val="004461F7"/>
    <w:rsid w:val="00446C88"/>
    <w:rsid w:val="00447310"/>
    <w:rsid w:val="004505B6"/>
    <w:rsid w:val="0045310B"/>
    <w:rsid w:val="00453647"/>
    <w:rsid w:val="00457718"/>
    <w:rsid w:val="0045777B"/>
    <w:rsid w:val="00460349"/>
    <w:rsid w:val="0046044A"/>
    <w:rsid w:val="00460A9E"/>
    <w:rsid w:val="00460B07"/>
    <w:rsid w:val="00462DBE"/>
    <w:rsid w:val="00466A57"/>
    <w:rsid w:val="00467239"/>
    <w:rsid w:val="00467D18"/>
    <w:rsid w:val="00471892"/>
    <w:rsid w:val="004729BD"/>
    <w:rsid w:val="00473680"/>
    <w:rsid w:val="00474901"/>
    <w:rsid w:val="00474E35"/>
    <w:rsid w:val="004770D3"/>
    <w:rsid w:val="004800B3"/>
    <w:rsid w:val="00484CB5"/>
    <w:rsid w:val="00484DD3"/>
    <w:rsid w:val="004879B1"/>
    <w:rsid w:val="00490B45"/>
    <w:rsid w:val="00490BE6"/>
    <w:rsid w:val="00492992"/>
    <w:rsid w:val="00493BF3"/>
    <w:rsid w:val="004955BC"/>
    <w:rsid w:val="004957B6"/>
    <w:rsid w:val="00495A09"/>
    <w:rsid w:val="004A0DEC"/>
    <w:rsid w:val="004A3F33"/>
    <w:rsid w:val="004A466C"/>
    <w:rsid w:val="004A470F"/>
    <w:rsid w:val="004A4932"/>
    <w:rsid w:val="004A6C07"/>
    <w:rsid w:val="004A70F6"/>
    <w:rsid w:val="004A7E15"/>
    <w:rsid w:val="004B02B1"/>
    <w:rsid w:val="004B0494"/>
    <w:rsid w:val="004B26DB"/>
    <w:rsid w:val="004B595F"/>
    <w:rsid w:val="004B5F41"/>
    <w:rsid w:val="004B6ACB"/>
    <w:rsid w:val="004B7808"/>
    <w:rsid w:val="004B7E3B"/>
    <w:rsid w:val="004C013C"/>
    <w:rsid w:val="004C0588"/>
    <w:rsid w:val="004C0F3D"/>
    <w:rsid w:val="004C1AA8"/>
    <w:rsid w:val="004C2500"/>
    <w:rsid w:val="004C2A55"/>
    <w:rsid w:val="004D02CF"/>
    <w:rsid w:val="004D1DF2"/>
    <w:rsid w:val="004D24CD"/>
    <w:rsid w:val="004D3024"/>
    <w:rsid w:val="004D3047"/>
    <w:rsid w:val="004D3645"/>
    <w:rsid w:val="004D3CBB"/>
    <w:rsid w:val="004D4A69"/>
    <w:rsid w:val="004D5886"/>
    <w:rsid w:val="004D5C2F"/>
    <w:rsid w:val="004D675F"/>
    <w:rsid w:val="004D6DA1"/>
    <w:rsid w:val="004D6E44"/>
    <w:rsid w:val="004D7017"/>
    <w:rsid w:val="004D7F69"/>
    <w:rsid w:val="004E00DC"/>
    <w:rsid w:val="004E0610"/>
    <w:rsid w:val="004E13F5"/>
    <w:rsid w:val="004E3821"/>
    <w:rsid w:val="004E4ECA"/>
    <w:rsid w:val="004E5583"/>
    <w:rsid w:val="004E5D16"/>
    <w:rsid w:val="004E5FE8"/>
    <w:rsid w:val="004E5FEB"/>
    <w:rsid w:val="004E7936"/>
    <w:rsid w:val="004F0036"/>
    <w:rsid w:val="004F0875"/>
    <w:rsid w:val="004F1EE3"/>
    <w:rsid w:val="004F2F46"/>
    <w:rsid w:val="004F315D"/>
    <w:rsid w:val="004F3BDF"/>
    <w:rsid w:val="004F55D7"/>
    <w:rsid w:val="004F6DBB"/>
    <w:rsid w:val="004F77F3"/>
    <w:rsid w:val="004F7EF3"/>
    <w:rsid w:val="0050083E"/>
    <w:rsid w:val="00500C96"/>
    <w:rsid w:val="0050104E"/>
    <w:rsid w:val="00501922"/>
    <w:rsid w:val="0050625F"/>
    <w:rsid w:val="005072A7"/>
    <w:rsid w:val="00507E64"/>
    <w:rsid w:val="00510E03"/>
    <w:rsid w:val="0051473F"/>
    <w:rsid w:val="00514F1C"/>
    <w:rsid w:val="00516010"/>
    <w:rsid w:val="00516A68"/>
    <w:rsid w:val="00521F50"/>
    <w:rsid w:val="00522758"/>
    <w:rsid w:val="00524AD7"/>
    <w:rsid w:val="00525F5F"/>
    <w:rsid w:val="005277A7"/>
    <w:rsid w:val="00527AAE"/>
    <w:rsid w:val="005301A4"/>
    <w:rsid w:val="005306FE"/>
    <w:rsid w:val="00530C4F"/>
    <w:rsid w:val="00531712"/>
    <w:rsid w:val="005328A3"/>
    <w:rsid w:val="005340F6"/>
    <w:rsid w:val="0053445D"/>
    <w:rsid w:val="00534E55"/>
    <w:rsid w:val="00535A46"/>
    <w:rsid w:val="00535B36"/>
    <w:rsid w:val="00536E3D"/>
    <w:rsid w:val="005374CC"/>
    <w:rsid w:val="005379A7"/>
    <w:rsid w:val="005401C8"/>
    <w:rsid w:val="00540E28"/>
    <w:rsid w:val="00542328"/>
    <w:rsid w:val="0054600D"/>
    <w:rsid w:val="00547323"/>
    <w:rsid w:val="00552EA1"/>
    <w:rsid w:val="005547A8"/>
    <w:rsid w:val="00555F1E"/>
    <w:rsid w:val="00556600"/>
    <w:rsid w:val="00556798"/>
    <w:rsid w:val="00556B4B"/>
    <w:rsid w:val="0055709E"/>
    <w:rsid w:val="0056172F"/>
    <w:rsid w:val="0056329D"/>
    <w:rsid w:val="00563963"/>
    <w:rsid w:val="00563FC4"/>
    <w:rsid w:val="005650A6"/>
    <w:rsid w:val="00565796"/>
    <w:rsid w:val="0056714C"/>
    <w:rsid w:val="0057017D"/>
    <w:rsid w:val="00571198"/>
    <w:rsid w:val="00572330"/>
    <w:rsid w:val="00572C72"/>
    <w:rsid w:val="005767D3"/>
    <w:rsid w:val="00576941"/>
    <w:rsid w:val="00576DDA"/>
    <w:rsid w:val="00577807"/>
    <w:rsid w:val="0058029D"/>
    <w:rsid w:val="00582563"/>
    <w:rsid w:val="00582A66"/>
    <w:rsid w:val="00582C9F"/>
    <w:rsid w:val="00582ED9"/>
    <w:rsid w:val="00584491"/>
    <w:rsid w:val="005871AB"/>
    <w:rsid w:val="005873C3"/>
    <w:rsid w:val="00587DD5"/>
    <w:rsid w:val="00590A4E"/>
    <w:rsid w:val="00592314"/>
    <w:rsid w:val="005934DA"/>
    <w:rsid w:val="0059565B"/>
    <w:rsid w:val="00596891"/>
    <w:rsid w:val="00596B50"/>
    <w:rsid w:val="005972E2"/>
    <w:rsid w:val="005A0CFB"/>
    <w:rsid w:val="005A11DA"/>
    <w:rsid w:val="005A167F"/>
    <w:rsid w:val="005A2CA4"/>
    <w:rsid w:val="005A3162"/>
    <w:rsid w:val="005A355E"/>
    <w:rsid w:val="005A4EE0"/>
    <w:rsid w:val="005A51AC"/>
    <w:rsid w:val="005A53E4"/>
    <w:rsid w:val="005A56DC"/>
    <w:rsid w:val="005A69C3"/>
    <w:rsid w:val="005B132E"/>
    <w:rsid w:val="005B1BD6"/>
    <w:rsid w:val="005B1DAB"/>
    <w:rsid w:val="005B2237"/>
    <w:rsid w:val="005B29E7"/>
    <w:rsid w:val="005B41C6"/>
    <w:rsid w:val="005B4F33"/>
    <w:rsid w:val="005B5308"/>
    <w:rsid w:val="005B5636"/>
    <w:rsid w:val="005C107B"/>
    <w:rsid w:val="005C16D2"/>
    <w:rsid w:val="005C25C0"/>
    <w:rsid w:val="005C4583"/>
    <w:rsid w:val="005C47E8"/>
    <w:rsid w:val="005C4FD9"/>
    <w:rsid w:val="005C75BD"/>
    <w:rsid w:val="005C790F"/>
    <w:rsid w:val="005C7E3E"/>
    <w:rsid w:val="005D1A0B"/>
    <w:rsid w:val="005D1BB8"/>
    <w:rsid w:val="005D33D8"/>
    <w:rsid w:val="005D3507"/>
    <w:rsid w:val="005D48DF"/>
    <w:rsid w:val="005D6ED2"/>
    <w:rsid w:val="005E1FFF"/>
    <w:rsid w:val="005E3940"/>
    <w:rsid w:val="005E3B0F"/>
    <w:rsid w:val="005E4409"/>
    <w:rsid w:val="005E51C2"/>
    <w:rsid w:val="005E7097"/>
    <w:rsid w:val="005F0EFC"/>
    <w:rsid w:val="005F135F"/>
    <w:rsid w:val="005F3257"/>
    <w:rsid w:val="005F40F5"/>
    <w:rsid w:val="005F65BE"/>
    <w:rsid w:val="005F7C09"/>
    <w:rsid w:val="005F7DE7"/>
    <w:rsid w:val="006001A3"/>
    <w:rsid w:val="006009B0"/>
    <w:rsid w:val="00602ACF"/>
    <w:rsid w:val="00603352"/>
    <w:rsid w:val="0060367E"/>
    <w:rsid w:val="00605D5C"/>
    <w:rsid w:val="00611620"/>
    <w:rsid w:val="006118F7"/>
    <w:rsid w:val="00611999"/>
    <w:rsid w:val="00611AFB"/>
    <w:rsid w:val="006128F5"/>
    <w:rsid w:val="00617591"/>
    <w:rsid w:val="00620375"/>
    <w:rsid w:val="006206D8"/>
    <w:rsid w:val="00623C91"/>
    <w:rsid w:val="006269C6"/>
    <w:rsid w:val="00627132"/>
    <w:rsid w:val="00627645"/>
    <w:rsid w:val="00627B55"/>
    <w:rsid w:val="0063007C"/>
    <w:rsid w:val="006304C2"/>
    <w:rsid w:val="0063153F"/>
    <w:rsid w:val="00631A26"/>
    <w:rsid w:val="00632984"/>
    <w:rsid w:val="00634903"/>
    <w:rsid w:val="00636050"/>
    <w:rsid w:val="00637B38"/>
    <w:rsid w:val="00640A18"/>
    <w:rsid w:val="00641134"/>
    <w:rsid w:val="00642205"/>
    <w:rsid w:val="0064222D"/>
    <w:rsid w:val="00645235"/>
    <w:rsid w:val="006456C5"/>
    <w:rsid w:val="00646395"/>
    <w:rsid w:val="00647A92"/>
    <w:rsid w:val="00650546"/>
    <w:rsid w:val="00650A08"/>
    <w:rsid w:val="006529FF"/>
    <w:rsid w:val="00652A25"/>
    <w:rsid w:val="006532E2"/>
    <w:rsid w:val="00653F93"/>
    <w:rsid w:val="006548B0"/>
    <w:rsid w:val="00655755"/>
    <w:rsid w:val="00656EB1"/>
    <w:rsid w:val="0065725B"/>
    <w:rsid w:val="0065748A"/>
    <w:rsid w:val="00661CCB"/>
    <w:rsid w:val="00661EB5"/>
    <w:rsid w:val="00662210"/>
    <w:rsid w:val="00663BDE"/>
    <w:rsid w:val="006656C8"/>
    <w:rsid w:val="00665CF4"/>
    <w:rsid w:val="00665FBF"/>
    <w:rsid w:val="006660F1"/>
    <w:rsid w:val="006669F1"/>
    <w:rsid w:val="006670EE"/>
    <w:rsid w:val="006671C8"/>
    <w:rsid w:val="0067197E"/>
    <w:rsid w:val="00672A46"/>
    <w:rsid w:val="00672F56"/>
    <w:rsid w:val="006746AA"/>
    <w:rsid w:val="00674954"/>
    <w:rsid w:val="00674CDD"/>
    <w:rsid w:val="00675970"/>
    <w:rsid w:val="00676296"/>
    <w:rsid w:val="006769C1"/>
    <w:rsid w:val="00677383"/>
    <w:rsid w:val="00677752"/>
    <w:rsid w:val="00677A9E"/>
    <w:rsid w:val="006803A9"/>
    <w:rsid w:val="00682E59"/>
    <w:rsid w:val="00685F66"/>
    <w:rsid w:val="00685F87"/>
    <w:rsid w:val="006860B8"/>
    <w:rsid w:val="00686237"/>
    <w:rsid w:val="006865A5"/>
    <w:rsid w:val="00687FA5"/>
    <w:rsid w:val="00690623"/>
    <w:rsid w:val="006915D3"/>
    <w:rsid w:val="00695DC7"/>
    <w:rsid w:val="00696D3B"/>
    <w:rsid w:val="00696DCE"/>
    <w:rsid w:val="00697185"/>
    <w:rsid w:val="006A1294"/>
    <w:rsid w:val="006A18DA"/>
    <w:rsid w:val="006A1D91"/>
    <w:rsid w:val="006A24A0"/>
    <w:rsid w:val="006A2F7E"/>
    <w:rsid w:val="006A3DD7"/>
    <w:rsid w:val="006B1F4E"/>
    <w:rsid w:val="006B31E8"/>
    <w:rsid w:val="006B3DF4"/>
    <w:rsid w:val="006B4238"/>
    <w:rsid w:val="006B46A3"/>
    <w:rsid w:val="006B5FB7"/>
    <w:rsid w:val="006B6740"/>
    <w:rsid w:val="006B68CA"/>
    <w:rsid w:val="006B7872"/>
    <w:rsid w:val="006C01AA"/>
    <w:rsid w:val="006C0DE4"/>
    <w:rsid w:val="006C199C"/>
    <w:rsid w:val="006C1FEF"/>
    <w:rsid w:val="006C2D23"/>
    <w:rsid w:val="006C3BD2"/>
    <w:rsid w:val="006C4AC7"/>
    <w:rsid w:val="006C63FB"/>
    <w:rsid w:val="006C65E8"/>
    <w:rsid w:val="006C7A42"/>
    <w:rsid w:val="006D0A6A"/>
    <w:rsid w:val="006D0CDE"/>
    <w:rsid w:val="006D173E"/>
    <w:rsid w:val="006D2BB7"/>
    <w:rsid w:val="006D3E3C"/>
    <w:rsid w:val="006D3EF8"/>
    <w:rsid w:val="006D41E0"/>
    <w:rsid w:val="006D48B9"/>
    <w:rsid w:val="006D6CB9"/>
    <w:rsid w:val="006E3C0A"/>
    <w:rsid w:val="006E41EB"/>
    <w:rsid w:val="006E5AB7"/>
    <w:rsid w:val="006E6F34"/>
    <w:rsid w:val="006F0F87"/>
    <w:rsid w:val="006F1885"/>
    <w:rsid w:val="006F190E"/>
    <w:rsid w:val="006F6CA8"/>
    <w:rsid w:val="006F780E"/>
    <w:rsid w:val="006F7D5F"/>
    <w:rsid w:val="006F7F0B"/>
    <w:rsid w:val="00700E2F"/>
    <w:rsid w:val="007010F0"/>
    <w:rsid w:val="00704D51"/>
    <w:rsid w:val="007057B1"/>
    <w:rsid w:val="007071D6"/>
    <w:rsid w:val="007112A7"/>
    <w:rsid w:val="00711C3E"/>
    <w:rsid w:val="00712760"/>
    <w:rsid w:val="0071480D"/>
    <w:rsid w:val="00715210"/>
    <w:rsid w:val="00716CC7"/>
    <w:rsid w:val="00721E5D"/>
    <w:rsid w:val="00722DD3"/>
    <w:rsid w:val="007257D0"/>
    <w:rsid w:val="007262C0"/>
    <w:rsid w:val="0072712D"/>
    <w:rsid w:val="0073236D"/>
    <w:rsid w:val="00732C2B"/>
    <w:rsid w:val="00732D5A"/>
    <w:rsid w:val="00733BDF"/>
    <w:rsid w:val="00734B1E"/>
    <w:rsid w:val="00735084"/>
    <w:rsid w:val="007356A2"/>
    <w:rsid w:val="007376D2"/>
    <w:rsid w:val="00741749"/>
    <w:rsid w:val="00741F70"/>
    <w:rsid w:val="00743B1F"/>
    <w:rsid w:val="00743E51"/>
    <w:rsid w:val="00746589"/>
    <w:rsid w:val="00746762"/>
    <w:rsid w:val="00746871"/>
    <w:rsid w:val="007505F3"/>
    <w:rsid w:val="00751634"/>
    <w:rsid w:val="007526DD"/>
    <w:rsid w:val="00752A19"/>
    <w:rsid w:val="00753528"/>
    <w:rsid w:val="00754E2C"/>
    <w:rsid w:val="00756DC6"/>
    <w:rsid w:val="007579A0"/>
    <w:rsid w:val="00760414"/>
    <w:rsid w:val="0076132F"/>
    <w:rsid w:val="007624E7"/>
    <w:rsid w:val="0076393A"/>
    <w:rsid w:val="00763F81"/>
    <w:rsid w:val="00765065"/>
    <w:rsid w:val="0076557E"/>
    <w:rsid w:val="007666AF"/>
    <w:rsid w:val="00766CAA"/>
    <w:rsid w:val="00767F79"/>
    <w:rsid w:val="0077036F"/>
    <w:rsid w:val="00771A19"/>
    <w:rsid w:val="007728A4"/>
    <w:rsid w:val="00776C60"/>
    <w:rsid w:val="00777361"/>
    <w:rsid w:val="00781DD8"/>
    <w:rsid w:val="0078356B"/>
    <w:rsid w:val="0078420C"/>
    <w:rsid w:val="00784E50"/>
    <w:rsid w:val="00784F01"/>
    <w:rsid w:val="00787813"/>
    <w:rsid w:val="0078782E"/>
    <w:rsid w:val="00787CE9"/>
    <w:rsid w:val="00790C2E"/>
    <w:rsid w:val="00791AB2"/>
    <w:rsid w:val="007929E6"/>
    <w:rsid w:val="00792E83"/>
    <w:rsid w:val="00793157"/>
    <w:rsid w:val="007943DA"/>
    <w:rsid w:val="00794450"/>
    <w:rsid w:val="00794CBB"/>
    <w:rsid w:val="007955BE"/>
    <w:rsid w:val="00797982"/>
    <w:rsid w:val="007A0A77"/>
    <w:rsid w:val="007A21B2"/>
    <w:rsid w:val="007A2FF1"/>
    <w:rsid w:val="007A3AA3"/>
    <w:rsid w:val="007A4CBA"/>
    <w:rsid w:val="007A6A58"/>
    <w:rsid w:val="007A6CC0"/>
    <w:rsid w:val="007B0ECF"/>
    <w:rsid w:val="007B0FC0"/>
    <w:rsid w:val="007B17B9"/>
    <w:rsid w:val="007B2283"/>
    <w:rsid w:val="007B24E3"/>
    <w:rsid w:val="007B3184"/>
    <w:rsid w:val="007B41B4"/>
    <w:rsid w:val="007B557E"/>
    <w:rsid w:val="007B5C75"/>
    <w:rsid w:val="007B65A1"/>
    <w:rsid w:val="007B6620"/>
    <w:rsid w:val="007B69B6"/>
    <w:rsid w:val="007C0147"/>
    <w:rsid w:val="007C0C3A"/>
    <w:rsid w:val="007C38EF"/>
    <w:rsid w:val="007C4329"/>
    <w:rsid w:val="007C43A5"/>
    <w:rsid w:val="007C4D61"/>
    <w:rsid w:val="007C75A2"/>
    <w:rsid w:val="007D05C6"/>
    <w:rsid w:val="007D07F7"/>
    <w:rsid w:val="007D1FC9"/>
    <w:rsid w:val="007D21B1"/>
    <w:rsid w:val="007D21DC"/>
    <w:rsid w:val="007D2302"/>
    <w:rsid w:val="007D27B0"/>
    <w:rsid w:val="007D4950"/>
    <w:rsid w:val="007D57BF"/>
    <w:rsid w:val="007D57F9"/>
    <w:rsid w:val="007D596D"/>
    <w:rsid w:val="007D61FC"/>
    <w:rsid w:val="007D7971"/>
    <w:rsid w:val="007E07A0"/>
    <w:rsid w:val="007E19A0"/>
    <w:rsid w:val="007E1CED"/>
    <w:rsid w:val="007E40E6"/>
    <w:rsid w:val="007E593A"/>
    <w:rsid w:val="007E6141"/>
    <w:rsid w:val="007E6408"/>
    <w:rsid w:val="007E64BE"/>
    <w:rsid w:val="007F0463"/>
    <w:rsid w:val="007F1060"/>
    <w:rsid w:val="007F121B"/>
    <w:rsid w:val="007F4E88"/>
    <w:rsid w:val="007F723E"/>
    <w:rsid w:val="00800A5D"/>
    <w:rsid w:val="0080181D"/>
    <w:rsid w:val="008042CE"/>
    <w:rsid w:val="00805625"/>
    <w:rsid w:val="008056FD"/>
    <w:rsid w:val="00806119"/>
    <w:rsid w:val="00807574"/>
    <w:rsid w:val="008109AB"/>
    <w:rsid w:val="00811082"/>
    <w:rsid w:val="00811277"/>
    <w:rsid w:val="00812677"/>
    <w:rsid w:val="008147D3"/>
    <w:rsid w:val="00814DC7"/>
    <w:rsid w:val="0082365B"/>
    <w:rsid w:val="00823EB8"/>
    <w:rsid w:val="00830A85"/>
    <w:rsid w:val="0083115B"/>
    <w:rsid w:val="00831FDD"/>
    <w:rsid w:val="00832356"/>
    <w:rsid w:val="008326F5"/>
    <w:rsid w:val="0083287E"/>
    <w:rsid w:val="0083425C"/>
    <w:rsid w:val="008354B6"/>
    <w:rsid w:val="00835914"/>
    <w:rsid w:val="00837017"/>
    <w:rsid w:val="0083702C"/>
    <w:rsid w:val="00840245"/>
    <w:rsid w:val="008402C3"/>
    <w:rsid w:val="00840325"/>
    <w:rsid w:val="00841ED8"/>
    <w:rsid w:val="008446ED"/>
    <w:rsid w:val="008456CA"/>
    <w:rsid w:val="00847C71"/>
    <w:rsid w:val="00850BCE"/>
    <w:rsid w:val="00851164"/>
    <w:rsid w:val="00852E09"/>
    <w:rsid w:val="0085460A"/>
    <w:rsid w:val="0085542D"/>
    <w:rsid w:val="008558E7"/>
    <w:rsid w:val="00862EAC"/>
    <w:rsid w:val="00863F2C"/>
    <w:rsid w:val="00864221"/>
    <w:rsid w:val="00864F01"/>
    <w:rsid w:val="00866F4B"/>
    <w:rsid w:val="008704FF"/>
    <w:rsid w:val="008726C7"/>
    <w:rsid w:val="00877AD0"/>
    <w:rsid w:val="00881779"/>
    <w:rsid w:val="00882EB5"/>
    <w:rsid w:val="00882EC0"/>
    <w:rsid w:val="00884593"/>
    <w:rsid w:val="00885E9A"/>
    <w:rsid w:val="00887567"/>
    <w:rsid w:val="0088768A"/>
    <w:rsid w:val="00887D56"/>
    <w:rsid w:val="00887F7D"/>
    <w:rsid w:val="008902A9"/>
    <w:rsid w:val="00890F63"/>
    <w:rsid w:val="00891958"/>
    <w:rsid w:val="00891AF4"/>
    <w:rsid w:val="00893393"/>
    <w:rsid w:val="00893403"/>
    <w:rsid w:val="008939CC"/>
    <w:rsid w:val="00894403"/>
    <w:rsid w:val="0089476B"/>
    <w:rsid w:val="008956AD"/>
    <w:rsid w:val="00895DEA"/>
    <w:rsid w:val="00895F4C"/>
    <w:rsid w:val="0089713E"/>
    <w:rsid w:val="008A0568"/>
    <w:rsid w:val="008A1518"/>
    <w:rsid w:val="008A2B18"/>
    <w:rsid w:val="008A4B0B"/>
    <w:rsid w:val="008A5EF7"/>
    <w:rsid w:val="008A66EA"/>
    <w:rsid w:val="008A6CEB"/>
    <w:rsid w:val="008B007A"/>
    <w:rsid w:val="008B0A60"/>
    <w:rsid w:val="008B1483"/>
    <w:rsid w:val="008B18AF"/>
    <w:rsid w:val="008B2277"/>
    <w:rsid w:val="008B2C44"/>
    <w:rsid w:val="008B322D"/>
    <w:rsid w:val="008B438E"/>
    <w:rsid w:val="008B4802"/>
    <w:rsid w:val="008B7EA6"/>
    <w:rsid w:val="008C038B"/>
    <w:rsid w:val="008C23DE"/>
    <w:rsid w:val="008C4F16"/>
    <w:rsid w:val="008C583F"/>
    <w:rsid w:val="008C5D98"/>
    <w:rsid w:val="008C7F90"/>
    <w:rsid w:val="008D19AC"/>
    <w:rsid w:val="008D227A"/>
    <w:rsid w:val="008D3B77"/>
    <w:rsid w:val="008D3CD8"/>
    <w:rsid w:val="008D4A7E"/>
    <w:rsid w:val="008D6406"/>
    <w:rsid w:val="008D6A04"/>
    <w:rsid w:val="008E07EE"/>
    <w:rsid w:val="008E24F9"/>
    <w:rsid w:val="008E2642"/>
    <w:rsid w:val="008E3E7B"/>
    <w:rsid w:val="008E3F2D"/>
    <w:rsid w:val="008E4B2D"/>
    <w:rsid w:val="008E51F3"/>
    <w:rsid w:val="008E5407"/>
    <w:rsid w:val="008E5EAE"/>
    <w:rsid w:val="008E6834"/>
    <w:rsid w:val="008F009F"/>
    <w:rsid w:val="008F0728"/>
    <w:rsid w:val="008F163B"/>
    <w:rsid w:val="008F1EA1"/>
    <w:rsid w:val="008F32AE"/>
    <w:rsid w:val="008F3C22"/>
    <w:rsid w:val="008F44AD"/>
    <w:rsid w:val="008F4C73"/>
    <w:rsid w:val="008F5019"/>
    <w:rsid w:val="008F5626"/>
    <w:rsid w:val="008F59DB"/>
    <w:rsid w:val="008F5ADD"/>
    <w:rsid w:val="008F6A7B"/>
    <w:rsid w:val="008F700C"/>
    <w:rsid w:val="0090299F"/>
    <w:rsid w:val="00904BEB"/>
    <w:rsid w:val="009050AB"/>
    <w:rsid w:val="00905914"/>
    <w:rsid w:val="009072B4"/>
    <w:rsid w:val="00907639"/>
    <w:rsid w:val="00910027"/>
    <w:rsid w:val="009106EA"/>
    <w:rsid w:val="00910CF2"/>
    <w:rsid w:val="00910D16"/>
    <w:rsid w:val="009110F2"/>
    <w:rsid w:val="00911FBB"/>
    <w:rsid w:val="0091362C"/>
    <w:rsid w:val="00913A68"/>
    <w:rsid w:val="009143C8"/>
    <w:rsid w:val="009151A0"/>
    <w:rsid w:val="009161E6"/>
    <w:rsid w:val="009166A3"/>
    <w:rsid w:val="00917826"/>
    <w:rsid w:val="00917B71"/>
    <w:rsid w:val="009206A6"/>
    <w:rsid w:val="009207C0"/>
    <w:rsid w:val="009215EF"/>
    <w:rsid w:val="009216A6"/>
    <w:rsid w:val="00921B7B"/>
    <w:rsid w:val="00921C35"/>
    <w:rsid w:val="00922071"/>
    <w:rsid w:val="00922791"/>
    <w:rsid w:val="00924640"/>
    <w:rsid w:val="00924AA8"/>
    <w:rsid w:val="00924CFF"/>
    <w:rsid w:val="009267CC"/>
    <w:rsid w:val="00927A89"/>
    <w:rsid w:val="00927DB9"/>
    <w:rsid w:val="0093167E"/>
    <w:rsid w:val="009326FD"/>
    <w:rsid w:val="00933D5E"/>
    <w:rsid w:val="009352DC"/>
    <w:rsid w:val="00935EC2"/>
    <w:rsid w:val="00936838"/>
    <w:rsid w:val="00936FE0"/>
    <w:rsid w:val="009408A9"/>
    <w:rsid w:val="00940C0D"/>
    <w:rsid w:val="00942A17"/>
    <w:rsid w:val="00943D1F"/>
    <w:rsid w:val="00945FE8"/>
    <w:rsid w:val="00952496"/>
    <w:rsid w:val="009528B0"/>
    <w:rsid w:val="00952AA1"/>
    <w:rsid w:val="00954D8B"/>
    <w:rsid w:val="00956808"/>
    <w:rsid w:val="00957A91"/>
    <w:rsid w:val="00962A6F"/>
    <w:rsid w:val="00963B12"/>
    <w:rsid w:val="00963B6A"/>
    <w:rsid w:val="00963C29"/>
    <w:rsid w:val="00964747"/>
    <w:rsid w:val="00964A1B"/>
    <w:rsid w:val="00965571"/>
    <w:rsid w:val="009708EC"/>
    <w:rsid w:val="00971A43"/>
    <w:rsid w:val="00971EBF"/>
    <w:rsid w:val="00972B2A"/>
    <w:rsid w:val="00975E65"/>
    <w:rsid w:val="0097679B"/>
    <w:rsid w:val="00977224"/>
    <w:rsid w:val="0098069F"/>
    <w:rsid w:val="009809B1"/>
    <w:rsid w:val="00981564"/>
    <w:rsid w:val="00981686"/>
    <w:rsid w:val="00981D95"/>
    <w:rsid w:val="0098495C"/>
    <w:rsid w:val="00985943"/>
    <w:rsid w:val="00986D7A"/>
    <w:rsid w:val="00986FAB"/>
    <w:rsid w:val="009914EA"/>
    <w:rsid w:val="009928D2"/>
    <w:rsid w:val="00992ABA"/>
    <w:rsid w:val="00993461"/>
    <w:rsid w:val="009937A0"/>
    <w:rsid w:val="009940F5"/>
    <w:rsid w:val="00994B72"/>
    <w:rsid w:val="00996A4F"/>
    <w:rsid w:val="009971A2"/>
    <w:rsid w:val="00997B58"/>
    <w:rsid w:val="009A0872"/>
    <w:rsid w:val="009A2711"/>
    <w:rsid w:val="009A3259"/>
    <w:rsid w:val="009A41AA"/>
    <w:rsid w:val="009A58FB"/>
    <w:rsid w:val="009A5C4D"/>
    <w:rsid w:val="009A6688"/>
    <w:rsid w:val="009B094E"/>
    <w:rsid w:val="009B172C"/>
    <w:rsid w:val="009B1A0D"/>
    <w:rsid w:val="009B403B"/>
    <w:rsid w:val="009B445C"/>
    <w:rsid w:val="009B7325"/>
    <w:rsid w:val="009C0772"/>
    <w:rsid w:val="009C3616"/>
    <w:rsid w:val="009C36FD"/>
    <w:rsid w:val="009C3FAA"/>
    <w:rsid w:val="009C44E7"/>
    <w:rsid w:val="009D34F6"/>
    <w:rsid w:val="009D5703"/>
    <w:rsid w:val="009D69F9"/>
    <w:rsid w:val="009D77C4"/>
    <w:rsid w:val="009D7952"/>
    <w:rsid w:val="009E082A"/>
    <w:rsid w:val="009E0D73"/>
    <w:rsid w:val="009E1B66"/>
    <w:rsid w:val="009E22A7"/>
    <w:rsid w:val="009E343D"/>
    <w:rsid w:val="009E3C4D"/>
    <w:rsid w:val="009E4493"/>
    <w:rsid w:val="009E62A8"/>
    <w:rsid w:val="009E762C"/>
    <w:rsid w:val="009F0CDC"/>
    <w:rsid w:val="009F1F02"/>
    <w:rsid w:val="009F27A1"/>
    <w:rsid w:val="009F2E44"/>
    <w:rsid w:val="009F3476"/>
    <w:rsid w:val="009F3B7A"/>
    <w:rsid w:val="009F4007"/>
    <w:rsid w:val="009F4C97"/>
    <w:rsid w:val="009F5865"/>
    <w:rsid w:val="009F6838"/>
    <w:rsid w:val="00A016E2"/>
    <w:rsid w:val="00A02A0B"/>
    <w:rsid w:val="00A02F54"/>
    <w:rsid w:val="00A03B19"/>
    <w:rsid w:val="00A03C93"/>
    <w:rsid w:val="00A03F6D"/>
    <w:rsid w:val="00A04AC0"/>
    <w:rsid w:val="00A055BF"/>
    <w:rsid w:val="00A07BB9"/>
    <w:rsid w:val="00A10E12"/>
    <w:rsid w:val="00A119AA"/>
    <w:rsid w:val="00A11AC8"/>
    <w:rsid w:val="00A126A9"/>
    <w:rsid w:val="00A1443C"/>
    <w:rsid w:val="00A15FEF"/>
    <w:rsid w:val="00A16912"/>
    <w:rsid w:val="00A170B8"/>
    <w:rsid w:val="00A20618"/>
    <w:rsid w:val="00A218F0"/>
    <w:rsid w:val="00A229A2"/>
    <w:rsid w:val="00A22E7D"/>
    <w:rsid w:val="00A236DB"/>
    <w:rsid w:val="00A30910"/>
    <w:rsid w:val="00A316CD"/>
    <w:rsid w:val="00A32DA2"/>
    <w:rsid w:val="00A34822"/>
    <w:rsid w:val="00A34C97"/>
    <w:rsid w:val="00A3543A"/>
    <w:rsid w:val="00A412C6"/>
    <w:rsid w:val="00A42BC2"/>
    <w:rsid w:val="00A42C6A"/>
    <w:rsid w:val="00A43650"/>
    <w:rsid w:val="00A442E7"/>
    <w:rsid w:val="00A45977"/>
    <w:rsid w:val="00A45C12"/>
    <w:rsid w:val="00A45E44"/>
    <w:rsid w:val="00A51A95"/>
    <w:rsid w:val="00A53482"/>
    <w:rsid w:val="00A562F4"/>
    <w:rsid w:val="00A5778C"/>
    <w:rsid w:val="00A57CEB"/>
    <w:rsid w:val="00A60E9E"/>
    <w:rsid w:val="00A611D3"/>
    <w:rsid w:val="00A6147F"/>
    <w:rsid w:val="00A615E3"/>
    <w:rsid w:val="00A61973"/>
    <w:rsid w:val="00A61AF7"/>
    <w:rsid w:val="00A62C68"/>
    <w:rsid w:val="00A7017E"/>
    <w:rsid w:val="00A70849"/>
    <w:rsid w:val="00A71A23"/>
    <w:rsid w:val="00A72A49"/>
    <w:rsid w:val="00A72E02"/>
    <w:rsid w:val="00A72E3D"/>
    <w:rsid w:val="00A730CD"/>
    <w:rsid w:val="00A746D8"/>
    <w:rsid w:val="00A74CBD"/>
    <w:rsid w:val="00A77759"/>
    <w:rsid w:val="00A81912"/>
    <w:rsid w:val="00A81F2E"/>
    <w:rsid w:val="00A823F9"/>
    <w:rsid w:val="00A833D1"/>
    <w:rsid w:val="00A83963"/>
    <w:rsid w:val="00A84372"/>
    <w:rsid w:val="00A9099D"/>
    <w:rsid w:val="00A90BD6"/>
    <w:rsid w:val="00A915DE"/>
    <w:rsid w:val="00A92A01"/>
    <w:rsid w:val="00A96641"/>
    <w:rsid w:val="00A96E77"/>
    <w:rsid w:val="00A9799E"/>
    <w:rsid w:val="00A97FE4"/>
    <w:rsid w:val="00AA2870"/>
    <w:rsid w:val="00AA6689"/>
    <w:rsid w:val="00AA7319"/>
    <w:rsid w:val="00AB029E"/>
    <w:rsid w:val="00AB2DD3"/>
    <w:rsid w:val="00AB2F1B"/>
    <w:rsid w:val="00AB380E"/>
    <w:rsid w:val="00AB4870"/>
    <w:rsid w:val="00AB5D01"/>
    <w:rsid w:val="00AB6129"/>
    <w:rsid w:val="00AC0024"/>
    <w:rsid w:val="00AC0E3E"/>
    <w:rsid w:val="00AC302A"/>
    <w:rsid w:val="00AC33FD"/>
    <w:rsid w:val="00AC3F3A"/>
    <w:rsid w:val="00AC41AA"/>
    <w:rsid w:val="00AC4924"/>
    <w:rsid w:val="00AC5B7B"/>
    <w:rsid w:val="00AC5CFD"/>
    <w:rsid w:val="00AC60FB"/>
    <w:rsid w:val="00AC65F7"/>
    <w:rsid w:val="00AC7B34"/>
    <w:rsid w:val="00AD0371"/>
    <w:rsid w:val="00AD1CC2"/>
    <w:rsid w:val="00AD2137"/>
    <w:rsid w:val="00AD3F49"/>
    <w:rsid w:val="00AD58A1"/>
    <w:rsid w:val="00AD723D"/>
    <w:rsid w:val="00AD7A5A"/>
    <w:rsid w:val="00AE1733"/>
    <w:rsid w:val="00AE2978"/>
    <w:rsid w:val="00AE3278"/>
    <w:rsid w:val="00AE3A12"/>
    <w:rsid w:val="00AE427F"/>
    <w:rsid w:val="00AE564D"/>
    <w:rsid w:val="00AE5903"/>
    <w:rsid w:val="00AE6272"/>
    <w:rsid w:val="00AE648B"/>
    <w:rsid w:val="00AE6E1F"/>
    <w:rsid w:val="00AE7157"/>
    <w:rsid w:val="00AE76AD"/>
    <w:rsid w:val="00AF0069"/>
    <w:rsid w:val="00AF0EA6"/>
    <w:rsid w:val="00AF162F"/>
    <w:rsid w:val="00AF4E6F"/>
    <w:rsid w:val="00AF5CA1"/>
    <w:rsid w:val="00AF6710"/>
    <w:rsid w:val="00AF6E33"/>
    <w:rsid w:val="00AF706E"/>
    <w:rsid w:val="00AF7638"/>
    <w:rsid w:val="00AF7DE8"/>
    <w:rsid w:val="00B00113"/>
    <w:rsid w:val="00B004DC"/>
    <w:rsid w:val="00B00870"/>
    <w:rsid w:val="00B01567"/>
    <w:rsid w:val="00B01A03"/>
    <w:rsid w:val="00B0269F"/>
    <w:rsid w:val="00B05C46"/>
    <w:rsid w:val="00B07085"/>
    <w:rsid w:val="00B109F3"/>
    <w:rsid w:val="00B10DD4"/>
    <w:rsid w:val="00B10E9C"/>
    <w:rsid w:val="00B113E3"/>
    <w:rsid w:val="00B1411C"/>
    <w:rsid w:val="00B143EE"/>
    <w:rsid w:val="00B149F9"/>
    <w:rsid w:val="00B17503"/>
    <w:rsid w:val="00B20588"/>
    <w:rsid w:val="00B20A69"/>
    <w:rsid w:val="00B21CC5"/>
    <w:rsid w:val="00B22611"/>
    <w:rsid w:val="00B253E5"/>
    <w:rsid w:val="00B27E18"/>
    <w:rsid w:val="00B30275"/>
    <w:rsid w:val="00B30307"/>
    <w:rsid w:val="00B30319"/>
    <w:rsid w:val="00B309F7"/>
    <w:rsid w:val="00B329A4"/>
    <w:rsid w:val="00B33025"/>
    <w:rsid w:val="00B3384F"/>
    <w:rsid w:val="00B3480C"/>
    <w:rsid w:val="00B369AD"/>
    <w:rsid w:val="00B37779"/>
    <w:rsid w:val="00B4091C"/>
    <w:rsid w:val="00B41483"/>
    <w:rsid w:val="00B42D56"/>
    <w:rsid w:val="00B4421B"/>
    <w:rsid w:val="00B4507A"/>
    <w:rsid w:val="00B47E57"/>
    <w:rsid w:val="00B50B55"/>
    <w:rsid w:val="00B50E14"/>
    <w:rsid w:val="00B533FC"/>
    <w:rsid w:val="00B53592"/>
    <w:rsid w:val="00B54293"/>
    <w:rsid w:val="00B54FED"/>
    <w:rsid w:val="00B55103"/>
    <w:rsid w:val="00B55286"/>
    <w:rsid w:val="00B56500"/>
    <w:rsid w:val="00B60AB2"/>
    <w:rsid w:val="00B61529"/>
    <w:rsid w:val="00B628E7"/>
    <w:rsid w:val="00B62922"/>
    <w:rsid w:val="00B62F27"/>
    <w:rsid w:val="00B637F9"/>
    <w:rsid w:val="00B63D81"/>
    <w:rsid w:val="00B63ED4"/>
    <w:rsid w:val="00B64E34"/>
    <w:rsid w:val="00B65AE3"/>
    <w:rsid w:val="00B65B28"/>
    <w:rsid w:val="00B67503"/>
    <w:rsid w:val="00B702A9"/>
    <w:rsid w:val="00B70DCD"/>
    <w:rsid w:val="00B71C8F"/>
    <w:rsid w:val="00B73C60"/>
    <w:rsid w:val="00B756AD"/>
    <w:rsid w:val="00B769DB"/>
    <w:rsid w:val="00B76C8E"/>
    <w:rsid w:val="00B774A2"/>
    <w:rsid w:val="00B82DA8"/>
    <w:rsid w:val="00B831A5"/>
    <w:rsid w:val="00B8387D"/>
    <w:rsid w:val="00B845ED"/>
    <w:rsid w:val="00B8672D"/>
    <w:rsid w:val="00B86C72"/>
    <w:rsid w:val="00B87D04"/>
    <w:rsid w:val="00B909CB"/>
    <w:rsid w:val="00B957FC"/>
    <w:rsid w:val="00B95902"/>
    <w:rsid w:val="00B95F62"/>
    <w:rsid w:val="00B966D3"/>
    <w:rsid w:val="00B9678B"/>
    <w:rsid w:val="00B97001"/>
    <w:rsid w:val="00B97C90"/>
    <w:rsid w:val="00B97E21"/>
    <w:rsid w:val="00BA1188"/>
    <w:rsid w:val="00BA19C8"/>
    <w:rsid w:val="00BA3FDE"/>
    <w:rsid w:val="00BA418F"/>
    <w:rsid w:val="00BA4603"/>
    <w:rsid w:val="00BA5C4D"/>
    <w:rsid w:val="00BA5D34"/>
    <w:rsid w:val="00BA683A"/>
    <w:rsid w:val="00BA734B"/>
    <w:rsid w:val="00BB1600"/>
    <w:rsid w:val="00BB2447"/>
    <w:rsid w:val="00BB4249"/>
    <w:rsid w:val="00BB44D9"/>
    <w:rsid w:val="00BB4AB9"/>
    <w:rsid w:val="00BB6EBB"/>
    <w:rsid w:val="00BB7032"/>
    <w:rsid w:val="00BB7830"/>
    <w:rsid w:val="00BC19DE"/>
    <w:rsid w:val="00BC3317"/>
    <w:rsid w:val="00BC5CB8"/>
    <w:rsid w:val="00BC7DAC"/>
    <w:rsid w:val="00BD2572"/>
    <w:rsid w:val="00BD2A6F"/>
    <w:rsid w:val="00BD3109"/>
    <w:rsid w:val="00BD3DE1"/>
    <w:rsid w:val="00BD6549"/>
    <w:rsid w:val="00BD6CA7"/>
    <w:rsid w:val="00BE04D4"/>
    <w:rsid w:val="00BE2C6B"/>
    <w:rsid w:val="00BE4B8A"/>
    <w:rsid w:val="00BE502A"/>
    <w:rsid w:val="00BE6C0C"/>
    <w:rsid w:val="00BF381A"/>
    <w:rsid w:val="00BF56E5"/>
    <w:rsid w:val="00BF580D"/>
    <w:rsid w:val="00BF61EA"/>
    <w:rsid w:val="00BF7422"/>
    <w:rsid w:val="00BF75A6"/>
    <w:rsid w:val="00C0223E"/>
    <w:rsid w:val="00C03711"/>
    <w:rsid w:val="00C03803"/>
    <w:rsid w:val="00C0578B"/>
    <w:rsid w:val="00C05E05"/>
    <w:rsid w:val="00C06165"/>
    <w:rsid w:val="00C116D3"/>
    <w:rsid w:val="00C11A4B"/>
    <w:rsid w:val="00C121C2"/>
    <w:rsid w:val="00C12ABA"/>
    <w:rsid w:val="00C13E46"/>
    <w:rsid w:val="00C148DE"/>
    <w:rsid w:val="00C15B2E"/>
    <w:rsid w:val="00C15D77"/>
    <w:rsid w:val="00C15F89"/>
    <w:rsid w:val="00C16A0F"/>
    <w:rsid w:val="00C17227"/>
    <w:rsid w:val="00C20FA0"/>
    <w:rsid w:val="00C21111"/>
    <w:rsid w:val="00C21176"/>
    <w:rsid w:val="00C2285F"/>
    <w:rsid w:val="00C22E2A"/>
    <w:rsid w:val="00C25C4C"/>
    <w:rsid w:val="00C3146F"/>
    <w:rsid w:val="00C31E52"/>
    <w:rsid w:val="00C3324D"/>
    <w:rsid w:val="00C34B93"/>
    <w:rsid w:val="00C3576B"/>
    <w:rsid w:val="00C35FF0"/>
    <w:rsid w:val="00C3638D"/>
    <w:rsid w:val="00C36834"/>
    <w:rsid w:val="00C37974"/>
    <w:rsid w:val="00C40C8E"/>
    <w:rsid w:val="00C4225E"/>
    <w:rsid w:val="00C426C9"/>
    <w:rsid w:val="00C43389"/>
    <w:rsid w:val="00C44A0D"/>
    <w:rsid w:val="00C44EDC"/>
    <w:rsid w:val="00C45F3B"/>
    <w:rsid w:val="00C463AD"/>
    <w:rsid w:val="00C4653A"/>
    <w:rsid w:val="00C5067B"/>
    <w:rsid w:val="00C5077B"/>
    <w:rsid w:val="00C51AB3"/>
    <w:rsid w:val="00C54D11"/>
    <w:rsid w:val="00C54D29"/>
    <w:rsid w:val="00C57805"/>
    <w:rsid w:val="00C612E4"/>
    <w:rsid w:val="00C63F5C"/>
    <w:rsid w:val="00C64778"/>
    <w:rsid w:val="00C64E55"/>
    <w:rsid w:val="00C6548E"/>
    <w:rsid w:val="00C671C7"/>
    <w:rsid w:val="00C677E8"/>
    <w:rsid w:val="00C7097F"/>
    <w:rsid w:val="00C70E64"/>
    <w:rsid w:val="00C7107F"/>
    <w:rsid w:val="00C7137B"/>
    <w:rsid w:val="00C73D37"/>
    <w:rsid w:val="00C747A8"/>
    <w:rsid w:val="00C74C42"/>
    <w:rsid w:val="00C76281"/>
    <w:rsid w:val="00C76FB5"/>
    <w:rsid w:val="00C77CF5"/>
    <w:rsid w:val="00C77D2D"/>
    <w:rsid w:val="00C77DFA"/>
    <w:rsid w:val="00C77E81"/>
    <w:rsid w:val="00C77F8A"/>
    <w:rsid w:val="00C81265"/>
    <w:rsid w:val="00C81C65"/>
    <w:rsid w:val="00C825F1"/>
    <w:rsid w:val="00C830BE"/>
    <w:rsid w:val="00C832A0"/>
    <w:rsid w:val="00C8352C"/>
    <w:rsid w:val="00C83E58"/>
    <w:rsid w:val="00C850E5"/>
    <w:rsid w:val="00C850F1"/>
    <w:rsid w:val="00C87134"/>
    <w:rsid w:val="00C87A96"/>
    <w:rsid w:val="00C90C8D"/>
    <w:rsid w:val="00C93EBB"/>
    <w:rsid w:val="00C93FFB"/>
    <w:rsid w:val="00C94B5E"/>
    <w:rsid w:val="00C95981"/>
    <w:rsid w:val="00C96096"/>
    <w:rsid w:val="00CA0492"/>
    <w:rsid w:val="00CA089F"/>
    <w:rsid w:val="00CA0D34"/>
    <w:rsid w:val="00CA0E21"/>
    <w:rsid w:val="00CA12E3"/>
    <w:rsid w:val="00CA1B24"/>
    <w:rsid w:val="00CA1D24"/>
    <w:rsid w:val="00CA1FF8"/>
    <w:rsid w:val="00CA3458"/>
    <w:rsid w:val="00CA3894"/>
    <w:rsid w:val="00CA493D"/>
    <w:rsid w:val="00CA497F"/>
    <w:rsid w:val="00CA744B"/>
    <w:rsid w:val="00CB1B23"/>
    <w:rsid w:val="00CB2DC3"/>
    <w:rsid w:val="00CB2FBA"/>
    <w:rsid w:val="00CB4A16"/>
    <w:rsid w:val="00CB522F"/>
    <w:rsid w:val="00CC2264"/>
    <w:rsid w:val="00CC383F"/>
    <w:rsid w:val="00CC39D1"/>
    <w:rsid w:val="00CC5100"/>
    <w:rsid w:val="00CC6BE8"/>
    <w:rsid w:val="00CC6C4C"/>
    <w:rsid w:val="00CC7FA7"/>
    <w:rsid w:val="00CD0402"/>
    <w:rsid w:val="00CD2E81"/>
    <w:rsid w:val="00CD35A1"/>
    <w:rsid w:val="00CD4A55"/>
    <w:rsid w:val="00CD689B"/>
    <w:rsid w:val="00CE0217"/>
    <w:rsid w:val="00CE0EE4"/>
    <w:rsid w:val="00CE17DE"/>
    <w:rsid w:val="00CE1945"/>
    <w:rsid w:val="00CE20CF"/>
    <w:rsid w:val="00CE39E0"/>
    <w:rsid w:val="00CE49B2"/>
    <w:rsid w:val="00CE5E91"/>
    <w:rsid w:val="00CE616B"/>
    <w:rsid w:val="00CF032F"/>
    <w:rsid w:val="00CF0A23"/>
    <w:rsid w:val="00CF1025"/>
    <w:rsid w:val="00CF3DF1"/>
    <w:rsid w:val="00CF6A63"/>
    <w:rsid w:val="00CF7598"/>
    <w:rsid w:val="00CF771F"/>
    <w:rsid w:val="00CF7985"/>
    <w:rsid w:val="00D01319"/>
    <w:rsid w:val="00D04F44"/>
    <w:rsid w:val="00D04F4D"/>
    <w:rsid w:val="00D05843"/>
    <w:rsid w:val="00D05ADC"/>
    <w:rsid w:val="00D064B6"/>
    <w:rsid w:val="00D069C3"/>
    <w:rsid w:val="00D075EF"/>
    <w:rsid w:val="00D12C38"/>
    <w:rsid w:val="00D12FE0"/>
    <w:rsid w:val="00D14F0E"/>
    <w:rsid w:val="00D15509"/>
    <w:rsid w:val="00D15920"/>
    <w:rsid w:val="00D17290"/>
    <w:rsid w:val="00D20245"/>
    <w:rsid w:val="00D20865"/>
    <w:rsid w:val="00D21223"/>
    <w:rsid w:val="00D22E55"/>
    <w:rsid w:val="00D23652"/>
    <w:rsid w:val="00D23B88"/>
    <w:rsid w:val="00D26695"/>
    <w:rsid w:val="00D26B3E"/>
    <w:rsid w:val="00D27D77"/>
    <w:rsid w:val="00D305F4"/>
    <w:rsid w:val="00D314FC"/>
    <w:rsid w:val="00D31578"/>
    <w:rsid w:val="00D31D02"/>
    <w:rsid w:val="00D339D4"/>
    <w:rsid w:val="00D34715"/>
    <w:rsid w:val="00D3473C"/>
    <w:rsid w:val="00D348EC"/>
    <w:rsid w:val="00D35411"/>
    <w:rsid w:val="00D35B96"/>
    <w:rsid w:val="00D360E0"/>
    <w:rsid w:val="00D374D3"/>
    <w:rsid w:val="00D375BC"/>
    <w:rsid w:val="00D4155C"/>
    <w:rsid w:val="00D42B32"/>
    <w:rsid w:val="00D42C20"/>
    <w:rsid w:val="00D43B84"/>
    <w:rsid w:val="00D4650E"/>
    <w:rsid w:val="00D50ED3"/>
    <w:rsid w:val="00D5126B"/>
    <w:rsid w:val="00D51DDC"/>
    <w:rsid w:val="00D51F7A"/>
    <w:rsid w:val="00D52781"/>
    <w:rsid w:val="00D52F55"/>
    <w:rsid w:val="00D53A75"/>
    <w:rsid w:val="00D559BE"/>
    <w:rsid w:val="00D55A92"/>
    <w:rsid w:val="00D55D8A"/>
    <w:rsid w:val="00D5680A"/>
    <w:rsid w:val="00D56D2F"/>
    <w:rsid w:val="00D60EE7"/>
    <w:rsid w:val="00D61347"/>
    <w:rsid w:val="00D64325"/>
    <w:rsid w:val="00D645C3"/>
    <w:rsid w:val="00D66865"/>
    <w:rsid w:val="00D6728C"/>
    <w:rsid w:val="00D70769"/>
    <w:rsid w:val="00D70F1C"/>
    <w:rsid w:val="00D70FD6"/>
    <w:rsid w:val="00D71945"/>
    <w:rsid w:val="00D73C27"/>
    <w:rsid w:val="00D74B75"/>
    <w:rsid w:val="00D7625D"/>
    <w:rsid w:val="00D7672D"/>
    <w:rsid w:val="00D76870"/>
    <w:rsid w:val="00D76C4F"/>
    <w:rsid w:val="00D76D71"/>
    <w:rsid w:val="00D76F66"/>
    <w:rsid w:val="00D77812"/>
    <w:rsid w:val="00D83264"/>
    <w:rsid w:val="00D840C4"/>
    <w:rsid w:val="00D856B3"/>
    <w:rsid w:val="00D85B0F"/>
    <w:rsid w:val="00D85F32"/>
    <w:rsid w:val="00D86AA7"/>
    <w:rsid w:val="00D86CEF"/>
    <w:rsid w:val="00D8751F"/>
    <w:rsid w:val="00D875CF"/>
    <w:rsid w:val="00D87645"/>
    <w:rsid w:val="00D90033"/>
    <w:rsid w:val="00D9100E"/>
    <w:rsid w:val="00D91F0E"/>
    <w:rsid w:val="00D93393"/>
    <w:rsid w:val="00D938DD"/>
    <w:rsid w:val="00D94082"/>
    <w:rsid w:val="00D9485C"/>
    <w:rsid w:val="00D95493"/>
    <w:rsid w:val="00D96366"/>
    <w:rsid w:val="00D96666"/>
    <w:rsid w:val="00D97DCD"/>
    <w:rsid w:val="00DA0067"/>
    <w:rsid w:val="00DA10A5"/>
    <w:rsid w:val="00DA43CA"/>
    <w:rsid w:val="00DA4D2E"/>
    <w:rsid w:val="00DA6ACB"/>
    <w:rsid w:val="00DB1110"/>
    <w:rsid w:val="00DB3833"/>
    <w:rsid w:val="00DB3B8B"/>
    <w:rsid w:val="00DB47A8"/>
    <w:rsid w:val="00DB67E0"/>
    <w:rsid w:val="00DC019A"/>
    <w:rsid w:val="00DC1D9C"/>
    <w:rsid w:val="00DC33AC"/>
    <w:rsid w:val="00DC3FA6"/>
    <w:rsid w:val="00DC469D"/>
    <w:rsid w:val="00DC54F4"/>
    <w:rsid w:val="00DC65E3"/>
    <w:rsid w:val="00DC6910"/>
    <w:rsid w:val="00DC6C92"/>
    <w:rsid w:val="00DC7588"/>
    <w:rsid w:val="00DC75BA"/>
    <w:rsid w:val="00DD1615"/>
    <w:rsid w:val="00DD17BF"/>
    <w:rsid w:val="00DD1A0B"/>
    <w:rsid w:val="00DD2A41"/>
    <w:rsid w:val="00DD437F"/>
    <w:rsid w:val="00DD46C9"/>
    <w:rsid w:val="00DD52BB"/>
    <w:rsid w:val="00DD6A23"/>
    <w:rsid w:val="00DE27F1"/>
    <w:rsid w:val="00DE33EC"/>
    <w:rsid w:val="00DE3686"/>
    <w:rsid w:val="00DE4700"/>
    <w:rsid w:val="00DE4C92"/>
    <w:rsid w:val="00DE5166"/>
    <w:rsid w:val="00DE6AF0"/>
    <w:rsid w:val="00DE7D9A"/>
    <w:rsid w:val="00DF1A2E"/>
    <w:rsid w:val="00DF25F4"/>
    <w:rsid w:val="00DF28DA"/>
    <w:rsid w:val="00DF3395"/>
    <w:rsid w:val="00DF3972"/>
    <w:rsid w:val="00DF4034"/>
    <w:rsid w:val="00DF4FCE"/>
    <w:rsid w:val="00DF764B"/>
    <w:rsid w:val="00DF7CE5"/>
    <w:rsid w:val="00E01336"/>
    <w:rsid w:val="00E02D1A"/>
    <w:rsid w:val="00E03607"/>
    <w:rsid w:val="00E0497E"/>
    <w:rsid w:val="00E04D8F"/>
    <w:rsid w:val="00E055F3"/>
    <w:rsid w:val="00E107CA"/>
    <w:rsid w:val="00E11B04"/>
    <w:rsid w:val="00E120A4"/>
    <w:rsid w:val="00E134A4"/>
    <w:rsid w:val="00E136F7"/>
    <w:rsid w:val="00E202EB"/>
    <w:rsid w:val="00E20F22"/>
    <w:rsid w:val="00E231B2"/>
    <w:rsid w:val="00E242A7"/>
    <w:rsid w:val="00E24CD1"/>
    <w:rsid w:val="00E25802"/>
    <w:rsid w:val="00E2597F"/>
    <w:rsid w:val="00E2598F"/>
    <w:rsid w:val="00E25D3D"/>
    <w:rsid w:val="00E25FE7"/>
    <w:rsid w:val="00E265C4"/>
    <w:rsid w:val="00E30010"/>
    <w:rsid w:val="00E3041F"/>
    <w:rsid w:val="00E320FA"/>
    <w:rsid w:val="00E33A5C"/>
    <w:rsid w:val="00E33ADA"/>
    <w:rsid w:val="00E3428D"/>
    <w:rsid w:val="00E35762"/>
    <w:rsid w:val="00E37BBB"/>
    <w:rsid w:val="00E40661"/>
    <w:rsid w:val="00E40F85"/>
    <w:rsid w:val="00E41101"/>
    <w:rsid w:val="00E42224"/>
    <w:rsid w:val="00E43211"/>
    <w:rsid w:val="00E43B04"/>
    <w:rsid w:val="00E448FB"/>
    <w:rsid w:val="00E44F59"/>
    <w:rsid w:val="00E4506B"/>
    <w:rsid w:val="00E45F0B"/>
    <w:rsid w:val="00E4762C"/>
    <w:rsid w:val="00E50D77"/>
    <w:rsid w:val="00E50FC0"/>
    <w:rsid w:val="00E52994"/>
    <w:rsid w:val="00E54974"/>
    <w:rsid w:val="00E5549C"/>
    <w:rsid w:val="00E55770"/>
    <w:rsid w:val="00E5665A"/>
    <w:rsid w:val="00E57501"/>
    <w:rsid w:val="00E60B05"/>
    <w:rsid w:val="00E61508"/>
    <w:rsid w:val="00E64306"/>
    <w:rsid w:val="00E66CD3"/>
    <w:rsid w:val="00E678CF"/>
    <w:rsid w:val="00E67901"/>
    <w:rsid w:val="00E7055A"/>
    <w:rsid w:val="00E70694"/>
    <w:rsid w:val="00E709CF"/>
    <w:rsid w:val="00E745F6"/>
    <w:rsid w:val="00E74C7C"/>
    <w:rsid w:val="00E7505C"/>
    <w:rsid w:val="00E766D1"/>
    <w:rsid w:val="00E773E7"/>
    <w:rsid w:val="00E807BE"/>
    <w:rsid w:val="00E82A48"/>
    <w:rsid w:val="00E82B84"/>
    <w:rsid w:val="00E85F5C"/>
    <w:rsid w:val="00E873DB"/>
    <w:rsid w:val="00E8789F"/>
    <w:rsid w:val="00E9079C"/>
    <w:rsid w:val="00E910D8"/>
    <w:rsid w:val="00E913F9"/>
    <w:rsid w:val="00E931B3"/>
    <w:rsid w:val="00E93754"/>
    <w:rsid w:val="00E94CEB"/>
    <w:rsid w:val="00E9530A"/>
    <w:rsid w:val="00E95C0A"/>
    <w:rsid w:val="00E95F8A"/>
    <w:rsid w:val="00E96A0B"/>
    <w:rsid w:val="00E97195"/>
    <w:rsid w:val="00E97BF7"/>
    <w:rsid w:val="00EA322B"/>
    <w:rsid w:val="00EA34A6"/>
    <w:rsid w:val="00EA3998"/>
    <w:rsid w:val="00EA459C"/>
    <w:rsid w:val="00EA50B4"/>
    <w:rsid w:val="00EA619C"/>
    <w:rsid w:val="00EA6643"/>
    <w:rsid w:val="00EA796F"/>
    <w:rsid w:val="00EB0EA2"/>
    <w:rsid w:val="00EB2D51"/>
    <w:rsid w:val="00EB4278"/>
    <w:rsid w:val="00EB470B"/>
    <w:rsid w:val="00EB4774"/>
    <w:rsid w:val="00EB653C"/>
    <w:rsid w:val="00EB67DE"/>
    <w:rsid w:val="00EB6BCA"/>
    <w:rsid w:val="00EB6CC1"/>
    <w:rsid w:val="00EB6FBB"/>
    <w:rsid w:val="00EC099C"/>
    <w:rsid w:val="00EC4D70"/>
    <w:rsid w:val="00EC5C75"/>
    <w:rsid w:val="00EC62C4"/>
    <w:rsid w:val="00EC686B"/>
    <w:rsid w:val="00EC7613"/>
    <w:rsid w:val="00EC7793"/>
    <w:rsid w:val="00EC786C"/>
    <w:rsid w:val="00ED0923"/>
    <w:rsid w:val="00ED220C"/>
    <w:rsid w:val="00ED3053"/>
    <w:rsid w:val="00ED409A"/>
    <w:rsid w:val="00ED515E"/>
    <w:rsid w:val="00ED5333"/>
    <w:rsid w:val="00ED6AFB"/>
    <w:rsid w:val="00EE2087"/>
    <w:rsid w:val="00EE242F"/>
    <w:rsid w:val="00EE3654"/>
    <w:rsid w:val="00EE377B"/>
    <w:rsid w:val="00EE43D8"/>
    <w:rsid w:val="00EE4908"/>
    <w:rsid w:val="00EE663E"/>
    <w:rsid w:val="00EE735D"/>
    <w:rsid w:val="00EF0175"/>
    <w:rsid w:val="00EF047A"/>
    <w:rsid w:val="00EF0A63"/>
    <w:rsid w:val="00EF12E7"/>
    <w:rsid w:val="00EF351A"/>
    <w:rsid w:val="00EF3E12"/>
    <w:rsid w:val="00EF5B01"/>
    <w:rsid w:val="00EF5CFF"/>
    <w:rsid w:val="00EF661B"/>
    <w:rsid w:val="00EF683D"/>
    <w:rsid w:val="00EF70B9"/>
    <w:rsid w:val="00F00F94"/>
    <w:rsid w:val="00F0236D"/>
    <w:rsid w:val="00F04E71"/>
    <w:rsid w:val="00F0545F"/>
    <w:rsid w:val="00F11022"/>
    <w:rsid w:val="00F1121D"/>
    <w:rsid w:val="00F123FD"/>
    <w:rsid w:val="00F147CF"/>
    <w:rsid w:val="00F165E6"/>
    <w:rsid w:val="00F1789A"/>
    <w:rsid w:val="00F17935"/>
    <w:rsid w:val="00F224F4"/>
    <w:rsid w:val="00F225A3"/>
    <w:rsid w:val="00F24056"/>
    <w:rsid w:val="00F247EF"/>
    <w:rsid w:val="00F2484B"/>
    <w:rsid w:val="00F26081"/>
    <w:rsid w:val="00F30CF2"/>
    <w:rsid w:val="00F310B8"/>
    <w:rsid w:val="00F3134B"/>
    <w:rsid w:val="00F3147F"/>
    <w:rsid w:val="00F3179E"/>
    <w:rsid w:val="00F32006"/>
    <w:rsid w:val="00F32359"/>
    <w:rsid w:val="00F32741"/>
    <w:rsid w:val="00F32885"/>
    <w:rsid w:val="00F35130"/>
    <w:rsid w:val="00F371C7"/>
    <w:rsid w:val="00F40C2A"/>
    <w:rsid w:val="00F40D66"/>
    <w:rsid w:val="00F43751"/>
    <w:rsid w:val="00F4403A"/>
    <w:rsid w:val="00F44E94"/>
    <w:rsid w:val="00F500F0"/>
    <w:rsid w:val="00F50384"/>
    <w:rsid w:val="00F53E2B"/>
    <w:rsid w:val="00F545A8"/>
    <w:rsid w:val="00F546F7"/>
    <w:rsid w:val="00F5527A"/>
    <w:rsid w:val="00F55D27"/>
    <w:rsid w:val="00F560F8"/>
    <w:rsid w:val="00F570B6"/>
    <w:rsid w:val="00F57626"/>
    <w:rsid w:val="00F57A73"/>
    <w:rsid w:val="00F60CB3"/>
    <w:rsid w:val="00F622AF"/>
    <w:rsid w:val="00F63527"/>
    <w:rsid w:val="00F6494F"/>
    <w:rsid w:val="00F65D27"/>
    <w:rsid w:val="00F65DAF"/>
    <w:rsid w:val="00F703DF"/>
    <w:rsid w:val="00F70658"/>
    <w:rsid w:val="00F71751"/>
    <w:rsid w:val="00F71B4E"/>
    <w:rsid w:val="00F71B9C"/>
    <w:rsid w:val="00F7243D"/>
    <w:rsid w:val="00F72874"/>
    <w:rsid w:val="00F72A03"/>
    <w:rsid w:val="00F73CEE"/>
    <w:rsid w:val="00F76C41"/>
    <w:rsid w:val="00F7721D"/>
    <w:rsid w:val="00F8010B"/>
    <w:rsid w:val="00F835A9"/>
    <w:rsid w:val="00F83D5E"/>
    <w:rsid w:val="00F85DEF"/>
    <w:rsid w:val="00F9270D"/>
    <w:rsid w:val="00F92B67"/>
    <w:rsid w:val="00F93E40"/>
    <w:rsid w:val="00F95B55"/>
    <w:rsid w:val="00FA0CB4"/>
    <w:rsid w:val="00FA17FC"/>
    <w:rsid w:val="00FA3791"/>
    <w:rsid w:val="00FA3E96"/>
    <w:rsid w:val="00FA5185"/>
    <w:rsid w:val="00FA58B7"/>
    <w:rsid w:val="00FA6C42"/>
    <w:rsid w:val="00FA6EAF"/>
    <w:rsid w:val="00FB0668"/>
    <w:rsid w:val="00FB0B35"/>
    <w:rsid w:val="00FB0C68"/>
    <w:rsid w:val="00FB11F7"/>
    <w:rsid w:val="00FB3327"/>
    <w:rsid w:val="00FB387D"/>
    <w:rsid w:val="00FB66FE"/>
    <w:rsid w:val="00FB68EF"/>
    <w:rsid w:val="00FB7B92"/>
    <w:rsid w:val="00FC1AAA"/>
    <w:rsid w:val="00FC41C1"/>
    <w:rsid w:val="00FC46E4"/>
    <w:rsid w:val="00FC5A14"/>
    <w:rsid w:val="00FC605B"/>
    <w:rsid w:val="00FC705E"/>
    <w:rsid w:val="00FC7D4F"/>
    <w:rsid w:val="00FD03B2"/>
    <w:rsid w:val="00FD1469"/>
    <w:rsid w:val="00FD22F5"/>
    <w:rsid w:val="00FD34BE"/>
    <w:rsid w:val="00FD3988"/>
    <w:rsid w:val="00FD3A96"/>
    <w:rsid w:val="00FD3D37"/>
    <w:rsid w:val="00FD3DA1"/>
    <w:rsid w:val="00FD44BF"/>
    <w:rsid w:val="00FD459B"/>
    <w:rsid w:val="00FD537F"/>
    <w:rsid w:val="00FD5CC2"/>
    <w:rsid w:val="00FD62F9"/>
    <w:rsid w:val="00FD70A2"/>
    <w:rsid w:val="00FD7472"/>
    <w:rsid w:val="00FD749E"/>
    <w:rsid w:val="00FD7A57"/>
    <w:rsid w:val="00FD7A82"/>
    <w:rsid w:val="00FE1170"/>
    <w:rsid w:val="00FE1DFE"/>
    <w:rsid w:val="00FE26B3"/>
    <w:rsid w:val="00FE2D8B"/>
    <w:rsid w:val="00FE33C8"/>
    <w:rsid w:val="00FE55C2"/>
    <w:rsid w:val="00FE6B9E"/>
    <w:rsid w:val="00FE7ED3"/>
    <w:rsid w:val="00FF0A7B"/>
    <w:rsid w:val="00FF0AE6"/>
    <w:rsid w:val="00FF12D6"/>
    <w:rsid w:val="00FF2745"/>
    <w:rsid w:val="00FF2A7E"/>
    <w:rsid w:val="00FF5B38"/>
    <w:rsid w:val="00FF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BE5B0"/>
  <w15:docId w15:val="{3E9A6F87-D96F-4161-948E-FFB8261D0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25E"/>
    <w:rPr>
      <w:rFonts w:ascii="Times New Roman" w:hAnsi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532F45"/>
    <w:pPr>
      <w:keepNext/>
      <w:outlineLvl w:val="0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rsid w:val="0026436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C4225E"/>
    <w:rPr>
      <w:b/>
      <w:bCs/>
    </w:rPr>
  </w:style>
  <w:style w:type="character" w:customStyle="1" w:styleId="BodyTextChar">
    <w:name w:val="Body Text Char"/>
    <w:link w:val="BodyText"/>
    <w:rsid w:val="00C4225E"/>
    <w:rPr>
      <w:rFonts w:ascii="Times New Roman" w:eastAsia="MS Mincho" w:hAnsi="Times New Roman" w:cs="Times New Roman"/>
      <w:b/>
      <w:bCs/>
      <w:sz w:val="24"/>
      <w:szCs w:val="24"/>
    </w:rPr>
  </w:style>
  <w:style w:type="character" w:customStyle="1" w:styleId="Heading1Char">
    <w:name w:val="Heading 1 Char"/>
    <w:link w:val="Heading1"/>
    <w:rsid w:val="00532F45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semiHidden/>
    <w:rsid w:val="00335D7C"/>
    <w:rPr>
      <w:sz w:val="18"/>
    </w:rPr>
  </w:style>
  <w:style w:type="paragraph" w:styleId="CommentText">
    <w:name w:val="annotation text"/>
    <w:basedOn w:val="Normal"/>
    <w:link w:val="CommentTextChar"/>
    <w:semiHidden/>
    <w:rsid w:val="00335D7C"/>
  </w:style>
  <w:style w:type="character" w:customStyle="1" w:styleId="CommentTextChar">
    <w:name w:val="Comment Text Char"/>
    <w:link w:val="CommentText"/>
    <w:semiHidden/>
    <w:rsid w:val="00335D7C"/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D7C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35D7C"/>
    <w:rPr>
      <w:rFonts w:ascii="Tahoma" w:eastAsia="MS Mincho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01584D"/>
    <w:pPr>
      <w:ind w:left="720"/>
      <w:contextualSpacing/>
    </w:pPr>
  </w:style>
  <w:style w:type="character" w:customStyle="1" w:styleId="Heading5Char">
    <w:name w:val="Heading 5 Char"/>
    <w:link w:val="Heading5"/>
    <w:uiPriority w:val="9"/>
    <w:rsid w:val="00264364"/>
    <w:rPr>
      <w:rFonts w:ascii="Calibri" w:eastAsia="MS Mincho" w:hAnsi="Calibri" w:cs="Times New Roman"/>
      <w:b/>
      <w:bCs/>
      <w:i/>
      <w:iCs/>
      <w:sz w:val="26"/>
      <w:szCs w:val="2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64364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264364"/>
    <w:rPr>
      <w:rFonts w:ascii="Times New Roman" w:hAnsi="Times New Roman"/>
      <w:sz w:val="24"/>
      <w:szCs w:val="24"/>
    </w:rPr>
  </w:style>
  <w:style w:type="paragraph" w:customStyle="1" w:styleId="norm2">
    <w:name w:val="norm2"/>
    <w:basedOn w:val="Normal"/>
    <w:rsid w:val="005A18E5"/>
    <w:pPr>
      <w:spacing w:before="240" w:after="240"/>
    </w:pPr>
    <w:rPr>
      <w:rFonts w:eastAsia="Times New Roman"/>
      <w:sz w:val="22"/>
      <w:szCs w:val="22"/>
    </w:rPr>
  </w:style>
  <w:style w:type="character" w:styleId="Hyperlink">
    <w:name w:val="Hyperlink"/>
    <w:uiPriority w:val="99"/>
    <w:unhideWhenUsed/>
    <w:rsid w:val="008A0002"/>
    <w:rPr>
      <w:color w:val="CE0808"/>
      <w:u w:val="single"/>
    </w:rPr>
  </w:style>
  <w:style w:type="paragraph" w:styleId="NormalWeb">
    <w:name w:val="Normal (Web)"/>
    <w:basedOn w:val="Normal"/>
    <w:uiPriority w:val="99"/>
    <w:unhideWhenUsed/>
    <w:rsid w:val="0020066B"/>
    <w:pPr>
      <w:spacing w:before="100" w:beforeAutospacing="1" w:after="100" w:afterAutospacing="1" w:line="280" w:lineRule="atLeast"/>
    </w:pPr>
    <w:rPr>
      <w:rFonts w:ascii="Arial" w:eastAsia="Times New Roman" w:hAnsi="Arial" w:cs="Arial"/>
      <w:color w:val="515151"/>
      <w:sz w:val="18"/>
      <w:szCs w:val="18"/>
    </w:rPr>
  </w:style>
  <w:style w:type="character" w:styleId="Strong">
    <w:name w:val="Strong"/>
    <w:uiPriority w:val="22"/>
    <w:qFormat/>
    <w:rsid w:val="0020066B"/>
    <w:rPr>
      <w:b/>
      <w:bCs/>
    </w:rPr>
  </w:style>
  <w:style w:type="character" w:styleId="Emphasis">
    <w:name w:val="Emphasis"/>
    <w:uiPriority w:val="20"/>
    <w:qFormat/>
    <w:rsid w:val="00E21062"/>
    <w:rPr>
      <w:i/>
      <w:iCs/>
    </w:rPr>
  </w:style>
  <w:style w:type="paragraph" w:customStyle="1" w:styleId="follows-h41">
    <w:name w:val="follows-h41"/>
    <w:basedOn w:val="Normal"/>
    <w:rsid w:val="00894DD3"/>
    <w:rPr>
      <w:rFonts w:eastAsia="Times New Roman"/>
      <w:sz w:val="22"/>
      <w:szCs w:val="22"/>
    </w:rPr>
  </w:style>
  <w:style w:type="character" w:customStyle="1" w:styleId="smcaps">
    <w:name w:val="smcaps"/>
    <w:basedOn w:val="DefaultParagraphFont"/>
    <w:rsid w:val="00230AD0"/>
  </w:style>
  <w:style w:type="character" w:customStyle="1" w:styleId="refpreview1">
    <w:name w:val="refpreview1"/>
    <w:rsid w:val="00146407"/>
    <w:rPr>
      <w:vanish/>
      <w:webHidden w:val="0"/>
      <w:shd w:val="clear" w:color="auto" w:fill="EEEEEE"/>
      <w:specVanish w:val="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946D8"/>
  </w:style>
  <w:style w:type="paragraph" w:customStyle="1" w:styleId="para2">
    <w:name w:val="para2"/>
    <w:basedOn w:val="Normal"/>
    <w:rsid w:val="00DB633B"/>
    <w:pPr>
      <w:spacing w:after="100" w:afterAutospacing="1"/>
    </w:pPr>
    <w:rPr>
      <w:rFonts w:ascii="Arial" w:eastAsia="Times New Roman" w:hAnsi="Arial" w:cs="Arial"/>
      <w:color w:val="333333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44657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semiHidden/>
    <w:rsid w:val="00344657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4657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344657"/>
    <w:rPr>
      <w:rFonts w:ascii="Times New Roman" w:hAnsi="Times New Roman"/>
      <w:sz w:val="24"/>
      <w:szCs w:val="24"/>
    </w:rPr>
  </w:style>
  <w:style w:type="character" w:customStyle="1" w:styleId="sc1">
    <w:name w:val="sc1"/>
    <w:rsid w:val="00B166EB"/>
    <w:rPr>
      <w:caps/>
      <w:sz w:val="20"/>
      <w:szCs w:val="20"/>
    </w:rPr>
  </w:style>
  <w:style w:type="character" w:customStyle="1" w:styleId="nbapihighlight1">
    <w:name w:val="nbapihighlight1"/>
    <w:basedOn w:val="DefaultParagraphFont"/>
    <w:rsid w:val="00A25D23"/>
  </w:style>
  <w:style w:type="character" w:customStyle="1" w:styleId="CommentSubjectChar">
    <w:name w:val="Comment Subject Char"/>
    <w:link w:val="CommentSubject"/>
    <w:semiHidden/>
    <w:rsid w:val="007336F3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21785D"/>
  </w:style>
  <w:style w:type="paragraph" w:customStyle="1" w:styleId="EndNoteBibliographyTitle">
    <w:name w:val="EndNote Bibliography Title"/>
    <w:basedOn w:val="Normal"/>
    <w:link w:val="EndNoteBibliographyTitleChar"/>
    <w:rsid w:val="001522E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522E4"/>
    <w:rPr>
      <w:rFonts w:ascii="Times New Roman" w:hAnsi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522E4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1522E4"/>
    <w:rPr>
      <w:rFonts w:ascii="Times New Roman" w:hAnsi="Times New Roman"/>
      <w:noProof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D348EC"/>
    <w:rPr>
      <w:rFonts w:ascii="Times New Roman" w:hAnsi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C3BD2"/>
  </w:style>
  <w:style w:type="paragraph" w:styleId="ListParagraph">
    <w:name w:val="List Paragraph"/>
    <w:basedOn w:val="Normal"/>
    <w:uiPriority w:val="34"/>
    <w:qFormat/>
    <w:rsid w:val="006B31E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05625"/>
    <w:rPr>
      <w:color w:val="808080"/>
    </w:rPr>
  </w:style>
  <w:style w:type="character" w:customStyle="1" w:styleId="inline-l2-heading">
    <w:name w:val="inline-l2-heading"/>
    <w:basedOn w:val="DefaultParagraphFont"/>
    <w:rsid w:val="00510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1691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F6B047-1E53-4EB0-8090-E17BEFB4D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71</Words>
  <Characters>667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ss of Type II TGFβ receptor causes lipid metabolic disorder in neural crest-derived cells</vt:lpstr>
    </vt:vector>
  </TitlesOfParts>
  <Company>UTHealth</Company>
  <LinksUpToDate>false</LinksUpToDate>
  <CharactersWithSpaces>7835</CharactersWithSpaces>
  <SharedDoc>false</SharedDoc>
  <HLinks>
    <vt:vector size="534" baseType="variant">
      <vt:variant>
        <vt:i4>4194315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Type II TGFβ receptor causes lipid metabolic disorder in neural crest-derived cells</dc:title>
  <dc:subject/>
  <dc:creator>Junichi Iwata</dc:creator>
  <cp:keywords/>
  <dc:description/>
  <cp:lastModifiedBy>Iwata, Junichi</cp:lastModifiedBy>
  <cp:revision>3</cp:revision>
  <cp:lastPrinted>2019-03-27T01:05:00Z</cp:lastPrinted>
  <dcterms:created xsi:type="dcterms:W3CDTF">2019-08-20T17:23:00Z</dcterms:created>
  <dcterms:modified xsi:type="dcterms:W3CDTF">2019-08-20T17:25:00Z</dcterms:modified>
</cp:coreProperties>
</file>